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143B7" w14:textId="77777777" w:rsidR="00A84574" w:rsidRPr="00D90E0D" w:rsidRDefault="00A84574" w:rsidP="00A84574">
      <w:pPr>
        <w:rPr>
          <w:rFonts w:ascii="Times New Roman" w:hAnsi="Times New Roman" w:cs="Times New Roman"/>
        </w:rPr>
      </w:pPr>
      <w:r w:rsidRPr="00D90E0D">
        <w:rPr>
          <w:rFonts w:ascii="Times New Roman" w:hAnsi="Times New Roman" w:cs="Times New Roman" w:hint="eastAsia"/>
          <w:b/>
          <w:bCs/>
        </w:rPr>
        <w:t xml:space="preserve">Supplementary </w:t>
      </w:r>
      <w:r w:rsidRPr="00D90E0D">
        <w:rPr>
          <w:rFonts w:ascii="Times New Roman" w:hAnsi="Times New Roman" w:cs="Times New Roman"/>
          <w:b/>
          <w:bCs/>
        </w:rPr>
        <w:t>Table</w:t>
      </w:r>
      <w:r w:rsidRPr="00D90E0D">
        <w:rPr>
          <w:rFonts w:ascii="Times New Roman" w:hAnsi="Times New Roman" w:cs="Times New Roman" w:hint="eastAsia"/>
          <w:b/>
          <w:bCs/>
        </w:rPr>
        <w:t xml:space="preserve"> </w:t>
      </w:r>
      <w:r w:rsidRPr="00D90E0D">
        <w:rPr>
          <w:rFonts w:ascii="Times New Roman" w:hAnsi="Times New Roman" w:cs="Times New Roman"/>
          <w:b/>
          <w:bCs/>
        </w:rPr>
        <w:t>1</w:t>
      </w:r>
      <w:r w:rsidRPr="00D90E0D">
        <w:rPr>
          <w:rFonts w:ascii="Times New Roman" w:hAnsi="Times New Roman" w:cs="Times New Roman" w:hint="eastAsia"/>
          <w:b/>
          <w:bCs/>
        </w:rPr>
        <w:t>.</w:t>
      </w:r>
      <w:r w:rsidRPr="00D90E0D">
        <w:rPr>
          <w:rFonts w:ascii="Times New Roman" w:hAnsi="Times New Roman" w:cs="Times New Roman"/>
        </w:rPr>
        <w:t xml:space="preserve"> Characteristics of </w:t>
      </w:r>
      <w:r w:rsidRPr="00D90E0D">
        <w:rPr>
          <w:rFonts w:ascii="Times New Roman" w:hAnsi="Times New Roman" w:cs="Times New Roman" w:hint="eastAsia"/>
        </w:rPr>
        <w:t>s</w:t>
      </w:r>
      <w:r w:rsidRPr="00D90E0D">
        <w:rPr>
          <w:rFonts w:ascii="Times New Roman" w:hAnsi="Times New Roman" w:cs="Times New Roman"/>
        </w:rPr>
        <w:t xml:space="preserve">tudy </w:t>
      </w:r>
      <w:r w:rsidRPr="00D90E0D">
        <w:rPr>
          <w:rFonts w:ascii="Times New Roman" w:hAnsi="Times New Roman" w:cs="Times New Roman" w:hint="eastAsia"/>
        </w:rPr>
        <w:t>p</w:t>
      </w:r>
      <w:r w:rsidRPr="00D90E0D">
        <w:rPr>
          <w:rFonts w:ascii="Times New Roman" w:hAnsi="Times New Roman" w:cs="Times New Roman"/>
        </w:rPr>
        <w:t>articipants</w:t>
      </w:r>
      <w:r w:rsidRPr="00D90E0D">
        <w:rPr>
          <w:rFonts w:ascii="Times New Roman" w:hAnsi="Times New Roman" w:cs="Times New Roman" w:hint="eastAsia"/>
        </w:rPr>
        <w:t xml:space="preserve"> </w:t>
      </w:r>
      <w:r w:rsidRPr="00D90E0D">
        <w:rPr>
          <w:rFonts w:ascii="Times New Roman" w:hAnsi="Times New Roman" w:cs="Times New Roman"/>
        </w:rPr>
        <w:t>in the subgroup analysis</w:t>
      </w:r>
      <w:r w:rsidRPr="00D90E0D">
        <w:rPr>
          <w:rFonts w:ascii="Times New Roman" w:hAnsi="Times New Roman" w:cs="Times New Roman" w:hint="eastAsia"/>
        </w:rPr>
        <w:t>.</w:t>
      </w:r>
    </w:p>
    <w:p w14:paraId="08FFCC27" w14:textId="77777777" w:rsidR="00A84574" w:rsidRPr="00D90E0D" w:rsidRDefault="00A84574" w:rsidP="00A84574">
      <w:pPr>
        <w:rPr>
          <w:rFonts w:ascii="Times New Roman" w:hAnsi="Times New Roman" w:cs="Times New Roman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268"/>
        <w:gridCol w:w="1979"/>
        <w:gridCol w:w="1956"/>
      </w:tblGrid>
      <w:tr w:rsidR="00A84574" w:rsidRPr="00D90E0D" w14:paraId="6AEE2A71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5847B3A2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1C321EC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Total (n=755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  <w:hideMark/>
          </w:tcPr>
          <w:p w14:paraId="45F92CEE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Men (n=282)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noWrap/>
            <w:hideMark/>
          </w:tcPr>
          <w:p w14:paraId="033D8A4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Women (n=473)</w:t>
            </w:r>
          </w:p>
        </w:tc>
      </w:tr>
      <w:tr w:rsidR="00A84574" w:rsidRPr="00D90E0D" w14:paraId="62AC72C2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4DDF25CA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Sex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4B9A72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755 (100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hideMark/>
          </w:tcPr>
          <w:p w14:paraId="614E44CE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282 (37)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noWrap/>
            <w:hideMark/>
          </w:tcPr>
          <w:p w14:paraId="12B2712C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473 (63)</w:t>
            </w:r>
          </w:p>
        </w:tc>
      </w:tr>
      <w:tr w:rsidR="00A84574" w:rsidRPr="00D90E0D" w14:paraId="224A3E69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0CBB6B26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Age (years)</w:t>
            </w:r>
          </w:p>
        </w:tc>
        <w:tc>
          <w:tcPr>
            <w:tcW w:w="2268" w:type="dxa"/>
            <w:noWrap/>
            <w:hideMark/>
          </w:tcPr>
          <w:p w14:paraId="0D0A4F26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73.9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6.0</w:t>
            </w:r>
          </w:p>
        </w:tc>
        <w:tc>
          <w:tcPr>
            <w:tcW w:w="1979" w:type="dxa"/>
            <w:noWrap/>
            <w:hideMark/>
          </w:tcPr>
          <w:p w14:paraId="5F8B1D1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74.8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6.7</w:t>
            </w:r>
          </w:p>
        </w:tc>
        <w:tc>
          <w:tcPr>
            <w:tcW w:w="1956" w:type="dxa"/>
            <w:noWrap/>
            <w:hideMark/>
          </w:tcPr>
          <w:p w14:paraId="76E74B8C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73.4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5.5</w:t>
            </w:r>
          </w:p>
        </w:tc>
      </w:tr>
      <w:tr w:rsidR="00A84574" w:rsidRPr="00D90E0D" w14:paraId="136375C3" w14:textId="77777777" w:rsidTr="00237AF0">
        <w:trPr>
          <w:trHeight w:val="400"/>
        </w:trPr>
        <w:tc>
          <w:tcPr>
            <w:tcW w:w="4253" w:type="dxa"/>
            <w:noWrap/>
            <w:hideMark/>
          </w:tcPr>
          <w:p w14:paraId="15490210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Body mass index (kg/m</w:t>
            </w:r>
            <w:r w:rsidRPr="00D90E0D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D90E0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2CE0D0F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23.0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3.1</w:t>
            </w:r>
          </w:p>
        </w:tc>
        <w:tc>
          <w:tcPr>
            <w:tcW w:w="1979" w:type="dxa"/>
            <w:noWrap/>
            <w:hideMark/>
          </w:tcPr>
          <w:p w14:paraId="47BD7390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23.4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2.9</w:t>
            </w:r>
          </w:p>
        </w:tc>
        <w:tc>
          <w:tcPr>
            <w:tcW w:w="1956" w:type="dxa"/>
            <w:noWrap/>
            <w:hideMark/>
          </w:tcPr>
          <w:p w14:paraId="4A07415D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22.8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3.2</w:t>
            </w:r>
          </w:p>
        </w:tc>
      </w:tr>
      <w:tr w:rsidR="00A84574" w:rsidRPr="00D90E0D" w14:paraId="5130423B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69A97FAC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Fat mass (kg) (n=730)</w:t>
            </w:r>
          </w:p>
        </w:tc>
        <w:tc>
          <w:tcPr>
            <w:tcW w:w="2268" w:type="dxa"/>
            <w:noWrap/>
            <w:hideMark/>
          </w:tcPr>
          <w:p w14:paraId="2693CE6A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6.5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5.5</w:t>
            </w:r>
          </w:p>
        </w:tc>
        <w:tc>
          <w:tcPr>
            <w:tcW w:w="1979" w:type="dxa"/>
            <w:noWrap/>
            <w:hideMark/>
          </w:tcPr>
          <w:p w14:paraId="0F6285B0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5.5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5.4</w:t>
            </w:r>
          </w:p>
        </w:tc>
        <w:tc>
          <w:tcPr>
            <w:tcW w:w="1956" w:type="dxa"/>
            <w:noWrap/>
            <w:hideMark/>
          </w:tcPr>
          <w:p w14:paraId="51AF67DC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7.0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5.6</w:t>
            </w:r>
          </w:p>
        </w:tc>
      </w:tr>
      <w:tr w:rsidR="00A84574" w:rsidRPr="00D90E0D" w14:paraId="68567DB3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4369AD12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Percentage of body fat (%) (n=730)</w:t>
            </w:r>
          </w:p>
        </w:tc>
        <w:tc>
          <w:tcPr>
            <w:tcW w:w="2268" w:type="dxa"/>
            <w:noWrap/>
            <w:hideMark/>
          </w:tcPr>
          <w:p w14:paraId="48216AF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29.0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7.5</w:t>
            </w:r>
          </w:p>
        </w:tc>
        <w:tc>
          <w:tcPr>
            <w:tcW w:w="1979" w:type="dxa"/>
            <w:noWrap/>
            <w:hideMark/>
          </w:tcPr>
          <w:p w14:paraId="4512A236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24.3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6.2</w:t>
            </w:r>
          </w:p>
        </w:tc>
        <w:tc>
          <w:tcPr>
            <w:tcW w:w="1956" w:type="dxa"/>
            <w:noWrap/>
            <w:hideMark/>
          </w:tcPr>
          <w:p w14:paraId="76E5C8D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31.8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6.7</w:t>
            </w:r>
          </w:p>
        </w:tc>
      </w:tr>
      <w:tr w:rsidR="00A84574" w:rsidRPr="00D90E0D" w14:paraId="202688A3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592132A3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Skeletal muscle mass (kg) (n=730)</w:t>
            </w:r>
          </w:p>
        </w:tc>
        <w:tc>
          <w:tcPr>
            <w:tcW w:w="2268" w:type="dxa"/>
            <w:noWrap/>
            <w:hideMark/>
          </w:tcPr>
          <w:p w14:paraId="69A085A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21.3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4.5</w:t>
            </w:r>
          </w:p>
        </w:tc>
        <w:tc>
          <w:tcPr>
            <w:tcW w:w="1979" w:type="dxa"/>
            <w:noWrap/>
            <w:hideMark/>
          </w:tcPr>
          <w:p w14:paraId="4E347431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25.8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3.6</w:t>
            </w:r>
          </w:p>
        </w:tc>
        <w:tc>
          <w:tcPr>
            <w:tcW w:w="1956" w:type="dxa"/>
            <w:noWrap/>
            <w:hideMark/>
          </w:tcPr>
          <w:p w14:paraId="4D5A66CC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8.6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2.1</w:t>
            </w:r>
          </w:p>
        </w:tc>
      </w:tr>
      <w:tr w:rsidR="00A84574" w:rsidRPr="00D90E0D" w14:paraId="68B7C4E4" w14:textId="77777777" w:rsidTr="00237AF0">
        <w:trPr>
          <w:trHeight w:val="400"/>
        </w:trPr>
        <w:tc>
          <w:tcPr>
            <w:tcW w:w="4253" w:type="dxa"/>
            <w:noWrap/>
            <w:hideMark/>
          </w:tcPr>
          <w:p w14:paraId="0154979B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Skeletal muscle mass index (kg/m</w:t>
            </w:r>
            <w:r w:rsidRPr="00D90E0D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D90E0D">
              <w:rPr>
                <w:rFonts w:ascii="Times New Roman" w:hAnsi="Times New Roman" w:cs="Times New Roman" w:hint="eastAsia"/>
              </w:rPr>
              <w:t>) (n=730)</w:t>
            </w:r>
          </w:p>
        </w:tc>
        <w:tc>
          <w:tcPr>
            <w:tcW w:w="2268" w:type="dxa"/>
            <w:noWrap/>
            <w:hideMark/>
          </w:tcPr>
          <w:p w14:paraId="2548C63D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6.4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1979" w:type="dxa"/>
            <w:noWrap/>
            <w:hideMark/>
          </w:tcPr>
          <w:p w14:paraId="73E9DD16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7.3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956" w:type="dxa"/>
            <w:noWrap/>
            <w:hideMark/>
          </w:tcPr>
          <w:p w14:paraId="6DD392E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5.9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0.6</w:t>
            </w:r>
          </w:p>
        </w:tc>
      </w:tr>
      <w:tr w:rsidR="00A84574" w:rsidRPr="00D90E0D" w14:paraId="4F7D64ED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6D094D58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Soft lean mass (kg) (n=730)</w:t>
            </w:r>
          </w:p>
        </w:tc>
        <w:tc>
          <w:tcPr>
            <w:tcW w:w="2268" w:type="dxa"/>
            <w:noWrap/>
            <w:hideMark/>
          </w:tcPr>
          <w:p w14:paraId="18E9261A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37.5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7.1</w:t>
            </w:r>
          </w:p>
        </w:tc>
        <w:tc>
          <w:tcPr>
            <w:tcW w:w="1979" w:type="dxa"/>
            <w:noWrap/>
            <w:hideMark/>
          </w:tcPr>
          <w:p w14:paraId="4367741C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44.7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5.7</w:t>
            </w:r>
          </w:p>
        </w:tc>
        <w:tc>
          <w:tcPr>
            <w:tcW w:w="1956" w:type="dxa"/>
            <w:noWrap/>
            <w:hideMark/>
          </w:tcPr>
          <w:p w14:paraId="72DE26A4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33.2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3.4</w:t>
            </w:r>
          </w:p>
        </w:tc>
      </w:tr>
      <w:tr w:rsidR="00A84574" w:rsidRPr="00D90E0D" w14:paraId="2D962C9A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1895C1F9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Fat free mass (kg) (n=730)</w:t>
            </w:r>
          </w:p>
        </w:tc>
        <w:tc>
          <w:tcPr>
            <w:tcW w:w="2268" w:type="dxa"/>
            <w:noWrap/>
            <w:hideMark/>
          </w:tcPr>
          <w:p w14:paraId="443F3A2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39.7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7.4</w:t>
            </w:r>
          </w:p>
        </w:tc>
        <w:tc>
          <w:tcPr>
            <w:tcW w:w="1979" w:type="dxa"/>
            <w:noWrap/>
            <w:hideMark/>
          </w:tcPr>
          <w:p w14:paraId="48A7F6EA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47.2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6.0</w:t>
            </w:r>
          </w:p>
        </w:tc>
        <w:tc>
          <w:tcPr>
            <w:tcW w:w="1956" w:type="dxa"/>
            <w:noWrap/>
            <w:hideMark/>
          </w:tcPr>
          <w:p w14:paraId="6EB840AD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35.2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3.5</w:t>
            </w:r>
          </w:p>
        </w:tc>
      </w:tr>
      <w:tr w:rsidR="00A84574" w:rsidRPr="00D90E0D" w14:paraId="1A8A7BF9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7539DE3E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Systolic blood pressure (mmHg)</w:t>
            </w:r>
          </w:p>
        </w:tc>
        <w:tc>
          <w:tcPr>
            <w:tcW w:w="2268" w:type="dxa"/>
            <w:noWrap/>
            <w:hideMark/>
          </w:tcPr>
          <w:p w14:paraId="480FE99B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38.0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17.5</w:t>
            </w:r>
          </w:p>
        </w:tc>
        <w:tc>
          <w:tcPr>
            <w:tcW w:w="1979" w:type="dxa"/>
            <w:noWrap/>
            <w:hideMark/>
          </w:tcPr>
          <w:p w14:paraId="2581CD8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37.6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18.2</w:t>
            </w:r>
          </w:p>
        </w:tc>
        <w:tc>
          <w:tcPr>
            <w:tcW w:w="1956" w:type="dxa"/>
            <w:noWrap/>
            <w:hideMark/>
          </w:tcPr>
          <w:p w14:paraId="7FB6954C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38.3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17.1</w:t>
            </w:r>
          </w:p>
        </w:tc>
      </w:tr>
      <w:tr w:rsidR="00A84574" w:rsidRPr="00D90E0D" w14:paraId="65FFA9F9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4DC2C092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Diastolic blood pressure (mmHg)</w:t>
            </w:r>
          </w:p>
        </w:tc>
        <w:tc>
          <w:tcPr>
            <w:tcW w:w="2268" w:type="dxa"/>
            <w:noWrap/>
            <w:hideMark/>
          </w:tcPr>
          <w:p w14:paraId="436274F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76.7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9.8</w:t>
            </w:r>
          </w:p>
        </w:tc>
        <w:tc>
          <w:tcPr>
            <w:tcW w:w="1979" w:type="dxa"/>
            <w:noWrap/>
            <w:hideMark/>
          </w:tcPr>
          <w:p w14:paraId="332DC5A1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77.5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10.3</w:t>
            </w:r>
          </w:p>
        </w:tc>
        <w:tc>
          <w:tcPr>
            <w:tcW w:w="1956" w:type="dxa"/>
            <w:noWrap/>
            <w:hideMark/>
          </w:tcPr>
          <w:p w14:paraId="7E03772B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76.3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9.4</w:t>
            </w:r>
          </w:p>
        </w:tc>
      </w:tr>
      <w:tr w:rsidR="00A84574" w:rsidRPr="00D90E0D" w14:paraId="5FD6D144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1C28B151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TG (mg/dL)</w:t>
            </w:r>
          </w:p>
        </w:tc>
        <w:tc>
          <w:tcPr>
            <w:tcW w:w="2268" w:type="dxa"/>
            <w:noWrap/>
            <w:hideMark/>
          </w:tcPr>
          <w:p w14:paraId="60272D91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16.2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62.6</w:t>
            </w:r>
          </w:p>
        </w:tc>
        <w:tc>
          <w:tcPr>
            <w:tcW w:w="1979" w:type="dxa"/>
            <w:noWrap/>
            <w:hideMark/>
          </w:tcPr>
          <w:p w14:paraId="5A0BF5E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20.8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62.6</w:t>
            </w:r>
          </w:p>
        </w:tc>
        <w:tc>
          <w:tcPr>
            <w:tcW w:w="1956" w:type="dxa"/>
            <w:noWrap/>
            <w:hideMark/>
          </w:tcPr>
          <w:p w14:paraId="17E5A42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13.5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62.6</w:t>
            </w:r>
          </w:p>
        </w:tc>
      </w:tr>
      <w:tr w:rsidR="00A84574" w:rsidRPr="00D90E0D" w14:paraId="28120CA0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4F2715E3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HDL-C (mg/dL)</w:t>
            </w:r>
          </w:p>
        </w:tc>
        <w:tc>
          <w:tcPr>
            <w:tcW w:w="2268" w:type="dxa"/>
            <w:noWrap/>
            <w:hideMark/>
          </w:tcPr>
          <w:p w14:paraId="297F8CCB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68.9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17.8</w:t>
            </w:r>
          </w:p>
        </w:tc>
        <w:tc>
          <w:tcPr>
            <w:tcW w:w="1979" w:type="dxa"/>
            <w:noWrap/>
            <w:hideMark/>
          </w:tcPr>
          <w:p w14:paraId="1D490DBB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63.3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17.0</w:t>
            </w:r>
          </w:p>
        </w:tc>
        <w:tc>
          <w:tcPr>
            <w:tcW w:w="1956" w:type="dxa"/>
            <w:noWrap/>
            <w:hideMark/>
          </w:tcPr>
          <w:p w14:paraId="16A08B70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72.2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17.5</w:t>
            </w:r>
          </w:p>
        </w:tc>
      </w:tr>
      <w:tr w:rsidR="00A84574" w:rsidRPr="00D90E0D" w14:paraId="70133816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577B0DCC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LDL-C (mg/dL)</w:t>
            </w:r>
          </w:p>
        </w:tc>
        <w:tc>
          <w:tcPr>
            <w:tcW w:w="2268" w:type="dxa"/>
            <w:noWrap/>
            <w:hideMark/>
          </w:tcPr>
          <w:p w14:paraId="26CD2360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23.7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30.9</w:t>
            </w:r>
          </w:p>
        </w:tc>
        <w:tc>
          <w:tcPr>
            <w:tcW w:w="1979" w:type="dxa"/>
            <w:noWrap/>
            <w:hideMark/>
          </w:tcPr>
          <w:p w14:paraId="26D2F2AB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18.7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28.5</w:t>
            </w:r>
          </w:p>
        </w:tc>
        <w:tc>
          <w:tcPr>
            <w:tcW w:w="1956" w:type="dxa"/>
            <w:noWrap/>
            <w:hideMark/>
          </w:tcPr>
          <w:p w14:paraId="05B446F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26.7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31.9</w:t>
            </w:r>
          </w:p>
        </w:tc>
      </w:tr>
      <w:tr w:rsidR="00A84574" w:rsidRPr="00D90E0D" w14:paraId="38B0CFE7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2C5B9356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FIB-4 index</w:t>
            </w:r>
          </w:p>
        </w:tc>
        <w:tc>
          <w:tcPr>
            <w:tcW w:w="2268" w:type="dxa"/>
            <w:noWrap/>
            <w:hideMark/>
          </w:tcPr>
          <w:p w14:paraId="5030211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2.0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979" w:type="dxa"/>
            <w:noWrap/>
            <w:hideMark/>
          </w:tcPr>
          <w:p w14:paraId="61721079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2.1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956" w:type="dxa"/>
            <w:noWrap/>
            <w:hideMark/>
          </w:tcPr>
          <w:p w14:paraId="6FEED6BC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.9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A84574" w:rsidRPr="00D90E0D" w14:paraId="1F1BF95F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72249014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HbA1c (%)</w:t>
            </w:r>
          </w:p>
        </w:tc>
        <w:tc>
          <w:tcPr>
            <w:tcW w:w="2268" w:type="dxa"/>
            <w:noWrap/>
            <w:hideMark/>
          </w:tcPr>
          <w:p w14:paraId="7FB8542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5.7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979" w:type="dxa"/>
            <w:noWrap/>
            <w:hideMark/>
          </w:tcPr>
          <w:p w14:paraId="5D829844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5.7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956" w:type="dxa"/>
            <w:noWrap/>
            <w:hideMark/>
          </w:tcPr>
          <w:p w14:paraId="7618590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5.7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0.4</w:t>
            </w:r>
          </w:p>
        </w:tc>
      </w:tr>
      <w:tr w:rsidR="00A84574" w:rsidRPr="00D90E0D" w14:paraId="0A0C54E6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0F3A825D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Fasting plasma glucose (mg/dL)</w:t>
            </w:r>
          </w:p>
        </w:tc>
        <w:tc>
          <w:tcPr>
            <w:tcW w:w="2268" w:type="dxa"/>
            <w:noWrap/>
            <w:hideMark/>
          </w:tcPr>
          <w:p w14:paraId="52A7DCE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01.4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11.0</w:t>
            </w:r>
          </w:p>
        </w:tc>
        <w:tc>
          <w:tcPr>
            <w:tcW w:w="1979" w:type="dxa"/>
            <w:noWrap/>
            <w:hideMark/>
          </w:tcPr>
          <w:p w14:paraId="0CD1C5A9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02.4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11.2</w:t>
            </w:r>
          </w:p>
        </w:tc>
        <w:tc>
          <w:tcPr>
            <w:tcW w:w="1956" w:type="dxa"/>
            <w:noWrap/>
            <w:hideMark/>
          </w:tcPr>
          <w:p w14:paraId="6698AC06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00.7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10.8</w:t>
            </w:r>
          </w:p>
        </w:tc>
      </w:tr>
      <w:tr w:rsidR="00A84574" w:rsidRPr="00D90E0D" w14:paraId="1BC7F693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1621B28E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IRI (</w:t>
            </w:r>
            <w:r w:rsidRPr="00D90E0D">
              <w:rPr>
                <w:rFonts w:ascii="Times New Roman" w:hAnsi="Times New Roman" w:cs="Times New Roman" w:hint="eastAsia"/>
              </w:rPr>
              <w:t>μ</w:t>
            </w:r>
            <w:r w:rsidRPr="00D90E0D">
              <w:rPr>
                <w:rFonts w:ascii="Times New Roman" w:hAnsi="Times New Roman" w:cs="Times New Roman" w:hint="eastAsia"/>
              </w:rPr>
              <w:t>U/mL)</w:t>
            </w:r>
          </w:p>
        </w:tc>
        <w:tc>
          <w:tcPr>
            <w:tcW w:w="2268" w:type="dxa"/>
            <w:noWrap/>
            <w:hideMark/>
          </w:tcPr>
          <w:p w14:paraId="25CBB180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4.7 (3.4-6.7)</w:t>
            </w:r>
          </w:p>
        </w:tc>
        <w:tc>
          <w:tcPr>
            <w:tcW w:w="1979" w:type="dxa"/>
            <w:noWrap/>
            <w:hideMark/>
          </w:tcPr>
          <w:p w14:paraId="1265530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4.5 (3.2-6.5)</w:t>
            </w:r>
          </w:p>
        </w:tc>
        <w:tc>
          <w:tcPr>
            <w:tcW w:w="1956" w:type="dxa"/>
            <w:noWrap/>
            <w:hideMark/>
          </w:tcPr>
          <w:p w14:paraId="542EA049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4.8 (3.6-6.9)</w:t>
            </w:r>
          </w:p>
        </w:tc>
      </w:tr>
      <w:tr w:rsidR="00A84574" w:rsidRPr="00D90E0D" w14:paraId="253015EE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614B2803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HOMA-R</w:t>
            </w:r>
          </w:p>
        </w:tc>
        <w:tc>
          <w:tcPr>
            <w:tcW w:w="2268" w:type="dxa"/>
            <w:hideMark/>
          </w:tcPr>
          <w:p w14:paraId="1B4AE74A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.2 (0.8-1.7)</w:t>
            </w:r>
          </w:p>
        </w:tc>
        <w:tc>
          <w:tcPr>
            <w:tcW w:w="1979" w:type="dxa"/>
            <w:noWrap/>
            <w:hideMark/>
          </w:tcPr>
          <w:p w14:paraId="2397C07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.1 (0.8-1.7)</w:t>
            </w:r>
          </w:p>
        </w:tc>
        <w:tc>
          <w:tcPr>
            <w:tcW w:w="1956" w:type="dxa"/>
            <w:noWrap/>
            <w:hideMark/>
          </w:tcPr>
          <w:p w14:paraId="0FBEC8F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.2 (0.8-1.7)</w:t>
            </w:r>
          </w:p>
        </w:tc>
      </w:tr>
      <w:tr w:rsidR="00A84574" w:rsidRPr="00D90E0D" w14:paraId="65696A92" w14:textId="77777777" w:rsidTr="00237AF0">
        <w:trPr>
          <w:trHeight w:val="360"/>
        </w:trPr>
        <w:tc>
          <w:tcPr>
            <w:tcW w:w="4253" w:type="dxa"/>
            <w:noWrap/>
          </w:tcPr>
          <w:p w14:paraId="40C60468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Free t</w:t>
            </w:r>
            <w:r w:rsidRPr="00D90E0D">
              <w:rPr>
                <w:rFonts w:ascii="Times New Roman" w:hAnsi="Times New Roman" w:cs="Times New Roman"/>
              </w:rPr>
              <w:t>estosterone (</w:t>
            </w:r>
            <w:proofErr w:type="spellStart"/>
            <w:r w:rsidRPr="00D90E0D">
              <w:rPr>
                <w:rFonts w:ascii="Times New Roman" w:hAnsi="Times New Roman" w:cs="Times New Roman" w:hint="eastAsia"/>
              </w:rPr>
              <w:t>pg</w:t>
            </w:r>
            <w:proofErr w:type="spellEnd"/>
            <w:r w:rsidRPr="00D90E0D">
              <w:rPr>
                <w:rFonts w:ascii="Times New Roman" w:hAnsi="Times New Roman" w:cs="Times New Roman" w:hint="eastAsia"/>
              </w:rPr>
              <w:t>/mL</w:t>
            </w:r>
            <w:r w:rsidRPr="00D90E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07A3E56C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2.2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2.9</w:t>
            </w:r>
          </w:p>
        </w:tc>
        <w:tc>
          <w:tcPr>
            <w:tcW w:w="1979" w:type="dxa"/>
            <w:noWrap/>
          </w:tcPr>
          <w:p w14:paraId="35A5195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5.5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1956" w:type="dxa"/>
            <w:noWrap/>
          </w:tcPr>
          <w:p w14:paraId="19C9951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0.2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0.1</w:t>
            </w:r>
          </w:p>
        </w:tc>
      </w:tr>
      <w:tr w:rsidR="00A84574" w:rsidRPr="00D90E0D" w14:paraId="30279E92" w14:textId="77777777" w:rsidTr="00237AF0">
        <w:trPr>
          <w:trHeight w:val="360"/>
        </w:trPr>
        <w:tc>
          <w:tcPr>
            <w:tcW w:w="4253" w:type="dxa"/>
            <w:noWrap/>
          </w:tcPr>
          <w:p w14:paraId="182A4D5D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/>
              </w:rPr>
              <w:t>Estradiol (</w:t>
            </w:r>
            <w:proofErr w:type="spellStart"/>
            <w:r w:rsidRPr="00D90E0D">
              <w:rPr>
                <w:rFonts w:ascii="Times New Roman" w:hAnsi="Times New Roman" w:cs="Times New Roman"/>
              </w:rPr>
              <w:t>pg</w:t>
            </w:r>
            <w:proofErr w:type="spellEnd"/>
            <w:r w:rsidRPr="00D90E0D">
              <w:rPr>
                <w:rFonts w:ascii="Times New Roman" w:hAnsi="Times New Roman" w:cs="Times New Roman"/>
              </w:rPr>
              <w:t>/mL)</w:t>
            </w:r>
            <w:r w:rsidRPr="00D90E0D">
              <w:rPr>
                <w:rFonts w:ascii="Times New Roman" w:hAnsi="Times New Roman" w:cs="Times New Roman" w:hint="eastAsia"/>
              </w:rPr>
              <w:t xml:space="preserve"> (n=754)</w:t>
            </w:r>
          </w:p>
        </w:tc>
        <w:tc>
          <w:tcPr>
            <w:tcW w:w="2268" w:type="dxa"/>
          </w:tcPr>
          <w:p w14:paraId="29E6B8F6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3.3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10.8</w:t>
            </w:r>
          </w:p>
        </w:tc>
        <w:tc>
          <w:tcPr>
            <w:tcW w:w="1979" w:type="dxa"/>
            <w:noWrap/>
          </w:tcPr>
          <w:p w14:paraId="1352767C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23.1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9.5</w:t>
            </w:r>
          </w:p>
        </w:tc>
        <w:tc>
          <w:tcPr>
            <w:tcW w:w="1956" w:type="dxa"/>
            <w:noWrap/>
          </w:tcPr>
          <w:p w14:paraId="5D98209A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7.4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6.5</w:t>
            </w:r>
          </w:p>
        </w:tc>
      </w:tr>
      <w:tr w:rsidR="00A84574" w:rsidRPr="00D90E0D" w14:paraId="2D78C906" w14:textId="77777777" w:rsidTr="00237AF0">
        <w:trPr>
          <w:trHeight w:val="360"/>
        </w:trPr>
        <w:tc>
          <w:tcPr>
            <w:tcW w:w="4253" w:type="dxa"/>
            <w:noWrap/>
          </w:tcPr>
          <w:p w14:paraId="7AFB0CB8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BCVA</w:t>
            </w:r>
          </w:p>
        </w:tc>
        <w:tc>
          <w:tcPr>
            <w:tcW w:w="2268" w:type="dxa"/>
          </w:tcPr>
          <w:p w14:paraId="0C23EC34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.11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1979" w:type="dxa"/>
            <w:noWrap/>
          </w:tcPr>
          <w:p w14:paraId="5929360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.12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1956" w:type="dxa"/>
            <w:noWrap/>
          </w:tcPr>
          <w:p w14:paraId="1D0A415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.11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A84574" w:rsidRPr="00D90E0D" w14:paraId="1EC7CB94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0DC4A3AE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90E0D">
              <w:rPr>
                <w:rFonts w:ascii="Times New Roman" w:hAnsi="Times New Roman" w:cs="Times New Roman" w:hint="eastAsia"/>
              </w:rPr>
              <w:t>LogMAR</w:t>
            </w:r>
            <w:proofErr w:type="spellEnd"/>
          </w:p>
        </w:tc>
        <w:tc>
          <w:tcPr>
            <w:tcW w:w="2268" w:type="dxa"/>
            <w:noWrap/>
            <w:hideMark/>
          </w:tcPr>
          <w:p w14:paraId="4BC7FC0A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-0.079 (-0.079-0.0)</w:t>
            </w:r>
          </w:p>
        </w:tc>
        <w:tc>
          <w:tcPr>
            <w:tcW w:w="1979" w:type="dxa"/>
            <w:noWrap/>
            <w:hideMark/>
          </w:tcPr>
          <w:p w14:paraId="521CDD74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0.0 (-0.079-0.011)</w:t>
            </w:r>
          </w:p>
        </w:tc>
        <w:tc>
          <w:tcPr>
            <w:tcW w:w="1956" w:type="dxa"/>
            <w:noWrap/>
            <w:hideMark/>
          </w:tcPr>
          <w:p w14:paraId="3868927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-0.079 (-0.079-0.0)</w:t>
            </w:r>
          </w:p>
        </w:tc>
      </w:tr>
      <w:tr w:rsidR="00A84574" w:rsidRPr="00D90E0D" w14:paraId="3F12108F" w14:textId="77777777" w:rsidTr="00237AF0">
        <w:trPr>
          <w:trHeight w:val="360"/>
        </w:trPr>
        <w:tc>
          <w:tcPr>
            <w:tcW w:w="4253" w:type="dxa"/>
            <w:noWrap/>
          </w:tcPr>
          <w:p w14:paraId="71D9B944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Current smoker (yes) (%)</w:t>
            </w:r>
          </w:p>
        </w:tc>
        <w:tc>
          <w:tcPr>
            <w:tcW w:w="2268" w:type="dxa"/>
            <w:noWrap/>
          </w:tcPr>
          <w:p w14:paraId="48A55100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35 (4.4)</w:t>
            </w:r>
          </w:p>
        </w:tc>
        <w:tc>
          <w:tcPr>
            <w:tcW w:w="1979" w:type="dxa"/>
            <w:noWrap/>
          </w:tcPr>
          <w:p w14:paraId="09214B0A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29 (3.6)</w:t>
            </w:r>
          </w:p>
        </w:tc>
        <w:tc>
          <w:tcPr>
            <w:tcW w:w="1956" w:type="dxa"/>
            <w:noWrap/>
          </w:tcPr>
          <w:p w14:paraId="5D487089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6 (0.8)</w:t>
            </w:r>
          </w:p>
        </w:tc>
      </w:tr>
      <w:tr w:rsidR="00A84574" w:rsidRPr="00D90E0D" w14:paraId="247529BD" w14:textId="77777777" w:rsidTr="00237AF0">
        <w:trPr>
          <w:trHeight w:val="360"/>
        </w:trPr>
        <w:tc>
          <w:tcPr>
            <w:tcW w:w="4253" w:type="dxa"/>
            <w:noWrap/>
          </w:tcPr>
          <w:p w14:paraId="33122128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Past smoker (yes) (%)</w:t>
            </w:r>
          </w:p>
        </w:tc>
        <w:tc>
          <w:tcPr>
            <w:tcW w:w="2268" w:type="dxa"/>
            <w:noWrap/>
          </w:tcPr>
          <w:p w14:paraId="598EC1E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42 (19.2)</w:t>
            </w:r>
          </w:p>
        </w:tc>
        <w:tc>
          <w:tcPr>
            <w:tcW w:w="1979" w:type="dxa"/>
            <w:noWrap/>
          </w:tcPr>
          <w:p w14:paraId="54B110C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35 (18.1)</w:t>
            </w:r>
          </w:p>
        </w:tc>
        <w:tc>
          <w:tcPr>
            <w:tcW w:w="1956" w:type="dxa"/>
            <w:noWrap/>
          </w:tcPr>
          <w:p w14:paraId="27DEABE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7 (1.1)</w:t>
            </w:r>
          </w:p>
        </w:tc>
      </w:tr>
      <w:tr w:rsidR="00A84574" w:rsidRPr="00D90E0D" w14:paraId="3594B9BC" w14:textId="77777777" w:rsidTr="00237AF0">
        <w:trPr>
          <w:trHeight w:val="360"/>
        </w:trPr>
        <w:tc>
          <w:tcPr>
            <w:tcW w:w="4253" w:type="dxa"/>
            <w:noWrap/>
          </w:tcPr>
          <w:p w14:paraId="3DCEFE51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Non-smoker (yes) (%)</w:t>
            </w:r>
          </w:p>
        </w:tc>
        <w:tc>
          <w:tcPr>
            <w:tcW w:w="2268" w:type="dxa"/>
            <w:noWrap/>
          </w:tcPr>
          <w:p w14:paraId="48FF4E4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578 (76.4)</w:t>
            </w:r>
          </w:p>
        </w:tc>
        <w:tc>
          <w:tcPr>
            <w:tcW w:w="1979" w:type="dxa"/>
            <w:noWrap/>
          </w:tcPr>
          <w:p w14:paraId="056AE65E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18 (15.6)</w:t>
            </w:r>
          </w:p>
        </w:tc>
        <w:tc>
          <w:tcPr>
            <w:tcW w:w="1956" w:type="dxa"/>
            <w:noWrap/>
          </w:tcPr>
          <w:p w14:paraId="71145F30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460 (60.9)</w:t>
            </w:r>
          </w:p>
        </w:tc>
      </w:tr>
      <w:tr w:rsidR="00A84574" w:rsidRPr="00D90E0D" w14:paraId="59F51DC9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25A64088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Drinking (yes) (%)</w:t>
            </w:r>
          </w:p>
        </w:tc>
        <w:tc>
          <w:tcPr>
            <w:tcW w:w="2268" w:type="dxa"/>
            <w:noWrap/>
            <w:hideMark/>
          </w:tcPr>
          <w:p w14:paraId="76067612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287 (38)</w:t>
            </w:r>
          </w:p>
        </w:tc>
        <w:tc>
          <w:tcPr>
            <w:tcW w:w="1979" w:type="dxa"/>
            <w:noWrap/>
            <w:hideMark/>
          </w:tcPr>
          <w:p w14:paraId="70EC9A7B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89 (67)</w:t>
            </w:r>
          </w:p>
        </w:tc>
        <w:tc>
          <w:tcPr>
            <w:tcW w:w="1956" w:type="dxa"/>
            <w:noWrap/>
            <w:hideMark/>
          </w:tcPr>
          <w:p w14:paraId="3FEF49F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98 (21)</w:t>
            </w:r>
          </w:p>
        </w:tc>
      </w:tr>
      <w:tr w:rsidR="00A84574" w:rsidRPr="00D90E0D" w14:paraId="4C73820E" w14:textId="77777777" w:rsidTr="00237AF0">
        <w:trPr>
          <w:trHeight w:val="360"/>
        </w:trPr>
        <w:tc>
          <w:tcPr>
            <w:tcW w:w="4253" w:type="dxa"/>
            <w:noWrap/>
            <w:hideMark/>
          </w:tcPr>
          <w:p w14:paraId="2B84836F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Academic background (%)</w:t>
            </w:r>
          </w:p>
        </w:tc>
        <w:tc>
          <w:tcPr>
            <w:tcW w:w="2268" w:type="dxa"/>
            <w:noWrap/>
            <w:hideMark/>
          </w:tcPr>
          <w:p w14:paraId="15B303E1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207 (28)</w:t>
            </w:r>
          </w:p>
        </w:tc>
        <w:tc>
          <w:tcPr>
            <w:tcW w:w="1979" w:type="dxa"/>
            <w:noWrap/>
            <w:hideMark/>
          </w:tcPr>
          <w:p w14:paraId="0FA89E51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88 (32)</w:t>
            </w:r>
          </w:p>
        </w:tc>
        <w:tc>
          <w:tcPr>
            <w:tcW w:w="1956" w:type="dxa"/>
            <w:noWrap/>
            <w:hideMark/>
          </w:tcPr>
          <w:p w14:paraId="52CE392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119 (26)</w:t>
            </w:r>
          </w:p>
        </w:tc>
      </w:tr>
      <w:tr w:rsidR="00A84574" w:rsidRPr="00D90E0D" w14:paraId="016B02F5" w14:textId="77777777" w:rsidTr="00237AF0">
        <w:trPr>
          <w:trHeight w:val="360"/>
        </w:trPr>
        <w:tc>
          <w:tcPr>
            <w:tcW w:w="4253" w:type="dxa"/>
            <w:tcBorders>
              <w:bottom w:val="single" w:sz="4" w:space="0" w:color="auto"/>
            </w:tcBorders>
            <w:noWrap/>
          </w:tcPr>
          <w:p w14:paraId="06513AB7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/>
              </w:rPr>
              <w:t>Sleep duration (hours)</w:t>
            </w:r>
            <w:r w:rsidRPr="00D90E0D">
              <w:rPr>
                <w:rFonts w:ascii="Times New Roman" w:hAnsi="Times New Roman" w:cs="Times New Roman" w:hint="eastAsia"/>
              </w:rPr>
              <w:t xml:space="preserve"> (n=73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754639F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7.2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</w:tcPr>
          <w:p w14:paraId="222AE7D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7.4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noWrap/>
          </w:tcPr>
          <w:p w14:paraId="630CE99C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E0D">
              <w:rPr>
                <w:rFonts w:ascii="Times New Roman" w:hAnsi="Times New Roman" w:cs="Times New Roman" w:hint="eastAsia"/>
              </w:rPr>
              <w:t>7.0</w:t>
            </w:r>
            <w:r w:rsidRPr="00D90E0D">
              <w:rPr>
                <w:rFonts w:ascii="Times New Roman" w:hAnsi="Times New Roman" w:cs="Times New Roman" w:hint="eastAsia"/>
              </w:rPr>
              <w:t>±</w:t>
            </w:r>
            <w:r w:rsidRPr="00D90E0D">
              <w:rPr>
                <w:rFonts w:ascii="Times New Roman" w:hAnsi="Times New Roman" w:cs="Times New Roman" w:hint="eastAsia"/>
              </w:rPr>
              <w:t>1.2</w:t>
            </w:r>
          </w:p>
        </w:tc>
      </w:tr>
    </w:tbl>
    <w:p w14:paraId="015D1918" w14:textId="77777777" w:rsidR="00A84574" w:rsidRPr="00D90E0D" w:rsidRDefault="00A84574" w:rsidP="00A84574">
      <w:pPr>
        <w:rPr>
          <w:rFonts w:ascii="Times New Roman" w:hAnsi="Times New Roman" w:cs="Times New Roman"/>
        </w:rPr>
      </w:pPr>
      <w:r w:rsidRPr="00D90E0D">
        <w:rPr>
          <w:rFonts w:ascii="Times New Roman" w:hAnsi="Times New Roman" w:cs="Times New Roman" w:hint="eastAsia"/>
        </w:rPr>
        <w:t xml:space="preserve">TG: Triglyceride, HDL-C: High Density Lipoprotein Cholesterol, LDL-C: Low Density Lipoprotein Cholesterol, FIB-4 index: Fibrosis 4 index, </w:t>
      </w:r>
      <w:bookmarkStart w:id="0" w:name="_Hlk197176754"/>
      <w:r w:rsidRPr="00D90E0D">
        <w:rPr>
          <w:rFonts w:ascii="Times New Roman" w:hAnsi="Times New Roman" w:cs="Times New Roman" w:hint="eastAsia"/>
        </w:rPr>
        <w:t xml:space="preserve">IRI: Immunoreactive insulin, HOMA-R: Homeostasis model assessment ratio, </w:t>
      </w:r>
      <w:bookmarkStart w:id="1" w:name="_Hlk221664515"/>
      <w:r w:rsidRPr="00D90E0D">
        <w:rPr>
          <w:rFonts w:ascii="Times New Roman" w:hAnsi="Times New Roman" w:cs="Times New Roman" w:hint="eastAsia"/>
        </w:rPr>
        <w:t xml:space="preserve">BCVA: </w:t>
      </w:r>
      <w:r w:rsidRPr="00D90E0D">
        <w:rPr>
          <w:rFonts w:ascii="Times New Roman" w:hAnsi="Times New Roman" w:cs="Times New Roman"/>
        </w:rPr>
        <w:t>Best-corrected visual acuity</w:t>
      </w:r>
      <w:r w:rsidRPr="00D90E0D">
        <w:rPr>
          <w:rFonts w:ascii="Times New Roman" w:hAnsi="Times New Roman" w:cs="Times New Roman" w:hint="eastAsia"/>
        </w:rPr>
        <w:t xml:space="preserve">, </w:t>
      </w:r>
      <w:bookmarkEnd w:id="1"/>
      <w:proofErr w:type="spellStart"/>
      <w:r w:rsidRPr="00D90E0D">
        <w:rPr>
          <w:rFonts w:ascii="Times New Roman" w:hAnsi="Times New Roman" w:cs="Times New Roman" w:hint="eastAsia"/>
        </w:rPr>
        <w:t>LogMAR</w:t>
      </w:r>
      <w:proofErr w:type="spellEnd"/>
      <w:r w:rsidRPr="00D90E0D">
        <w:rPr>
          <w:rFonts w:ascii="Times New Roman" w:hAnsi="Times New Roman" w:cs="Times New Roman" w:hint="eastAsia"/>
        </w:rPr>
        <w:t>: Logarithmic minimum angle of resolution.</w:t>
      </w:r>
      <w:bookmarkEnd w:id="0"/>
    </w:p>
    <w:p w14:paraId="6B986803" w14:textId="77777777" w:rsidR="00A84574" w:rsidRPr="00D90E0D" w:rsidRDefault="00A84574" w:rsidP="00A84574">
      <w:pPr>
        <w:rPr>
          <w:rFonts w:ascii="Times New Roman" w:hAnsi="Times New Roman" w:cs="Times New Roman"/>
        </w:rPr>
      </w:pPr>
    </w:p>
    <w:p w14:paraId="50DB2C91" w14:textId="77777777" w:rsidR="00A84574" w:rsidRPr="00D90E0D" w:rsidRDefault="00A84574" w:rsidP="00A84574">
      <w:pPr>
        <w:rPr>
          <w:rFonts w:ascii="Times New Roman" w:hAnsi="Times New Roman" w:cs="Times New Roman"/>
        </w:rPr>
      </w:pPr>
    </w:p>
    <w:p w14:paraId="0349905E" w14:textId="77777777" w:rsidR="00A84574" w:rsidRPr="00D90E0D" w:rsidRDefault="00A84574" w:rsidP="00A84574">
      <w:pPr>
        <w:rPr>
          <w:rFonts w:ascii="Times New Roman" w:hAnsi="Times New Roman" w:cs="Times New Roman"/>
        </w:rPr>
      </w:pPr>
    </w:p>
    <w:p w14:paraId="383429E2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</w:t>
      </w:r>
      <w:r w:rsidRPr="00D90E0D">
        <w:rPr>
          <w:rFonts w:ascii="Times New Roman" w:hAnsi="Times New Roman" w:cs="Times New Roman"/>
          <w:b/>
          <w:bCs/>
          <w:szCs w:val="21"/>
        </w:rPr>
        <w:t>Table</w:t>
      </w:r>
      <w:r w:rsidRPr="00D90E0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D90E0D">
        <w:rPr>
          <w:rFonts w:ascii="Times New Roman" w:hAnsi="Times New Roman" w:cs="Times New Roman"/>
          <w:b/>
          <w:bCs/>
          <w:szCs w:val="21"/>
        </w:rPr>
        <w:t>2</w:t>
      </w:r>
      <w:r w:rsidRPr="00D90E0D">
        <w:rPr>
          <w:rFonts w:ascii="Times New Roman" w:hAnsi="Times New Roman" w:cs="Times New Roman" w:hint="eastAsia"/>
          <w:b/>
          <w:bCs/>
          <w:szCs w:val="21"/>
        </w:rPr>
        <w:t>A</w:t>
      </w:r>
      <w:r w:rsidRPr="00D90E0D">
        <w:rPr>
          <w:rFonts w:ascii="Times New Roman" w:hAnsi="Times New Roman" w:cs="Times New Roman"/>
          <w:b/>
          <w:bCs/>
          <w:szCs w:val="21"/>
        </w:rPr>
        <w:t>.</w:t>
      </w:r>
      <w:r w:rsidRPr="00D90E0D">
        <w:rPr>
          <w:rFonts w:ascii="Times New Roman" w:hAnsi="Times New Roman" w:cs="Times New Roman"/>
          <w:szCs w:val="21"/>
        </w:rPr>
        <w:t xml:space="preserve"> Relationship between </w:t>
      </w:r>
      <w:r w:rsidRPr="00D90E0D">
        <w:rPr>
          <w:rFonts w:ascii="Times New Roman" w:hAnsi="Times New Roman" w:cs="Times New Roman" w:hint="eastAsia"/>
          <w:szCs w:val="21"/>
        </w:rPr>
        <w:t>BCVA</w:t>
      </w:r>
      <w:r w:rsidRPr="00D90E0D">
        <w:rPr>
          <w:rFonts w:ascii="Times New Roman" w:hAnsi="Times New Roman" w:cs="Times New Roman"/>
          <w:szCs w:val="21"/>
        </w:rPr>
        <w:t xml:space="preserve"> and HOMA-R.</w:t>
      </w:r>
    </w:p>
    <w:p w14:paraId="4437A4BC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794"/>
        <w:gridCol w:w="1757"/>
        <w:gridCol w:w="936"/>
        <w:gridCol w:w="1559"/>
        <w:gridCol w:w="1474"/>
      </w:tblGrid>
      <w:tr w:rsidR="00A84574" w:rsidRPr="00D90E0D" w14:paraId="1554B0AC" w14:textId="77777777" w:rsidTr="00237AF0">
        <w:trPr>
          <w:trHeight w:val="36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B7A4C7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HOMA-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39300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en (n=297)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F425D4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Women (n=500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5C131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Interaction</w:t>
            </w:r>
          </w:p>
        </w:tc>
      </w:tr>
      <w:tr w:rsidR="00A84574" w:rsidRPr="00D90E0D" w14:paraId="41AFF5D5" w14:textId="77777777" w:rsidTr="00237AF0">
        <w:trPr>
          <w:trHeight w:val="36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6D0A781E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45AF1B99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14:paraId="69C28A6E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14:paraId="67459399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33C3529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67D06B44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A84574" w:rsidRPr="00D90E0D" w14:paraId="4C9023B0" w14:textId="77777777" w:rsidTr="00237AF0">
        <w:trPr>
          <w:trHeight w:val="360"/>
        </w:trPr>
        <w:tc>
          <w:tcPr>
            <w:tcW w:w="3686" w:type="dxa"/>
            <w:noWrap/>
            <w:hideMark/>
          </w:tcPr>
          <w:p w14:paraId="1676B5F6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Simple regression analysis</w:t>
            </w:r>
          </w:p>
          <w:p w14:paraId="632F6014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noWrap/>
            <w:hideMark/>
          </w:tcPr>
          <w:p w14:paraId="2B85C492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33</w:t>
            </w:r>
          </w:p>
        </w:tc>
        <w:tc>
          <w:tcPr>
            <w:tcW w:w="1757" w:type="dxa"/>
            <w:noWrap/>
            <w:hideMark/>
          </w:tcPr>
          <w:p w14:paraId="45D2DEB2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5743</w:t>
            </w:r>
          </w:p>
        </w:tc>
        <w:tc>
          <w:tcPr>
            <w:tcW w:w="936" w:type="dxa"/>
            <w:noWrap/>
            <w:hideMark/>
          </w:tcPr>
          <w:p w14:paraId="45B61B5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98</w:t>
            </w:r>
          </w:p>
        </w:tc>
        <w:tc>
          <w:tcPr>
            <w:tcW w:w="1559" w:type="dxa"/>
            <w:noWrap/>
            <w:hideMark/>
          </w:tcPr>
          <w:p w14:paraId="7643E026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01</w:t>
            </w:r>
          </w:p>
        </w:tc>
        <w:tc>
          <w:tcPr>
            <w:tcW w:w="1474" w:type="dxa"/>
            <w:noWrap/>
            <w:hideMark/>
          </w:tcPr>
          <w:p w14:paraId="24FB023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39</w:t>
            </w:r>
          </w:p>
        </w:tc>
      </w:tr>
      <w:tr w:rsidR="00A84574" w:rsidRPr="00D90E0D" w14:paraId="73436056" w14:textId="77777777" w:rsidTr="00237AF0">
        <w:trPr>
          <w:trHeight w:val="360"/>
        </w:trPr>
        <w:tc>
          <w:tcPr>
            <w:tcW w:w="3686" w:type="dxa"/>
            <w:noWrap/>
            <w:hideMark/>
          </w:tcPr>
          <w:p w14:paraId="50B5E383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ultiple regression analysis (Model 1)</w:t>
            </w:r>
          </w:p>
        </w:tc>
        <w:tc>
          <w:tcPr>
            <w:tcW w:w="794" w:type="dxa"/>
            <w:noWrap/>
            <w:hideMark/>
          </w:tcPr>
          <w:p w14:paraId="6CE60ADA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01</w:t>
            </w:r>
          </w:p>
        </w:tc>
        <w:tc>
          <w:tcPr>
            <w:tcW w:w="1757" w:type="dxa"/>
            <w:noWrap/>
            <w:hideMark/>
          </w:tcPr>
          <w:p w14:paraId="503B4D79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9860</w:t>
            </w:r>
          </w:p>
        </w:tc>
        <w:tc>
          <w:tcPr>
            <w:tcW w:w="936" w:type="dxa"/>
            <w:noWrap/>
            <w:hideMark/>
          </w:tcPr>
          <w:p w14:paraId="0E17F39A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345</w:t>
            </w:r>
          </w:p>
        </w:tc>
        <w:tc>
          <w:tcPr>
            <w:tcW w:w="1559" w:type="dxa"/>
            <w:noWrap/>
            <w:hideMark/>
          </w:tcPr>
          <w:p w14:paraId="47E909DA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26</w:t>
            </w:r>
          </w:p>
        </w:tc>
        <w:tc>
          <w:tcPr>
            <w:tcW w:w="1474" w:type="dxa"/>
            <w:noWrap/>
            <w:hideMark/>
          </w:tcPr>
          <w:p w14:paraId="522BBECB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191</w:t>
            </w:r>
          </w:p>
        </w:tc>
      </w:tr>
      <w:tr w:rsidR="00A84574" w:rsidRPr="00D90E0D" w14:paraId="444986D2" w14:textId="77777777" w:rsidTr="00237AF0">
        <w:trPr>
          <w:trHeight w:val="360"/>
        </w:trPr>
        <w:tc>
          <w:tcPr>
            <w:tcW w:w="3686" w:type="dxa"/>
            <w:vMerge w:val="restart"/>
            <w:noWrap/>
          </w:tcPr>
          <w:p w14:paraId="7AD3C756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 xml:space="preserve">Multiple regression analysis (Model 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29933770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(Men/Women (n=287/485))</w:t>
            </w:r>
          </w:p>
        </w:tc>
        <w:tc>
          <w:tcPr>
            <w:tcW w:w="794" w:type="dxa"/>
            <w:noWrap/>
          </w:tcPr>
          <w:p w14:paraId="0FC28DA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757" w:type="dxa"/>
            <w:noWrap/>
          </w:tcPr>
          <w:p w14:paraId="35C0B122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9863</w:t>
            </w:r>
          </w:p>
        </w:tc>
        <w:tc>
          <w:tcPr>
            <w:tcW w:w="936" w:type="dxa"/>
            <w:noWrap/>
          </w:tcPr>
          <w:p w14:paraId="3C58360D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24</w:t>
            </w:r>
          </w:p>
        </w:tc>
        <w:tc>
          <w:tcPr>
            <w:tcW w:w="1559" w:type="dxa"/>
            <w:noWrap/>
          </w:tcPr>
          <w:p w14:paraId="1F1E5C41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63</w:t>
            </w:r>
          </w:p>
        </w:tc>
        <w:tc>
          <w:tcPr>
            <w:tcW w:w="1474" w:type="dxa"/>
            <w:noWrap/>
          </w:tcPr>
          <w:p w14:paraId="6AC5E0A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170</w:t>
            </w:r>
          </w:p>
        </w:tc>
      </w:tr>
      <w:tr w:rsidR="00A84574" w:rsidRPr="00D90E0D" w14:paraId="37E61EB3" w14:textId="77777777" w:rsidTr="00237AF0">
        <w:trPr>
          <w:trHeight w:val="360"/>
        </w:trPr>
        <w:tc>
          <w:tcPr>
            <w:tcW w:w="3686" w:type="dxa"/>
            <w:vMerge/>
            <w:tcBorders>
              <w:bottom w:val="single" w:sz="4" w:space="0" w:color="auto"/>
            </w:tcBorders>
            <w:noWrap/>
          </w:tcPr>
          <w:p w14:paraId="53C5F9D5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14:paraId="6D0E4E8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noWrap/>
          </w:tcPr>
          <w:p w14:paraId="58E744F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noWrap/>
          </w:tcPr>
          <w:p w14:paraId="3B4DB34A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2EE3E584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77E8C54D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84574" w:rsidRPr="00D90E0D" w14:paraId="56F63802" w14:textId="77777777" w:rsidTr="00237AF0">
        <w:trPr>
          <w:trHeight w:val="36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347918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IRI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164CD0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en (n=297)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D78CB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Women (n=500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5FC430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Interaction</w:t>
            </w:r>
          </w:p>
        </w:tc>
      </w:tr>
      <w:tr w:rsidR="00A84574" w:rsidRPr="00D90E0D" w14:paraId="0B39C1B1" w14:textId="77777777" w:rsidTr="00237AF0">
        <w:trPr>
          <w:trHeight w:val="36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ECF8503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3A2E873A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14:paraId="26068C52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14:paraId="6441EDDE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04F53C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0E4F173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A84574" w:rsidRPr="00D90E0D" w14:paraId="3569907E" w14:textId="77777777" w:rsidTr="00237AF0">
        <w:trPr>
          <w:trHeight w:val="360"/>
        </w:trPr>
        <w:tc>
          <w:tcPr>
            <w:tcW w:w="3686" w:type="dxa"/>
            <w:noWrap/>
            <w:hideMark/>
          </w:tcPr>
          <w:p w14:paraId="41C865B0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Simple regression analysis</w:t>
            </w:r>
          </w:p>
        </w:tc>
        <w:tc>
          <w:tcPr>
            <w:tcW w:w="794" w:type="dxa"/>
            <w:noWrap/>
            <w:hideMark/>
          </w:tcPr>
          <w:p w14:paraId="3FF1E83B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38</w:t>
            </w:r>
          </w:p>
        </w:tc>
        <w:tc>
          <w:tcPr>
            <w:tcW w:w="1757" w:type="dxa"/>
            <w:noWrap/>
            <w:hideMark/>
          </w:tcPr>
          <w:p w14:paraId="3E66EA5D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5152</w:t>
            </w:r>
          </w:p>
        </w:tc>
        <w:tc>
          <w:tcPr>
            <w:tcW w:w="936" w:type="dxa"/>
            <w:noWrap/>
            <w:hideMark/>
          </w:tcPr>
          <w:p w14:paraId="0D39BDD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93</w:t>
            </w:r>
          </w:p>
        </w:tc>
        <w:tc>
          <w:tcPr>
            <w:tcW w:w="1559" w:type="dxa"/>
            <w:noWrap/>
            <w:hideMark/>
          </w:tcPr>
          <w:p w14:paraId="7B34A29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01</w:t>
            </w:r>
          </w:p>
        </w:tc>
        <w:tc>
          <w:tcPr>
            <w:tcW w:w="1474" w:type="dxa"/>
            <w:noWrap/>
            <w:hideMark/>
          </w:tcPr>
          <w:p w14:paraId="2D4E719E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68</w:t>
            </w:r>
          </w:p>
        </w:tc>
      </w:tr>
      <w:tr w:rsidR="00A84574" w:rsidRPr="00D90E0D" w14:paraId="116103BD" w14:textId="77777777" w:rsidTr="00237AF0">
        <w:trPr>
          <w:trHeight w:val="360"/>
        </w:trPr>
        <w:tc>
          <w:tcPr>
            <w:tcW w:w="3686" w:type="dxa"/>
            <w:noWrap/>
            <w:hideMark/>
          </w:tcPr>
          <w:p w14:paraId="2DD9004D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ultiple regression analysis (Model 1)</w:t>
            </w:r>
          </w:p>
        </w:tc>
        <w:tc>
          <w:tcPr>
            <w:tcW w:w="794" w:type="dxa"/>
            <w:noWrap/>
            <w:hideMark/>
          </w:tcPr>
          <w:p w14:paraId="78ED4B3B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17</w:t>
            </w:r>
          </w:p>
        </w:tc>
        <w:tc>
          <w:tcPr>
            <w:tcW w:w="1757" w:type="dxa"/>
            <w:noWrap/>
            <w:hideMark/>
          </w:tcPr>
          <w:p w14:paraId="426C1EA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7702</w:t>
            </w:r>
          </w:p>
        </w:tc>
        <w:tc>
          <w:tcPr>
            <w:tcW w:w="936" w:type="dxa"/>
            <w:noWrap/>
            <w:hideMark/>
          </w:tcPr>
          <w:p w14:paraId="48E0CF3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29</w:t>
            </w:r>
          </w:p>
        </w:tc>
        <w:tc>
          <w:tcPr>
            <w:tcW w:w="1559" w:type="dxa"/>
            <w:noWrap/>
            <w:hideMark/>
          </w:tcPr>
          <w:p w14:paraId="7379ABE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33</w:t>
            </w:r>
          </w:p>
        </w:tc>
        <w:tc>
          <w:tcPr>
            <w:tcW w:w="1474" w:type="dxa"/>
            <w:noWrap/>
            <w:hideMark/>
          </w:tcPr>
          <w:p w14:paraId="1DC45E4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23</w:t>
            </w:r>
          </w:p>
        </w:tc>
      </w:tr>
      <w:tr w:rsidR="00A84574" w:rsidRPr="00D90E0D" w14:paraId="650C87AE" w14:textId="77777777" w:rsidTr="00237AF0">
        <w:trPr>
          <w:trHeight w:val="360"/>
        </w:trPr>
        <w:tc>
          <w:tcPr>
            <w:tcW w:w="3686" w:type="dxa"/>
            <w:noWrap/>
          </w:tcPr>
          <w:p w14:paraId="51D92381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ultiple regression analysis (Model 2)</w:t>
            </w:r>
          </w:p>
        </w:tc>
        <w:tc>
          <w:tcPr>
            <w:tcW w:w="794" w:type="dxa"/>
            <w:noWrap/>
          </w:tcPr>
          <w:p w14:paraId="1233EE66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16</w:t>
            </w:r>
          </w:p>
        </w:tc>
        <w:tc>
          <w:tcPr>
            <w:tcW w:w="1757" w:type="dxa"/>
            <w:noWrap/>
          </w:tcPr>
          <w:p w14:paraId="6D4D6D0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7745</w:t>
            </w:r>
          </w:p>
        </w:tc>
        <w:tc>
          <w:tcPr>
            <w:tcW w:w="936" w:type="dxa"/>
            <w:noWrap/>
          </w:tcPr>
          <w:p w14:paraId="4E5DC68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19</w:t>
            </w:r>
          </w:p>
        </w:tc>
        <w:tc>
          <w:tcPr>
            <w:tcW w:w="1559" w:type="dxa"/>
            <w:noWrap/>
          </w:tcPr>
          <w:p w14:paraId="7E95AFB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76</w:t>
            </w:r>
          </w:p>
        </w:tc>
        <w:tc>
          <w:tcPr>
            <w:tcW w:w="1474" w:type="dxa"/>
            <w:noWrap/>
          </w:tcPr>
          <w:p w14:paraId="4F82B95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45</w:t>
            </w:r>
          </w:p>
        </w:tc>
      </w:tr>
      <w:tr w:rsidR="00A84574" w:rsidRPr="00D90E0D" w14:paraId="2F415553" w14:textId="77777777" w:rsidTr="00237AF0">
        <w:trPr>
          <w:trHeight w:val="360"/>
        </w:trPr>
        <w:tc>
          <w:tcPr>
            <w:tcW w:w="3686" w:type="dxa"/>
            <w:tcBorders>
              <w:bottom w:val="single" w:sz="4" w:space="0" w:color="auto"/>
            </w:tcBorders>
            <w:noWrap/>
          </w:tcPr>
          <w:p w14:paraId="2CBE18F2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(Men/Women (n=287/485)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14:paraId="13CFC3A0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noWrap/>
          </w:tcPr>
          <w:p w14:paraId="24907E1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noWrap/>
          </w:tcPr>
          <w:p w14:paraId="5641C4DE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342A5F4D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5896E0F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787312B6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 xml:space="preserve">Model 1 was adjusted for age, body mass index (BMI), FIB-4 index, smoking status (current or </w:t>
      </w:r>
      <w:r w:rsidRPr="00D90E0D">
        <w:rPr>
          <w:rFonts w:ascii="Times New Roman" w:hAnsi="Times New Roman" w:cs="Times New Roman" w:hint="eastAsia"/>
          <w:szCs w:val="21"/>
        </w:rPr>
        <w:t>past</w:t>
      </w:r>
      <w:r w:rsidRPr="00D90E0D">
        <w:rPr>
          <w:rFonts w:ascii="Times New Roman" w:hAnsi="Times New Roman" w:cs="Times New Roman"/>
          <w:szCs w:val="21"/>
        </w:rPr>
        <w:t xml:space="preserve"> smoker), drinking habits, and academic background.</w:t>
      </w:r>
    </w:p>
    <w:p w14:paraId="71A1CDD8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>Model 2 was further adjusted for free testosterone, estradiol, and sleep duration.</w:t>
      </w:r>
    </w:p>
    <w:p w14:paraId="6762CFE0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>BCVA: Best-corrected visual acuity, HOMA-R: Homeostasis model assessment ratio, IRI: Immunoreactive insulin.</w:t>
      </w:r>
    </w:p>
    <w:p w14:paraId="54CDC0AE" w14:textId="77777777" w:rsidR="00A84574" w:rsidRPr="00D90E0D" w:rsidRDefault="00A84574" w:rsidP="00A84574">
      <w:pPr>
        <w:widowControl/>
        <w:jc w:val="left"/>
        <w:rPr>
          <w:rFonts w:ascii="Times New Roman" w:hAnsi="Times New Roman" w:cs="Times New Roman"/>
        </w:rPr>
      </w:pPr>
    </w:p>
    <w:p w14:paraId="7465BA29" w14:textId="77777777" w:rsidR="00A84574" w:rsidRPr="00D90E0D" w:rsidRDefault="00A84574" w:rsidP="00A84574">
      <w:pPr>
        <w:widowControl/>
        <w:jc w:val="left"/>
        <w:rPr>
          <w:rFonts w:ascii="Times New Roman" w:hAnsi="Times New Roman" w:cs="Times New Roman"/>
        </w:rPr>
      </w:pPr>
      <w:r w:rsidRPr="00D90E0D">
        <w:rPr>
          <w:rFonts w:ascii="Times New Roman" w:hAnsi="Times New Roman" w:cs="Times New Roman"/>
        </w:rPr>
        <w:br w:type="page"/>
      </w:r>
    </w:p>
    <w:p w14:paraId="7DA3A6C2" w14:textId="77777777" w:rsidR="00A84574" w:rsidRPr="00D90E0D" w:rsidRDefault="00A84574" w:rsidP="00A84574">
      <w:pPr>
        <w:rPr>
          <w:rFonts w:ascii="Times New Roman" w:hAnsi="Times New Roman" w:cs="Times New Roman"/>
        </w:rPr>
      </w:pPr>
      <w:bookmarkStart w:id="2" w:name="_Hlk215523987"/>
      <w:r w:rsidRPr="00D90E0D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D90E0D">
        <w:rPr>
          <w:rFonts w:ascii="Times New Roman" w:hAnsi="Times New Roman" w:cs="Times New Roman"/>
          <w:b/>
          <w:bCs/>
        </w:rPr>
        <w:t>Table</w:t>
      </w:r>
      <w:r w:rsidRPr="00D90E0D">
        <w:rPr>
          <w:rFonts w:ascii="Times New Roman" w:hAnsi="Times New Roman" w:cs="Times New Roman" w:hint="eastAsia"/>
          <w:b/>
          <w:bCs/>
        </w:rPr>
        <w:t xml:space="preserve"> </w:t>
      </w:r>
      <w:r w:rsidRPr="00D90E0D">
        <w:rPr>
          <w:rFonts w:ascii="Times New Roman" w:hAnsi="Times New Roman" w:cs="Times New Roman"/>
          <w:b/>
          <w:bCs/>
        </w:rPr>
        <w:t>2</w:t>
      </w:r>
      <w:r w:rsidRPr="00D90E0D">
        <w:rPr>
          <w:rFonts w:ascii="Times New Roman" w:hAnsi="Times New Roman" w:cs="Times New Roman" w:hint="eastAsia"/>
          <w:b/>
          <w:bCs/>
        </w:rPr>
        <w:t>B.</w:t>
      </w:r>
      <w:r w:rsidRPr="00D90E0D">
        <w:rPr>
          <w:rFonts w:ascii="Times New Roman" w:hAnsi="Times New Roman" w:cs="Times New Roman"/>
        </w:rPr>
        <w:t xml:space="preserve"> Relationship between </w:t>
      </w:r>
      <w:proofErr w:type="spellStart"/>
      <w:r w:rsidRPr="00D90E0D">
        <w:rPr>
          <w:rFonts w:ascii="Times New Roman" w:hAnsi="Times New Roman" w:cs="Times New Roman"/>
        </w:rPr>
        <w:t>logMAR</w:t>
      </w:r>
      <w:proofErr w:type="spellEnd"/>
      <w:r w:rsidRPr="00D90E0D">
        <w:rPr>
          <w:rFonts w:ascii="Times New Roman" w:hAnsi="Times New Roman" w:cs="Times New Roman"/>
        </w:rPr>
        <w:t xml:space="preserve"> and HOMA-R</w:t>
      </w:r>
      <w:r w:rsidRPr="00D90E0D">
        <w:t xml:space="preserve"> </w:t>
      </w:r>
      <w:r w:rsidRPr="00D90E0D">
        <w:rPr>
          <w:rFonts w:ascii="Times New Roman" w:hAnsi="Times New Roman" w:cs="Times New Roman"/>
        </w:rPr>
        <w:t>in the subgroup analysis</w:t>
      </w:r>
      <w:r w:rsidRPr="00D90E0D">
        <w:rPr>
          <w:rFonts w:ascii="Times New Roman" w:hAnsi="Times New Roman" w:cs="Times New Roman" w:hint="eastAsia"/>
        </w:rPr>
        <w:t>.</w:t>
      </w:r>
    </w:p>
    <w:p w14:paraId="0A416807" w14:textId="77777777" w:rsidR="00A84574" w:rsidRPr="00D90E0D" w:rsidRDefault="00A84574" w:rsidP="00A84574">
      <w:pPr>
        <w:rPr>
          <w:rFonts w:ascii="Times New Roman" w:hAnsi="Times New Roman" w:cs="Times New Roman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794"/>
        <w:gridCol w:w="1757"/>
        <w:gridCol w:w="936"/>
        <w:gridCol w:w="1559"/>
        <w:gridCol w:w="1474"/>
      </w:tblGrid>
      <w:tr w:rsidR="00A84574" w:rsidRPr="00D90E0D" w14:paraId="00ECB24C" w14:textId="77777777" w:rsidTr="00237AF0">
        <w:trPr>
          <w:trHeight w:val="36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0784A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3" w:name="_Hlk221396451"/>
            <w:r w:rsidRPr="00D90E0D">
              <w:rPr>
                <w:rFonts w:ascii="Times New Roman" w:hAnsi="Times New Roman" w:cs="Times New Roman" w:hint="eastAsia"/>
                <w:szCs w:val="21"/>
              </w:rPr>
              <w:t>HOMA-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5354A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en (n=282)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E32CC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Women (n=473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39011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Interaction</w:t>
            </w:r>
          </w:p>
        </w:tc>
      </w:tr>
      <w:tr w:rsidR="00A84574" w:rsidRPr="00D90E0D" w14:paraId="57EA517C" w14:textId="77777777" w:rsidTr="00237AF0">
        <w:trPr>
          <w:trHeight w:val="36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380AB49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4A37C04C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14:paraId="57D9127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14:paraId="3DA6422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E440990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032FB2C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A84574" w:rsidRPr="00D90E0D" w14:paraId="34522781" w14:textId="77777777" w:rsidTr="00237AF0">
        <w:trPr>
          <w:trHeight w:val="360"/>
        </w:trPr>
        <w:tc>
          <w:tcPr>
            <w:tcW w:w="3686" w:type="dxa"/>
            <w:noWrap/>
            <w:hideMark/>
          </w:tcPr>
          <w:p w14:paraId="5344F00B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Simple regression analysis</w:t>
            </w:r>
          </w:p>
          <w:p w14:paraId="16B9B95B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noWrap/>
            <w:hideMark/>
          </w:tcPr>
          <w:p w14:paraId="6E0885FD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1757" w:type="dxa"/>
            <w:noWrap/>
            <w:hideMark/>
          </w:tcPr>
          <w:p w14:paraId="5809220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8910</w:t>
            </w:r>
          </w:p>
        </w:tc>
        <w:tc>
          <w:tcPr>
            <w:tcW w:w="936" w:type="dxa"/>
            <w:noWrap/>
            <w:hideMark/>
          </w:tcPr>
          <w:p w14:paraId="716AA48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218</w:t>
            </w:r>
          </w:p>
        </w:tc>
        <w:tc>
          <w:tcPr>
            <w:tcW w:w="1559" w:type="dxa"/>
            <w:noWrap/>
            <w:hideMark/>
          </w:tcPr>
          <w:p w14:paraId="2336CE46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01</w:t>
            </w:r>
          </w:p>
        </w:tc>
        <w:tc>
          <w:tcPr>
            <w:tcW w:w="1474" w:type="dxa"/>
            <w:noWrap/>
            <w:hideMark/>
          </w:tcPr>
          <w:p w14:paraId="0894176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08</w:t>
            </w:r>
          </w:p>
        </w:tc>
      </w:tr>
      <w:tr w:rsidR="00A84574" w:rsidRPr="00D90E0D" w14:paraId="04012BA3" w14:textId="77777777" w:rsidTr="00237AF0">
        <w:trPr>
          <w:trHeight w:val="360"/>
        </w:trPr>
        <w:tc>
          <w:tcPr>
            <w:tcW w:w="3686" w:type="dxa"/>
            <w:noWrap/>
            <w:hideMark/>
          </w:tcPr>
          <w:p w14:paraId="4EC240FA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ultiple regression analysis (Model 1)</w:t>
            </w:r>
          </w:p>
        </w:tc>
        <w:tc>
          <w:tcPr>
            <w:tcW w:w="794" w:type="dxa"/>
            <w:noWrap/>
            <w:hideMark/>
          </w:tcPr>
          <w:p w14:paraId="0D438ABE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21</w:t>
            </w:r>
          </w:p>
        </w:tc>
        <w:tc>
          <w:tcPr>
            <w:tcW w:w="1757" w:type="dxa"/>
            <w:noWrap/>
            <w:hideMark/>
          </w:tcPr>
          <w:p w14:paraId="732E5F4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7417</w:t>
            </w:r>
          </w:p>
        </w:tc>
        <w:tc>
          <w:tcPr>
            <w:tcW w:w="936" w:type="dxa"/>
            <w:noWrap/>
            <w:hideMark/>
          </w:tcPr>
          <w:p w14:paraId="550A3934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61</w:t>
            </w:r>
          </w:p>
        </w:tc>
        <w:tc>
          <w:tcPr>
            <w:tcW w:w="1559" w:type="dxa"/>
            <w:noWrap/>
            <w:hideMark/>
          </w:tcPr>
          <w:p w14:paraId="04415709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05</w:t>
            </w:r>
          </w:p>
        </w:tc>
        <w:tc>
          <w:tcPr>
            <w:tcW w:w="1474" w:type="dxa"/>
            <w:noWrap/>
            <w:hideMark/>
          </w:tcPr>
          <w:p w14:paraId="59B4B14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84</w:t>
            </w:r>
          </w:p>
        </w:tc>
      </w:tr>
      <w:tr w:rsidR="00A84574" w:rsidRPr="00D90E0D" w14:paraId="17DF8D9D" w14:textId="77777777" w:rsidTr="00237AF0">
        <w:trPr>
          <w:trHeight w:val="360"/>
        </w:trPr>
        <w:tc>
          <w:tcPr>
            <w:tcW w:w="3686" w:type="dxa"/>
            <w:vMerge w:val="restart"/>
            <w:noWrap/>
          </w:tcPr>
          <w:p w14:paraId="3BF3CCF4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 xml:space="preserve">Multiple regression analysis (Model 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130A8416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(Men/Women (n=2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3</w:t>
            </w:r>
            <w:r w:rsidRPr="00D90E0D">
              <w:rPr>
                <w:rFonts w:ascii="Times New Roman" w:hAnsi="Times New Roman" w:cs="Times New Roman"/>
                <w:szCs w:val="21"/>
              </w:rPr>
              <w:t>/4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63</w:t>
            </w:r>
            <w:r w:rsidRPr="00D90E0D">
              <w:rPr>
                <w:rFonts w:ascii="Times New Roman" w:hAnsi="Times New Roman" w:cs="Times New Roman"/>
                <w:szCs w:val="21"/>
              </w:rPr>
              <w:t>))</w:t>
            </w:r>
          </w:p>
        </w:tc>
        <w:tc>
          <w:tcPr>
            <w:tcW w:w="794" w:type="dxa"/>
            <w:noWrap/>
          </w:tcPr>
          <w:p w14:paraId="1579F27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17</w:t>
            </w:r>
          </w:p>
        </w:tc>
        <w:tc>
          <w:tcPr>
            <w:tcW w:w="1757" w:type="dxa"/>
            <w:noWrap/>
          </w:tcPr>
          <w:p w14:paraId="0258B5F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5986</w:t>
            </w:r>
          </w:p>
        </w:tc>
        <w:tc>
          <w:tcPr>
            <w:tcW w:w="936" w:type="dxa"/>
            <w:noWrap/>
          </w:tcPr>
          <w:p w14:paraId="2048ED84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46</w:t>
            </w:r>
          </w:p>
        </w:tc>
        <w:tc>
          <w:tcPr>
            <w:tcW w:w="1559" w:type="dxa"/>
            <w:noWrap/>
          </w:tcPr>
          <w:p w14:paraId="28CCAA50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9</w:t>
            </w:r>
          </w:p>
        </w:tc>
        <w:tc>
          <w:tcPr>
            <w:tcW w:w="1474" w:type="dxa"/>
            <w:noWrap/>
          </w:tcPr>
          <w:p w14:paraId="4EAE82D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53</w:t>
            </w:r>
          </w:p>
        </w:tc>
      </w:tr>
      <w:tr w:rsidR="00A84574" w:rsidRPr="00D90E0D" w14:paraId="6EBC9BE0" w14:textId="77777777" w:rsidTr="00237AF0">
        <w:trPr>
          <w:trHeight w:val="360"/>
        </w:trPr>
        <w:tc>
          <w:tcPr>
            <w:tcW w:w="3686" w:type="dxa"/>
            <w:vMerge/>
            <w:tcBorders>
              <w:bottom w:val="single" w:sz="4" w:space="0" w:color="auto"/>
            </w:tcBorders>
            <w:noWrap/>
          </w:tcPr>
          <w:p w14:paraId="76488963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14:paraId="57CB947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noWrap/>
          </w:tcPr>
          <w:p w14:paraId="380CBDF4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noWrap/>
          </w:tcPr>
          <w:p w14:paraId="5BE0101B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3DD6CD2D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748A0A5E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84574" w:rsidRPr="00D90E0D" w14:paraId="32C28F73" w14:textId="77777777" w:rsidTr="00237AF0">
        <w:trPr>
          <w:trHeight w:val="36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B4D796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IRI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BF6F0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en (n=282)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136212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Women (n=473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A6100D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Interaction</w:t>
            </w:r>
          </w:p>
        </w:tc>
      </w:tr>
      <w:tr w:rsidR="00A84574" w:rsidRPr="00D90E0D" w14:paraId="27C1EE6A" w14:textId="77777777" w:rsidTr="00237AF0">
        <w:trPr>
          <w:trHeight w:val="36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6D06089D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1B85671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14:paraId="67CFF714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14:paraId="3046966E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F05BD79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3A4297A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A84574" w:rsidRPr="00D90E0D" w14:paraId="246B721A" w14:textId="77777777" w:rsidTr="00237AF0">
        <w:trPr>
          <w:trHeight w:val="360"/>
        </w:trPr>
        <w:tc>
          <w:tcPr>
            <w:tcW w:w="3686" w:type="dxa"/>
            <w:noWrap/>
            <w:hideMark/>
          </w:tcPr>
          <w:p w14:paraId="55E42A2E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Simple regression analysis</w:t>
            </w:r>
          </w:p>
        </w:tc>
        <w:tc>
          <w:tcPr>
            <w:tcW w:w="794" w:type="dxa"/>
            <w:noWrap/>
            <w:hideMark/>
          </w:tcPr>
          <w:p w14:paraId="2D33001A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1757" w:type="dxa"/>
            <w:noWrap/>
            <w:hideMark/>
          </w:tcPr>
          <w:p w14:paraId="1897B3AC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8904</w:t>
            </w:r>
          </w:p>
        </w:tc>
        <w:tc>
          <w:tcPr>
            <w:tcW w:w="936" w:type="dxa"/>
            <w:noWrap/>
            <w:hideMark/>
          </w:tcPr>
          <w:p w14:paraId="0ED4993D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223</w:t>
            </w:r>
          </w:p>
        </w:tc>
        <w:tc>
          <w:tcPr>
            <w:tcW w:w="1559" w:type="dxa"/>
            <w:noWrap/>
            <w:hideMark/>
          </w:tcPr>
          <w:p w14:paraId="0D078524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01</w:t>
            </w:r>
          </w:p>
        </w:tc>
        <w:tc>
          <w:tcPr>
            <w:tcW w:w="1474" w:type="dxa"/>
            <w:noWrap/>
            <w:hideMark/>
          </w:tcPr>
          <w:p w14:paraId="748B709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06</w:t>
            </w:r>
          </w:p>
        </w:tc>
      </w:tr>
      <w:tr w:rsidR="00A84574" w:rsidRPr="00D90E0D" w14:paraId="314257BA" w14:textId="77777777" w:rsidTr="00237AF0">
        <w:trPr>
          <w:trHeight w:val="360"/>
        </w:trPr>
        <w:tc>
          <w:tcPr>
            <w:tcW w:w="3686" w:type="dxa"/>
            <w:noWrap/>
            <w:hideMark/>
          </w:tcPr>
          <w:p w14:paraId="49052517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ultiple regression analysis (Model 1)</w:t>
            </w:r>
          </w:p>
        </w:tc>
        <w:tc>
          <w:tcPr>
            <w:tcW w:w="794" w:type="dxa"/>
            <w:noWrap/>
            <w:hideMark/>
          </w:tcPr>
          <w:p w14:paraId="656CAE6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08</w:t>
            </w:r>
          </w:p>
        </w:tc>
        <w:tc>
          <w:tcPr>
            <w:tcW w:w="1757" w:type="dxa"/>
            <w:noWrap/>
            <w:hideMark/>
          </w:tcPr>
          <w:p w14:paraId="156CB251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8980</w:t>
            </w:r>
          </w:p>
        </w:tc>
        <w:tc>
          <w:tcPr>
            <w:tcW w:w="936" w:type="dxa"/>
            <w:noWrap/>
            <w:hideMark/>
          </w:tcPr>
          <w:p w14:paraId="060186AD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60</w:t>
            </w:r>
          </w:p>
        </w:tc>
        <w:tc>
          <w:tcPr>
            <w:tcW w:w="1559" w:type="dxa"/>
            <w:noWrap/>
            <w:hideMark/>
          </w:tcPr>
          <w:p w14:paraId="039845A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04</w:t>
            </w:r>
          </w:p>
        </w:tc>
        <w:tc>
          <w:tcPr>
            <w:tcW w:w="1474" w:type="dxa"/>
            <w:noWrap/>
            <w:hideMark/>
          </w:tcPr>
          <w:p w14:paraId="03B426D4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110</w:t>
            </w:r>
          </w:p>
        </w:tc>
      </w:tr>
      <w:tr w:rsidR="00A84574" w:rsidRPr="00D90E0D" w14:paraId="3536340E" w14:textId="77777777" w:rsidTr="00237AF0">
        <w:trPr>
          <w:trHeight w:val="360"/>
        </w:trPr>
        <w:tc>
          <w:tcPr>
            <w:tcW w:w="3686" w:type="dxa"/>
            <w:noWrap/>
          </w:tcPr>
          <w:p w14:paraId="592C43B3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ultiple regression analysis (Model 2)</w:t>
            </w:r>
          </w:p>
        </w:tc>
        <w:tc>
          <w:tcPr>
            <w:tcW w:w="794" w:type="dxa"/>
            <w:noWrap/>
          </w:tcPr>
          <w:p w14:paraId="122E0EA9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03</w:t>
            </w:r>
          </w:p>
        </w:tc>
        <w:tc>
          <w:tcPr>
            <w:tcW w:w="1757" w:type="dxa"/>
            <w:noWrap/>
          </w:tcPr>
          <w:p w14:paraId="0BF51AB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9574</w:t>
            </w:r>
          </w:p>
        </w:tc>
        <w:tc>
          <w:tcPr>
            <w:tcW w:w="936" w:type="dxa"/>
            <w:noWrap/>
          </w:tcPr>
          <w:p w14:paraId="550E0C6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45</w:t>
            </w:r>
          </w:p>
        </w:tc>
        <w:tc>
          <w:tcPr>
            <w:tcW w:w="1559" w:type="dxa"/>
            <w:noWrap/>
          </w:tcPr>
          <w:p w14:paraId="16FFDC2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6</w:t>
            </w:r>
          </w:p>
        </w:tc>
        <w:tc>
          <w:tcPr>
            <w:tcW w:w="1474" w:type="dxa"/>
            <w:noWrap/>
          </w:tcPr>
          <w:p w14:paraId="70ACEE1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66</w:t>
            </w:r>
          </w:p>
        </w:tc>
      </w:tr>
      <w:tr w:rsidR="00A84574" w:rsidRPr="00D90E0D" w14:paraId="612B295B" w14:textId="77777777" w:rsidTr="00237AF0">
        <w:trPr>
          <w:trHeight w:val="360"/>
        </w:trPr>
        <w:tc>
          <w:tcPr>
            <w:tcW w:w="3686" w:type="dxa"/>
            <w:tcBorders>
              <w:bottom w:val="single" w:sz="4" w:space="0" w:color="auto"/>
            </w:tcBorders>
            <w:noWrap/>
          </w:tcPr>
          <w:p w14:paraId="7B77DF50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(Men/Women (n=2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3</w:t>
            </w:r>
            <w:r w:rsidRPr="00D90E0D">
              <w:rPr>
                <w:rFonts w:ascii="Times New Roman" w:hAnsi="Times New Roman" w:cs="Times New Roman"/>
                <w:szCs w:val="21"/>
              </w:rPr>
              <w:t>/4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63</w:t>
            </w:r>
            <w:r w:rsidRPr="00D90E0D">
              <w:rPr>
                <w:rFonts w:ascii="Times New Roman" w:hAnsi="Times New Roman" w:cs="Times New Roman"/>
                <w:szCs w:val="21"/>
              </w:rPr>
              <w:t>)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14:paraId="40BF0549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noWrap/>
          </w:tcPr>
          <w:p w14:paraId="7B3A99DB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noWrap/>
          </w:tcPr>
          <w:p w14:paraId="122D6CA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73AF2E71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2295A016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4FDE7F32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bookmarkStart w:id="4" w:name="_Hlk197179131"/>
      <w:r w:rsidRPr="00D90E0D">
        <w:rPr>
          <w:rFonts w:ascii="Times New Roman" w:hAnsi="Times New Roman" w:cs="Times New Roman"/>
          <w:szCs w:val="21"/>
        </w:rPr>
        <w:t xml:space="preserve">Model 1 was adjusted for age, body mass index (BMI), FIB-4 index, smoking status (current or </w:t>
      </w:r>
      <w:r w:rsidRPr="00D90E0D">
        <w:rPr>
          <w:rFonts w:ascii="Times New Roman" w:hAnsi="Times New Roman" w:cs="Times New Roman" w:hint="eastAsia"/>
          <w:szCs w:val="21"/>
        </w:rPr>
        <w:t>past</w:t>
      </w:r>
      <w:r w:rsidRPr="00D90E0D">
        <w:rPr>
          <w:rFonts w:ascii="Times New Roman" w:hAnsi="Times New Roman" w:cs="Times New Roman"/>
          <w:szCs w:val="21"/>
        </w:rPr>
        <w:t xml:space="preserve"> smoker), drinking habits, and academic background.</w:t>
      </w:r>
    </w:p>
    <w:p w14:paraId="25C273A9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>Model 2 was further adjusted for free testosterone, estradiol, and sleep duration.</w:t>
      </w:r>
    </w:p>
    <w:p w14:paraId="2FDBF3B6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proofErr w:type="spellStart"/>
      <w:r w:rsidRPr="00D90E0D">
        <w:rPr>
          <w:rFonts w:ascii="Times New Roman" w:hAnsi="Times New Roman" w:cs="Times New Roman"/>
          <w:szCs w:val="21"/>
        </w:rPr>
        <w:t>LogMAR</w:t>
      </w:r>
      <w:proofErr w:type="spellEnd"/>
      <w:r w:rsidRPr="00D90E0D">
        <w:rPr>
          <w:rFonts w:ascii="Times New Roman" w:hAnsi="Times New Roman" w:cs="Times New Roman"/>
          <w:szCs w:val="21"/>
        </w:rPr>
        <w:t>: Logarithmic minimum angle of resolution</w:t>
      </w:r>
      <w:r w:rsidRPr="00D90E0D">
        <w:rPr>
          <w:rFonts w:ascii="Times New Roman" w:hAnsi="Times New Roman" w:cs="Times New Roman" w:hint="eastAsia"/>
          <w:szCs w:val="21"/>
        </w:rPr>
        <w:t xml:space="preserve">, </w:t>
      </w:r>
      <w:r w:rsidRPr="00D90E0D">
        <w:rPr>
          <w:rFonts w:ascii="Times New Roman" w:hAnsi="Times New Roman" w:cs="Times New Roman"/>
          <w:szCs w:val="21"/>
        </w:rPr>
        <w:t>HOMA-R: Homeostasis model assessment ratio</w:t>
      </w:r>
      <w:bookmarkEnd w:id="4"/>
      <w:r w:rsidRPr="00D90E0D">
        <w:rPr>
          <w:rFonts w:ascii="Times New Roman" w:hAnsi="Times New Roman" w:cs="Times New Roman"/>
          <w:szCs w:val="21"/>
        </w:rPr>
        <w:t>, IRI: Immunoreactive insulin.</w:t>
      </w:r>
    </w:p>
    <w:bookmarkEnd w:id="3"/>
    <w:p w14:paraId="24215460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bookmarkEnd w:id="2"/>
    <w:p w14:paraId="2DAEB6C0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22A5AF5B" w14:textId="77777777" w:rsidR="00A84574" w:rsidRPr="00D90E0D" w:rsidRDefault="00A84574" w:rsidP="00A8457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944F419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75554C34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64596106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53EC0004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1FC97551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0EA6726E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22809CD0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3B0C898A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6B0552E4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4649D3E9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19537ED1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3334E45B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0F293507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3AE40956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59470022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13DCF4AB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1EA2EF35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6BBF88BC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2DED9540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</w:t>
      </w:r>
      <w:r w:rsidRPr="00D90E0D">
        <w:rPr>
          <w:rFonts w:ascii="Times New Roman" w:hAnsi="Times New Roman" w:cs="Times New Roman"/>
          <w:b/>
          <w:bCs/>
          <w:szCs w:val="21"/>
        </w:rPr>
        <w:t>Table</w:t>
      </w:r>
      <w:r w:rsidRPr="00D90E0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D90E0D">
        <w:rPr>
          <w:rFonts w:ascii="Times New Roman" w:hAnsi="Times New Roman" w:cs="Times New Roman"/>
          <w:b/>
          <w:bCs/>
          <w:szCs w:val="21"/>
        </w:rPr>
        <w:t>2</w:t>
      </w:r>
      <w:r w:rsidRPr="00D90E0D">
        <w:rPr>
          <w:rFonts w:ascii="Times New Roman" w:hAnsi="Times New Roman" w:cs="Times New Roman" w:hint="eastAsia"/>
          <w:b/>
          <w:bCs/>
          <w:szCs w:val="21"/>
        </w:rPr>
        <w:t>C</w:t>
      </w:r>
      <w:r w:rsidRPr="00D90E0D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D90E0D">
        <w:rPr>
          <w:rFonts w:ascii="Times New Roman" w:hAnsi="Times New Roman" w:cs="Times New Roman"/>
          <w:szCs w:val="21"/>
        </w:rPr>
        <w:t xml:space="preserve">Relationship between </w:t>
      </w:r>
      <w:r w:rsidRPr="00D90E0D">
        <w:rPr>
          <w:rFonts w:ascii="Times New Roman" w:hAnsi="Times New Roman" w:cs="Times New Roman" w:hint="eastAsia"/>
          <w:szCs w:val="21"/>
        </w:rPr>
        <w:t>BCVA</w:t>
      </w:r>
      <w:r w:rsidRPr="00D90E0D">
        <w:rPr>
          <w:rFonts w:ascii="Times New Roman" w:hAnsi="Times New Roman" w:cs="Times New Roman"/>
          <w:szCs w:val="21"/>
        </w:rPr>
        <w:t xml:space="preserve"> and HOMA-R</w:t>
      </w:r>
      <w:r w:rsidRPr="00D90E0D">
        <w:t xml:space="preserve"> </w:t>
      </w:r>
      <w:r w:rsidRPr="00D90E0D">
        <w:rPr>
          <w:rFonts w:ascii="Times New Roman" w:hAnsi="Times New Roman" w:cs="Times New Roman"/>
          <w:szCs w:val="21"/>
        </w:rPr>
        <w:t>in the subgroup analysis.</w:t>
      </w:r>
    </w:p>
    <w:p w14:paraId="0E8382F5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794"/>
        <w:gridCol w:w="1757"/>
        <w:gridCol w:w="936"/>
        <w:gridCol w:w="1559"/>
        <w:gridCol w:w="1474"/>
      </w:tblGrid>
      <w:tr w:rsidR="00A84574" w:rsidRPr="00D90E0D" w14:paraId="6E644D32" w14:textId="77777777" w:rsidTr="00237AF0">
        <w:trPr>
          <w:trHeight w:val="36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3A826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HOMA-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96AE0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en (n=282)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9EC51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Women (n=473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BE3F1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Interaction</w:t>
            </w:r>
          </w:p>
        </w:tc>
      </w:tr>
      <w:tr w:rsidR="00A84574" w:rsidRPr="00D90E0D" w14:paraId="6ECD676A" w14:textId="77777777" w:rsidTr="00237AF0">
        <w:trPr>
          <w:trHeight w:val="36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8F25D4B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24F1CFE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14:paraId="6BC19999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14:paraId="7D2E63C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7B6204E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210242E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A84574" w:rsidRPr="00D90E0D" w14:paraId="5D991F55" w14:textId="77777777" w:rsidTr="00237AF0">
        <w:trPr>
          <w:trHeight w:val="360"/>
        </w:trPr>
        <w:tc>
          <w:tcPr>
            <w:tcW w:w="3686" w:type="dxa"/>
            <w:noWrap/>
            <w:hideMark/>
          </w:tcPr>
          <w:p w14:paraId="590542FF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Simple regression analysis</w:t>
            </w:r>
          </w:p>
          <w:p w14:paraId="39E80349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noWrap/>
            <w:hideMark/>
          </w:tcPr>
          <w:p w14:paraId="14D2C869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32</w:t>
            </w:r>
          </w:p>
        </w:tc>
        <w:tc>
          <w:tcPr>
            <w:tcW w:w="1757" w:type="dxa"/>
            <w:noWrap/>
            <w:hideMark/>
          </w:tcPr>
          <w:p w14:paraId="755F232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5886</w:t>
            </w:r>
          </w:p>
        </w:tc>
        <w:tc>
          <w:tcPr>
            <w:tcW w:w="936" w:type="dxa"/>
            <w:noWrap/>
            <w:hideMark/>
          </w:tcPr>
          <w:p w14:paraId="5DD4AC84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83</w:t>
            </w:r>
          </w:p>
        </w:tc>
        <w:tc>
          <w:tcPr>
            <w:tcW w:w="1559" w:type="dxa"/>
            <w:noWrap/>
            <w:hideMark/>
          </w:tcPr>
          <w:p w14:paraId="42EB2EE0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01</w:t>
            </w:r>
          </w:p>
        </w:tc>
        <w:tc>
          <w:tcPr>
            <w:tcW w:w="1474" w:type="dxa"/>
            <w:noWrap/>
            <w:hideMark/>
          </w:tcPr>
          <w:p w14:paraId="537228EE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112</w:t>
            </w:r>
          </w:p>
        </w:tc>
      </w:tr>
      <w:tr w:rsidR="00A84574" w:rsidRPr="00D90E0D" w14:paraId="37578531" w14:textId="77777777" w:rsidTr="00237AF0">
        <w:trPr>
          <w:trHeight w:val="360"/>
        </w:trPr>
        <w:tc>
          <w:tcPr>
            <w:tcW w:w="3686" w:type="dxa"/>
            <w:noWrap/>
            <w:hideMark/>
          </w:tcPr>
          <w:p w14:paraId="5653D6CB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ultiple regression analysis (Model 1)</w:t>
            </w:r>
          </w:p>
        </w:tc>
        <w:tc>
          <w:tcPr>
            <w:tcW w:w="794" w:type="dxa"/>
            <w:noWrap/>
            <w:hideMark/>
          </w:tcPr>
          <w:p w14:paraId="69641E8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1757" w:type="dxa"/>
            <w:noWrap/>
            <w:hideMark/>
          </w:tcPr>
          <w:p w14:paraId="40F5349B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9627</w:t>
            </w:r>
          </w:p>
        </w:tc>
        <w:tc>
          <w:tcPr>
            <w:tcW w:w="936" w:type="dxa"/>
            <w:noWrap/>
            <w:hideMark/>
          </w:tcPr>
          <w:p w14:paraId="19F0044A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30</w:t>
            </w:r>
          </w:p>
        </w:tc>
        <w:tc>
          <w:tcPr>
            <w:tcW w:w="1559" w:type="dxa"/>
            <w:noWrap/>
            <w:hideMark/>
          </w:tcPr>
          <w:p w14:paraId="27E1468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51</w:t>
            </w:r>
          </w:p>
        </w:tc>
        <w:tc>
          <w:tcPr>
            <w:tcW w:w="1474" w:type="dxa"/>
            <w:noWrap/>
            <w:hideMark/>
          </w:tcPr>
          <w:p w14:paraId="085B7300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18</w:t>
            </w:r>
          </w:p>
        </w:tc>
      </w:tr>
      <w:tr w:rsidR="00A84574" w:rsidRPr="00D90E0D" w14:paraId="01B423B5" w14:textId="77777777" w:rsidTr="00237AF0">
        <w:trPr>
          <w:trHeight w:val="360"/>
        </w:trPr>
        <w:tc>
          <w:tcPr>
            <w:tcW w:w="3686" w:type="dxa"/>
            <w:vMerge w:val="restart"/>
            <w:noWrap/>
          </w:tcPr>
          <w:p w14:paraId="339D7980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 xml:space="preserve">Multiple regression analysis (Model 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B4AEF07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(Men/Women (n=2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3</w:t>
            </w:r>
            <w:r w:rsidRPr="00D90E0D">
              <w:rPr>
                <w:rFonts w:ascii="Times New Roman" w:hAnsi="Times New Roman" w:cs="Times New Roman"/>
                <w:szCs w:val="21"/>
              </w:rPr>
              <w:t>/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463</w:t>
            </w:r>
            <w:r w:rsidRPr="00D90E0D">
              <w:rPr>
                <w:rFonts w:ascii="Times New Roman" w:hAnsi="Times New Roman" w:cs="Times New Roman"/>
                <w:szCs w:val="21"/>
              </w:rPr>
              <w:t>))</w:t>
            </w:r>
          </w:p>
        </w:tc>
        <w:tc>
          <w:tcPr>
            <w:tcW w:w="794" w:type="dxa"/>
            <w:noWrap/>
          </w:tcPr>
          <w:p w14:paraId="44C0BCFB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757" w:type="dxa"/>
            <w:noWrap/>
          </w:tcPr>
          <w:p w14:paraId="311EB011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9699</w:t>
            </w:r>
          </w:p>
        </w:tc>
        <w:tc>
          <w:tcPr>
            <w:tcW w:w="936" w:type="dxa"/>
            <w:noWrap/>
          </w:tcPr>
          <w:p w14:paraId="01554F9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15</w:t>
            </w:r>
          </w:p>
        </w:tc>
        <w:tc>
          <w:tcPr>
            <w:tcW w:w="1559" w:type="dxa"/>
            <w:noWrap/>
          </w:tcPr>
          <w:p w14:paraId="40DA743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139</w:t>
            </w:r>
          </w:p>
        </w:tc>
        <w:tc>
          <w:tcPr>
            <w:tcW w:w="1474" w:type="dxa"/>
            <w:noWrap/>
          </w:tcPr>
          <w:p w14:paraId="17AA776C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00</w:t>
            </w:r>
          </w:p>
        </w:tc>
      </w:tr>
      <w:tr w:rsidR="00A84574" w:rsidRPr="00D90E0D" w14:paraId="7BAA1776" w14:textId="77777777" w:rsidTr="00237AF0">
        <w:trPr>
          <w:trHeight w:val="360"/>
        </w:trPr>
        <w:tc>
          <w:tcPr>
            <w:tcW w:w="3686" w:type="dxa"/>
            <w:vMerge/>
            <w:tcBorders>
              <w:bottom w:val="single" w:sz="4" w:space="0" w:color="auto"/>
            </w:tcBorders>
            <w:noWrap/>
          </w:tcPr>
          <w:p w14:paraId="76CA9671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14:paraId="54FA560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noWrap/>
          </w:tcPr>
          <w:p w14:paraId="22C32762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noWrap/>
          </w:tcPr>
          <w:p w14:paraId="33CA901A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7D070371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111C09A1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84574" w:rsidRPr="00D90E0D" w14:paraId="51A7DBF3" w14:textId="77777777" w:rsidTr="00237AF0">
        <w:trPr>
          <w:trHeight w:val="36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530FFD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IRI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993C2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en (n=282)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52C1D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Women (n=473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9A11C1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Interaction</w:t>
            </w:r>
          </w:p>
        </w:tc>
      </w:tr>
      <w:tr w:rsidR="00A84574" w:rsidRPr="00D90E0D" w14:paraId="6AE40807" w14:textId="77777777" w:rsidTr="00237AF0">
        <w:trPr>
          <w:trHeight w:val="36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FADD404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3AAB760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14:paraId="5EDB6C1D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14:paraId="22CF8D9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F78D49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298192A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A84574" w:rsidRPr="00D90E0D" w14:paraId="7B6715A9" w14:textId="77777777" w:rsidTr="00237AF0">
        <w:trPr>
          <w:trHeight w:val="360"/>
        </w:trPr>
        <w:tc>
          <w:tcPr>
            <w:tcW w:w="3686" w:type="dxa"/>
            <w:noWrap/>
            <w:hideMark/>
          </w:tcPr>
          <w:p w14:paraId="4914DBF2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Simple regression analysis</w:t>
            </w:r>
          </w:p>
        </w:tc>
        <w:tc>
          <w:tcPr>
            <w:tcW w:w="794" w:type="dxa"/>
            <w:noWrap/>
            <w:hideMark/>
          </w:tcPr>
          <w:p w14:paraId="40469FDE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35</w:t>
            </w:r>
          </w:p>
        </w:tc>
        <w:tc>
          <w:tcPr>
            <w:tcW w:w="1757" w:type="dxa"/>
            <w:noWrap/>
            <w:hideMark/>
          </w:tcPr>
          <w:p w14:paraId="706FD00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5566</w:t>
            </w:r>
          </w:p>
        </w:tc>
        <w:tc>
          <w:tcPr>
            <w:tcW w:w="936" w:type="dxa"/>
            <w:noWrap/>
            <w:hideMark/>
          </w:tcPr>
          <w:p w14:paraId="0C8C883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84</w:t>
            </w:r>
          </w:p>
        </w:tc>
        <w:tc>
          <w:tcPr>
            <w:tcW w:w="1559" w:type="dxa"/>
            <w:noWrap/>
            <w:hideMark/>
          </w:tcPr>
          <w:p w14:paraId="0652809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01</w:t>
            </w:r>
          </w:p>
        </w:tc>
        <w:tc>
          <w:tcPr>
            <w:tcW w:w="1474" w:type="dxa"/>
            <w:noWrap/>
            <w:hideMark/>
          </w:tcPr>
          <w:p w14:paraId="261B2BAB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116</w:t>
            </w:r>
          </w:p>
        </w:tc>
      </w:tr>
      <w:tr w:rsidR="00A84574" w:rsidRPr="00D90E0D" w14:paraId="5533F0C8" w14:textId="77777777" w:rsidTr="00237AF0">
        <w:trPr>
          <w:trHeight w:val="360"/>
        </w:trPr>
        <w:tc>
          <w:tcPr>
            <w:tcW w:w="3686" w:type="dxa"/>
            <w:noWrap/>
            <w:hideMark/>
          </w:tcPr>
          <w:p w14:paraId="3CB6ECBB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ultiple regression analysis (Model 1)</w:t>
            </w:r>
          </w:p>
        </w:tc>
        <w:tc>
          <w:tcPr>
            <w:tcW w:w="794" w:type="dxa"/>
            <w:noWrap/>
            <w:hideMark/>
          </w:tcPr>
          <w:p w14:paraId="50A490FB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10</w:t>
            </w:r>
          </w:p>
        </w:tc>
        <w:tc>
          <w:tcPr>
            <w:tcW w:w="1757" w:type="dxa"/>
            <w:noWrap/>
            <w:hideMark/>
          </w:tcPr>
          <w:p w14:paraId="545ADF39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8636</w:t>
            </w:r>
          </w:p>
        </w:tc>
        <w:tc>
          <w:tcPr>
            <w:tcW w:w="936" w:type="dxa"/>
            <w:noWrap/>
            <w:hideMark/>
          </w:tcPr>
          <w:p w14:paraId="3D327914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26</w:t>
            </w:r>
          </w:p>
        </w:tc>
        <w:tc>
          <w:tcPr>
            <w:tcW w:w="1559" w:type="dxa"/>
            <w:noWrap/>
            <w:hideMark/>
          </w:tcPr>
          <w:p w14:paraId="545BD94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53</w:t>
            </w:r>
          </w:p>
        </w:tc>
        <w:tc>
          <w:tcPr>
            <w:tcW w:w="1474" w:type="dxa"/>
            <w:noWrap/>
            <w:hideMark/>
          </w:tcPr>
          <w:p w14:paraId="62AB0036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580</w:t>
            </w:r>
          </w:p>
        </w:tc>
      </w:tr>
      <w:tr w:rsidR="00A84574" w:rsidRPr="00D90E0D" w14:paraId="0F35D67B" w14:textId="77777777" w:rsidTr="00237AF0">
        <w:trPr>
          <w:trHeight w:val="360"/>
        </w:trPr>
        <w:tc>
          <w:tcPr>
            <w:tcW w:w="3686" w:type="dxa"/>
            <w:noWrap/>
          </w:tcPr>
          <w:p w14:paraId="44A90857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ultiple regression analysis (Model 2)</w:t>
            </w:r>
          </w:p>
        </w:tc>
        <w:tc>
          <w:tcPr>
            <w:tcW w:w="794" w:type="dxa"/>
            <w:noWrap/>
          </w:tcPr>
          <w:p w14:paraId="23B1C9B9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14</w:t>
            </w:r>
          </w:p>
        </w:tc>
        <w:tc>
          <w:tcPr>
            <w:tcW w:w="1757" w:type="dxa"/>
            <w:noWrap/>
          </w:tcPr>
          <w:p w14:paraId="7694890F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8186</w:t>
            </w:r>
          </w:p>
        </w:tc>
        <w:tc>
          <w:tcPr>
            <w:tcW w:w="936" w:type="dxa"/>
            <w:noWrap/>
          </w:tcPr>
          <w:p w14:paraId="3B5AEFE6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12</w:t>
            </w:r>
          </w:p>
        </w:tc>
        <w:tc>
          <w:tcPr>
            <w:tcW w:w="1559" w:type="dxa"/>
            <w:noWrap/>
          </w:tcPr>
          <w:p w14:paraId="2AB21051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143</w:t>
            </w:r>
          </w:p>
        </w:tc>
        <w:tc>
          <w:tcPr>
            <w:tcW w:w="1474" w:type="dxa"/>
            <w:noWrap/>
          </w:tcPr>
          <w:p w14:paraId="0C28AB07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08</w:t>
            </w:r>
          </w:p>
        </w:tc>
      </w:tr>
      <w:tr w:rsidR="00A84574" w:rsidRPr="00D90E0D" w14:paraId="224BA2FD" w14:textId="77777777" w:rsidTr="00237AF0">
        <w:trPr>
          <w:trHeight w:val="360"/>
        </w:trPr>
        <w:tc>
          <w:tcPr>
            <w:tcW w:w="3686" w:type="dxa"/>
            <w:tcBorders>
              <w:bottom w:val="single" w:sz="4" w:space="0" w:color="auto"/>
            </w:tcBorders>
            <w:noWrap/>
          </w:tcPr>
          <w:p w14:paraId="1F71E33C" w14:textId="77777777" w:rsidR="00A84574" w:rsidRPr="00D90E0D" w:rsidRDefault="00A84574" w:rsidP="00237AF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(Men/Women (n=2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3</w:t>
            </w:r>
            <w:r w:rsidRPr="00D90E0D">
              <w:rPr>
                <w:rFonts w:ascii="Times New Roman" w:hAnsi="Times New Roman" w:cs="Times New Roman"/>
                <w:szCs w:val="21"/>
              </w:rPr>
              <w:t>/4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63</w:t>
            </w:r>
            <w:r w:rsidRPr="00D90E0D">
              <w:rPr>
                <w:rFonts w:ascii="Times New Roman" w:hAnsi="Times New Roman" w:cs="Times New Roman"/>
                <w:szCs w:val="21"/>
              </w:rPr>
              <w:t>)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14:paraId="6F273143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noWrap/>
          </w:tcPr>
          <w:p w14:paraId="4D99C795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noWrap/>
          </w:tcPr>
          <w:p w14:paraId="1F8A7CDE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1EE50D0B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543221E8" w14:textId="77777777" w:rsidR="00A84574" w:rsidRPr="00D90E0D" w:rsidRDefault="00A84574" w:rsidP="00237AF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4AB8985B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 xml:space="preserve">Model 1 was adjusted for age, body mass index (BMI), FIB-4 index, smoking status (current or </w:t>
      </w:r>
      <w:r w:rsidRPr="00D90E0D">
        <w:rPr>
          <w:rFonts w:ascii="Times New Roman" w:hAnsi="Times New Roman" w:cs="Times New Roman" w:hint="eastAsia"/>
          <w:szCs w:val="21"/>
        </w:rPr>
        <w:t>past</w:t>
      </w:r>
      <w:r w:rsidRPr="00D90E0D">
        <w:rPr>
          <w:rFonts w:ascii="Times New Roman" w:hAnsi="Times New Roman" w:cs="Times New Roman"/>
          <w:szCs w:val="21"/>
        </w:rPr>
        <w:t xml:space="preserve"> smoker), drinking habits, and academic background.</w:t>
      </w:r>
    </w:p>
    <w:p w14:paraId="26B9A9BC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>Model 2 was further adjusted for free testosterone, estradiol, and sleep duration.</w:t>
      </w:r>
    </w:p>
    <w:p w14:paraId="3BB1607F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>BCVA: Best-corrected visual acuity, HOMA-R: Homeostasis model assessment ratio, IRI: Immunoreactive insulin.</w:t>
      </w:r>
    </w:p>
    <w:p w14:paraId="6B45AA77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05A5005A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2485F55C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  <w:sectPr w:rsidR="00A84574" w:rsidRPr="00D90E0D" w:rsidSect="00A84574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551810F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bookmarkStart w:id="5" w:name="_Hlk221396693"/>
      <w:bookmarkStart w:id="6" w:name="_Hlk215524078"/>
      <w:r w:rsidRPr="00D90E0D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</w:t>
      </w:r>
      <w:r w:rsidRPr="00D90E0D">
        <w:rPr>
          <w:rFonts w:ascii="Times New Roman" w:hAnsi="Times New Roman" w:cs="Times New Roman"/>
          <w:b/>
          <w:bCs/>
          <w:szCs w:val="21"/>
        </w:rPr>
        <w:t>Table</w:t>
      </w:r>
      <w:r w:rsidRPr="00D90E0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D90E0D">
        <w:rPr>
          <w:rFonts w:ascii="Times New Roman" w:hAnsi="Times New Roman" w:cs="Times New Roman"/>
          <w:b/>
          <w:bCs/>
          <w:szCs w:val="21"/>
        </w:rPr>
        <w:t>3</w:t>
      </w:r>
      <w:r w:rsidRPr="00D90E0D">
        <w:rPr>
          <w:rFonts w:ascii="Times New Roman" w:hAnsi="Times New Roman" w:cs="Times New Roman" w:hint="eastAsia"/>
          <w:b/>
          <w:bCs/>
          <w:szCs w:val="21"/>
        </w:rPr>
        <w:t>A.</w:t>
      </w:r>
      <w:r w:rsidRPr="00D90E0D">
        <w:rPr>
          <w:rFonts w:ascii="Times New Roman" w:hAnsi="Times New Roman" w:cs="Times New Roman"/>
          <w:szCs w:val="21"/>
        </w:rPr>
        <w:t xml:space="preserve"> Total, direct, and indirect effects of </w:t>
      </w:r>
      <w:r w:rsidRPr="00D90E0D">
        <w:rPr>
          <w:rFonts w:ascii="Times New Roman" w:hAnsi="Times New Roman" w:cs="Times New Roman" w:hint="eastAsia"/>
          <w:szCs w:val="21"/>
        </w:rPr>
        <w:t>BCVA</w:t>
      </w:r>
      <w:r w:rsidRPr="00D90E0D">
        <w:rPr>
          <w:rFonts w:ascii="Times New Roman" w:hAnsi="Times New Roman" w:cs="Times New Roman"/>
          <w:szCs w:val="21"/>
        </w:rPr>
        <w:t xml:space="preserve"> on HOMA-R in various mediating factors.</w:t>
      </w:r>
    </w:p>
    <w:p w14:paraId="52D11502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2"/>
        <w:gridCol w:w="2527"/>
        <w:gridCol w:w="2124"/>
        <w:gridCol w:w="709"/>
        <w:gridCol w:w="2124"/>
        <w:gridCol w:w="709"/>
        <w:gridCol w:w="2124"/>
        <w:gridCol w:w="850"/>
        <w:gridCol w:w="2408"/>
        <w:gridCol w:w="791"/>
      </w:tblGrid>
      <w:tr w:rsidR="00A84574" w:rsidRPr="00D90E0D" w14:paraId="53230C0E" w14:textId="77777777" w:rsidTr="00237AF0">
        <w:trPr>
          <w:trHeight w:val="360"/>
        </w:trPr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3A1FD19B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noWrap/>
            <w:hideMark/>
          </w:tcPr>
          <w:p w14:paraId="71B90604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Mediator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6228B81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Total effec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F2A64A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28652E6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Natural direct effec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CB1A19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55913A4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Natural indirect effec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F76A65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noWrap/>
            <w:hideMark/>
          </w:tcPr>
          <w:p w14:paraId="45D92A6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roportion mediated (%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373DA65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A84574" w:rsidRPr="00D90E0D" w14:paraId="05475452" w14:textId="77777777" w:rsidTr="00237AF0">
        <w:trPr>
          <w:trHeight w:val="360"/>
        </w:trPr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14:paraId="029254A0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BCVA</w:t>
            </w:r>
          </w:p>
        </w:tc>
        <w:tc>
          <w:tcPr>
            <w:tcW w:w="2527" w:type="dxa"/>
            <w:tcBorders>
              <w:top w:val="single" w:sz="4" w:space="0" w:color="auto"/>
            </w:tcBorders>
            <w:noWrap/>
            <w:hideMark/>
          </w:tcPr>
          <w:p w14:paraId="42C521F1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Fat mass</w:t>
            </w:r>
          </w:p>
          <w:p w14:paraId="1FB3EDA7" w14:textId="77777777" w:rsidR="00A84574" w:rsidRPr="00D90E0D" w:rsidRDefault="00A84574" w:rsidP="00A84574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54B0D4A4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1EDA818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FA7EBB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395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3.089--0.172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80B876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D55664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3041D46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87DB9F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835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1.799--0.090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A536CE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D85BAA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7E565F3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290F82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90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459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43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E8C211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0DF63E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2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noWrap/>
            <w:hideMark/>
          </w:tcPr>
          <w:p w14:paraId="15084CE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A7A949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36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75</w:t>
            </w:r>
            <w:r w:rsidRPr="00D90E0D">
              <w:rPr>
                <w:rFonts w:ascii="Times New Roman" w:hAnsi="Times New Roman" w:cs="Times New Roman"/>
                <w:szCs w:val="21"/>
              </w:rPr>
              <w:t>-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58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14:paraId="4BA3D21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6C095F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1</w:t>
            </w:r>
          </w:p>
        </w:tc>
      </w:tr>
      <w:tr w:rsidR="00A84574" w:rsidRPr="00D90E0D" w14:paraId="12089F6C" w14:textId="77777777" w:rsidTr="00237AF0">
        <w:trPr>
          <w:trHeight w:val="360"/>
        </w:trPr>
        <w:tc>
          <w:tcPr>
            <w:tcW w:w="1032" w:type="dxa"/>
            <w:noWrap/>
          </w:tcPr>
          <w:p w14:paraId="1C7A8ADC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noWrap/>
          </w:tcPr>
          <w:p w14:paraId="242DCED3" w14:textId="77777777" w:rsidR="00A84574" w:rsidRPr="00D90E0D" w:rsidRDefault="00A84574" w:rsidP="00A84574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</w:tc>
        <w:tc>
          <w:tcPr>
            <w:tcW w:w="2124" w:type="dxa"/>
            <w:noWrap/>
          </w:tcPr>
          <w:p w14:paraId="0C64314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376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985--0.140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noWrap/>
          </w:tcPr>
          <w:p w14:paraId="7AC2FBE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  <w:tc>
          <w:tcPr>
            <w:tcW w:w="2124" w:type="dxa"/>
            <w:noWrap/>
          </w:tcPr>
          <w:p w14:paraId="2545E27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825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1.687--0.050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noWrap/>
          </w:tcPr>
          <w:p w14:paraId="050D051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36</w:t>
            </w:r>
          </w:p>
        </w:tc>
        <w:tc>
          <w:tcPr>
            <w:tcW w:w="2124" w:type="dxa"/>
            <w:noWrap/>
          </w:tcPr>
          <w:p w14:paraId="5F87DB8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91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426--0.050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14:paraId="79FDA40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5</w:t>
            </w:r>
          </w:p>
        </w:tc>
        <w:tc>
          <w:tcPr>
            <w:tcW w:w="2408" w:type="dxa"/>
            <w:noWrap/>
          </w:tcPr>
          <w:p w14:paraId="128AA68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38 (-0.094-0.402)</w:t>
            </w:r>
          </w:p>
        </w:tc>
        <w:tc>
          <w:tcPr>
            <w:tcW w:w="791" w:type="dxa"/>
            <w:noWrap/>
          </w:tcPr>
          <w:p w14:paraId="6C22E71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2</w:t>
            </w:r>
          </w:p>
        </w:tc>
      </w:tr>
      <w:tr w:rsidR="00A84574" w:rsidRPr="00D90E0D" w14:paraId="16F1CE49" w14:textId="77777777" w:rsidTr="00237AF0">
        <w:trPr>
          <w:trHeight w:val="360"/>
        </w:trPr>
        <w:tc>
          <w:tcPr>
            <w:tcW w:w="1032" w:type="dxa"/>
            <w:noWrap/>
            <w:hideMark/>
          </w:tcPr>
          <w:p w14:paraId="6FD8B717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noWrap/>
            <w:hideMark/>
          </w:tcPr>
          <w:p w14:paraId="67F4EAC9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ercentage of body fat</w:t>
            </w:r>
          </w:p>
          <w:p w14:paraId="39DFFD8F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610F16F0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1AEFD3AD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7D98493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63CE99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572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3.516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260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79DA2B6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1.5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3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28</w:t>
            </w:r>
            <w:r w:rsidRPr="00D90E0D">
              <w:rPr>
                <w:rFonts w:ascii="Times New Roman" w:hAnsi="Times New Roman" w:cs="Times New Roman"/>
                <w:szCs w:val="21"/>
              </w:rPr>
              <w:t>--0.2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1BF2D2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E3460B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7</w:t>
            </w:r>
          </w:p>
          <w:p w14:paraId="1A6F897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  <w:p w14:paraId="43F8DE5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3D776A9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941877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822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1.810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72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51F69AD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753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.689</w:t>
            </w:r>
            <w:r w:rsidRPr="00D90E0D">
              <w:rPr>
                <w:rFonts w:ascii="Times New Roman" w:hAnsi="Times New Roman" w:cs="Times New Roman"/>
                <w:szCs w:val="21"/>
              </w:rPr>
              <w:t>--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12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C9E6C2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4A7729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30</w:t>
            </w:r>
          </w:p>
          <w:p w14:paraId="06E4496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45</w:t>
            </w:r>
          </w:p>
          <w:p w14:paraId="7EE0A48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0B1473B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AA6D3A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230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528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11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5D1331D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239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514</w:t>
            </w:r>
            <w:r w:rsidRPr="00D90E0D">
              <w:rPr>
                <w:rFonts w:ascii="Times New Roman" w:hAnsi="Times New Roman" w:cs="Times New Roman"/>
                <w:szCs w:val="21"/>
              </w:rPr>
              <w:t>--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09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446B11F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A9C1D6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8</w:t>
            </w:r>
          </w:p>
          <w:p w14:paraId="32218E0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5</w:t>
            </w:r>
          </w:p>
          <w:p w14:paraId="4C527B8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8" w:type="dxa"/>
            <w:noWrap/>
            <w:hideMark/>
          </w:tcPr>
          <w:p w14:paraId="135AEEB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284030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46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15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358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D74C74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57 (0.003-0.407)</w:t>
            </w:r>
          </w:p>
          <w:p w14:paraId="440E07A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noWrap/>
            <w:hideMark/>
          </w:tcPr>
          <w:p w14:paraId="694833C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1F68C1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37</w:t>
            </w:r>
          </w:p>
          <w:p w14:paraId="3A6A314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8</w:t>
            </w:r>
          </w:p>
        </w:tc>
      </w:tr>
      <w:tr w:rsidR="00A84574" w:rsidRPr="00D90E0D" w14:paraId="6670171F" w14:textId="77777777" w:rsidTr="00237AF0">
        <w:trPr>
          <w:trHeight w:val="360"/>
        </w:trPr>
        <w:tc>
          <w:tcPr>
            <w:tcW w:w="1032" w:type="dxa"/>
            <w:noWrap/>
            <w:hideMark/>
          </w:tcPr>
          <w:p w14:paraId="5583774C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noWrap/>
            <w:hideMark/>
          </w:tcPr>
          <w:p w14:paraId="2F8481F7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Skeletal muscle mass</w:t>
            </w:r>
          </w:p>
          <w:p w14:paraId="097AB507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437F8E48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0F82379A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119BC17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F591C9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297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752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173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8AA8F1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183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554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09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0240551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790C8D1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18CDD3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90E0D">
              <w:rPr>
                <w:rFonts w:ascii="Times New Roman" w:hAnsi="Times New Roman" w:cs="Times New Roman"/>
                <w:szCs w:val="21"/>
              </w:rPr>
              <w:t>0</w:t>
            </w:r>
          </w:p>
          <w:p w14:paraId="440F19C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50</w:t>
            </w:r>
          </w:p>
          <w:p w14:paraId="125D24A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1A535B4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AE1996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334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638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297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0BC59E8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245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408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184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75FE37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74A6CD3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E1C51A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5</w:t>
            </w:r>
          </w:p>
          <w:p w14:paraId="5F768D2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  <w:p w14:paraId="6211DE3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6285F38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7DBD02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54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33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68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56CCCFF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66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22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93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0A531D3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noWrap/>
            <w:hideMark/>
          </w:tcPr>
          <w:p w14:paraId="31954CD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7B2410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46</w:t>
            </w:r>
          </w:p>
          <w:p w14:paraId="1C7590B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72</w:t>
            </w:r>
          </w:p>
          <w:p w14:paraId="653DC14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  <w:noWrap/>
            <w:hideMark/>
          </w:tcPr>
          <w:p w14:paraId="0D2BAF5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FF3209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</w:p>
          <w:p w14:paraId="0D36BF6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14:paraId="0859141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noWrap/>
            <w:hideMark/>
          </w:tcPr>
          <w:p w14:paraId="5C64184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7056EC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66</w:t>
            </w:r>
          </w:p>
          <w:p w14:paraId="7676DD1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222</w:t>
            </w:r>
          </w:p>
          <w:p w14:paraId="490BD82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4574" w:rsidRPr="00D90E0D" w14:paraId="6100D80C" w14:textId="77777777" w:rsidTr="00237AF0">
        <w:trPr>
          <w:trHeight w:val="360"/>
        </w:trPr>
        <w:tc>
          <w:tcPr>
            <w:tcW w:w="1032" w:type="dxa"/>
            <w:noWrap/>
            <w:hideMark/>
          </w:tcPr>
          <w:p w14:paraId="753400FC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noWrap/>
            <w:hideMark/>
          </w:tcPr>
          <w:p w14:paraId="6716C5FF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Skeletal muscle mass index</w:t>
            </w:r>
          </w:p>
          <w:p w14:paraId="6FB6AA9D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4DBC4737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4B04DE53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14D1EBB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44CDC5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220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508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213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23ACED8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174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382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143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C21800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6C387B0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DD4C57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1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76A90F5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  <w:p w14:paraId="4EBD9E7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5B76429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2E51CC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173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253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232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0A8EDA0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147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214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188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254F64E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71DE153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FE15E2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33E724B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  <w:p w14:paraId="4577584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0E820AD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DE771D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19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1.1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18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230614E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11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144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20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B5BA6D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noWrap/>
            <w:hideMark/>
          </w:tcPr>
          <w:p w14:paraId="461BB12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F67664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7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7</w:t>
            </w:r>
          </w:p>
          <w:p w14:paraId="2CCC88F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894</w:t>
            </w:r>
          </w:p>
          <w:p w14:paraId="3DAF424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  <w:noWrap/>
            <w:hideMark/>
          </w:tcPr>
          <w:p w14:paraId="078E496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8A2C35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</w:p>
          <w:p w14:paraId="172BDE8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14:paraId="0904D4A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noWrap/>
            <w:hideMark/>
          </w:tcPr>
          <w:p w14:paraId="195F154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FC06CB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7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0</w:t>
            </w:r>
          </w:p>
          <w:p w14:paraId="441737C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881</w:t>
            </w:r>
          </w:p>
          <w:p w14:paraId="49C3362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4574" w:rsidRPr="00D90E0D" w14:paraId="1DAC9A52" w14:textId="77777777" w:rsidTr="00237AF0">
        <w:trPr>
          <w:trHeight w:val="360"/>
        </w:trPr>
        <w:tc>
          <w:tcPr>
            <w:tcW w:w="1032" w:type="dxa"/>
            <w:noWrap/>
            <w:hideMark/>
          </w:tcPr>
          <w:p w14:paraId="786D1D72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noWrap/>
            <w:hideMark/>
          </w:tcPr>
          <w:p w14:paraId="0D0F9D7F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Soft lean mass</w:t>
            </w:r>
          </w:p>
          <w:p w14:paraId="2B19C703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16F48892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3E2811A5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2239C12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CB3E9A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304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679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187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D18A35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197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681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03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753FD08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C2F5ED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0559CB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8</w:t>
            </w:r>
          </w:p>
          <w:p w14:paraId="5F691C8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52</w:t>
            </w:r>
          </w:p>
          <w:p w14:paraId="5E79166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665E3F3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8AB34B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331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528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311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6B11F1E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247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464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145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2A79DED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066D9A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4B9166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6</w:t>
            </w:r>
          </w:p>
          <w:p w14:paraId="6B9CC6A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  <w:p w14:paraId="787EDE9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362D6D7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7CD53C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50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29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58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6B13180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61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24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79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568DF3F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noWrap/>
            <w:hideMark/>
          </w:tcPr>
          <w:p w14:paraId="1ED493A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C3180D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69</w:t>
            </w:r>
          </w:p>
          <w:p w14:paraId="722814F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215</w:t>
            </w:r>
          </w:p>
          <w:p w14:paraId="06B91A4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  <w:noWrap/>
            <w:hideMark/>
          </w:tcPr>
          <w:p w14:paraId="0632DC6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83E52D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</w:p>
          <w:p w14:paraId="39FD639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14:paraId="48E17A8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noWrap/>
            <w:hideMark/>
          </w:tcPr>
          <w:p w14:paraId="0D2595F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5F7A65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87</w:t>
            </w:r>
          </w:p>
          <w:p w14:paraId="38B4F72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265</w:t>
            </w:r>
          </w:p>
          <w:p w14:paraId="117A58C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4574" w:rsidRPr="00D90E0D" w14:paraId="50B93C39" w14:textId="77777777" w:rsidTr="00237AF0">
        <w:trPr>
          <w:trHeight w:val="360"/>
        </w:trPr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01A8EEF8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tcBorders>
              <w:bottom w:val="single" w:sz="4" w:space="0" w:color="auto"/>
            </w:tcBorders>
            <w:noWrap/>
            <w:hideMark/>
          </w:tcPr>
          <w:p w14:paraId="48E455E4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Fat free mass</w:t>
            </w:r>
          </w:p>
          <w:p w14:paraId="7ABFF5B3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3141D295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45387007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212E847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09CFE2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313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719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135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71D01DF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214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788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67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5819DB0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2F5719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D138EF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0</w:t>
            </w:r>
          </w:p>
          <w:p w14:paraId="02605CC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  <w:p w14:paraId="45D4A10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093255C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B1066D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328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596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277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6F451F0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253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483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224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49C3B43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3E4B09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75857B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7</w:t>
            </w:r>
          </w:p>
          <w:p w14:paraId="0329076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  <w:p w14:paraId="580ED08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4B63263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5BDBB9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50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31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64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4AD143E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60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28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77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5926BE6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E64165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0B9F10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87</w:t>
            </w:r>
          </w:p>
          <w:p w14:paraId="1860893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211</w:t>
            </w:r>
          </w:p>
          <w:p w14:paraId="4A7BC2A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  <w:tcBorders>
              <w:bottom w:val="single" w:sz="4" w:space="0" w:color="auto"/>
            </w:tcBorders>
            <w:noWrap/>
            <w:hideMark/>
          </w:tcPr>
          <w:p w14:paraId="08E6DD0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BB9378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</w:p>
          <w:p w14:paraId="2B93C01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5E3CCC8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D7E59C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07</w:t>
            </w:r>
          </w:p>
          <w:p w14:paraId="5346731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248</w:t>
            </w:r>
          </w:p>
        </w:tc>
      </w:tr>
    </w:tbl>
    <w:p w14:paraId="6D4849DF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>Model 1 was adjusted for age, FIB-4 index, smoking status (current or past smoker), drinking habits, and academic background.</w:t>
      </w:r>
    </w:p>
    <w:p w14:paraId="0946D0D3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>Model 2 was further adjusted for free testosterone, estradiol, and sleep duration.</w:t>
      </w:r>
    </w:p>
    <w:p w14:paraId="7CC5D5D6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 xml:space="preserve">BCVA: Best-corrected visual acuity, </w:t>
      </w:r>
      <w:proofErr w:type="spellStart"/>
      <w:r w:rsidRPr="00D90E0D">
        <w:rPr>
          <w:rFonts w:ascii="Times New Roman" w:hAnsi="Times New Roman" w:cs="Times New Roman"/>
          <w:szCs w:val="21"/>
        </w:rPr>
        <w:t>LogMAR</w:t>
      </w:r>
      <w:proofErr w:type="spellEnd"/>
      <w:r w:rsidRPr="00D90E0D">
        <w:rPr>
          <w:rFonts w:ascii="Times New Roman" w:hAnsi="Times New Roman" w:cs="Times New Roman"/>
          <w:szCs w:val="21"/>
        </w:rPr>
        <w:t>: Logarithmic minimum angle of resolution, HOMA-R: Homeostasis model assessment ratio.</w:t>
      </w:r>
    </w:p>
    <w:p w14:paraId="4CA972DE" w14:textId="77777777" w:rsidR="00A84574" w:rsidRPr="00D90E0D" w:rsidRDefault="00A84574" w:rsidP="00A84574">
      <w:pPr>
        <w:rPr>
          <w:rFonts w:ascii="Times New Roman" w:hAnsi="Times New Roman" w:cs="Times New Roman"/>
          <w:b/>
          <w:bCs/>
          <w:szCs w:val="21"/>
        </w:rPr>
      </w:pPr>
    </w:p>
    <w:p w14:paraId="1BA89FDE" w14:textId="77777777" w:rsidR="00A84574" w:rsidRPr="00D90E0D" w:rsidRDefault="00A84574" w:rsidP="00A8457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D90E0D">
        <w:rPr>
          <w:rFonts w:ascii="Times New Roman" w:hAnsi="Times New Roman" w:cs="Times New Roman"/>
          <w:b/>
          <w:bCs/>
          <w:szCs w:val="21"/>
        </w:rPr>
        <w:br w:type="page"/>
      </w:r>
    </w:p>
    <w:p w14:paraId="2F09CCBC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</w:t>
      </w:r>
      <w:r w:rsidRPr="00D90E0D">
        <w:rPr>
          <w:rFonts w:ascii="Times New Roman" w:hAnsi="Times New Roman" w:cs="Times New Roman"/>
          <w:b/>
          <w:bCs/>
          <w:szCs w:val="21"/>
        </w:rPr>
        <w:t>Table</w:t>
      </w:r>
      <w:r w:rsidRPr="00D90E0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D90E0D">
        <w:rPr>
          <w:rFonts w:ascii="Times New Roman" w:hAnsi="Times New Roman" w:cs="Times New Roman"/>
          <w:b/>
          <w:bCs/>
          <w:szCs w:val="21"/>
        </w:rPr>
        <w:t>3</w:t>
      </w:r>
      <w:r w:rsidRPr="00D90E0D">
        <w:rPr>
          <w:rFonts w:ascii="Times New Roman" w:hAnsi="Times New Roman" w:cs="Times New Roman" w:hint="eastAsia"/>
          <w:b/>
          <w:bCs/>
          <w:szCs w:val="21"/>
        </w:rPr>
        <w:t>B.</w:t>
      </w:r>
      <w:r w:rsidRPr="00D90E0D">
        <w:rPr>
          <w:rFonts w:ascii="Times New Roman" w:hAnsi="Times New Roman" w:cs="Times New Roman"/>
          <w:szCs w:val="21"/>
        </w:rPr>
        <w:t xml:space="preserve"> Total, direct, and indirect effects of </w:t>
      </w:r>
      <w:proofErr w:type="spellStart"/>
      <w:r w:rsidRPr="00D90E0D">
        <w:rPr>
          <w:rFonts w:ascii="Times New Roman" w:hAnsi="Times New Roman" w:cs="Times New Roman"/>
          <w:szCs w:val="21"/>
        </w:rPr>
        <w:t>logMAR</w:t>
      </w:r>
      <w:proofErr w:type="spellEnd"/>
      <w:r w:rsidRPr="00D90E0D">
        <w:rPr>
          <w:rFonts w:ascii="Times New Roman" w:hAnsi="Times New Roman" w:cs="Times New Roman"/>
          <w:szCs w:val="21"/>
        </w:rPr>
        <w:t xml:space="preserve"> on HOMA-R in various mediating factors</w:t>
      </w:r>
      <w:r w:rsidRPr="00D90E0D">
        <w:t xml:space="preserve"> </w:t>
      </w:r>
      <w:r w:rsidRPr="00D90E0D">
        <w:rPr>
          <w:rFonts w:ascii="Times New Roman" w:hAnsi="Times New Roman" w:cs="Times New Roman"/>
          <w:szCs w:val="21"/>
        </w:rPr>
        <w:t>in the subgroup analysis.</w:t>
      </w:r>
    </w:p>
    <w:p w14:paraId="26000DE8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tbl>
      <w:tblPr>
        <w:tblStyle w:val="aa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2527"/>
        <w:gridCol w:w="2124"/>
        <w:gridCol w:w="709"/>
        <w:gridCol w:w="2124"/>
        <w:gridCol w:w="709"/>
        <w:gridCol w:w="2124"/>
        <w:gridCol w:w="850"/>
        <w:gridCol w:w="2408"/>
        <w:gridCol w:w="791"/>
      </w:tblGrid>
      <w:tr w:rsidR="00A84574" w:rsidRPr="00D90E0D" w14:paraId="49134DDA" w14:textId="77777777" w:rsidTr="00237AF0">
        <w:trPr>
          <w:trHeight w:val="360"/>
        </w:trPr>
        <w:tc>
          <w:tcPr>
            <w:tcW w:w="1174" w:type="dxa"/>
            <w:tcBorders>
              <w:bottom w:val="single" w:sz="4" w:space="0" w:color="auto"/>
            </w:tcBorders>
            <w:noWrap/>
            <w:hideMark/>
          </w:tcPr>
          <w:p w14:paraId="6B224D4D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noWrap/>
            <w:hideMark/>
          </w:tcPr>
          <w:p w14:paraId="1DFC82E1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Mediator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7B35A79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Total effec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46BFC8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4DC31CB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Natural direct effec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13133E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67A1113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Natural indirect effec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91D4A5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noWrap/>
            <w:hideMark/>
          </w:tcPr>
          <w:p w14:paraId="63B98E4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roportion mediated (%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6094D74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A84574" w:rsidRPr="00D90E0D" w14:paraId="0F17E893" w14:textId="77777777" w:rsidTr="00237AF0">
        <w:trPr>
          <w:trHeight w:val="360"/>
        </w:trPr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049E9198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0E0D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90E0D">
              <w:rPr>
                <w:rFonts w:ascii="Times New Roman" w:hAnsi="Times New Roman" w:cs="Times New Roman"/>
                <w:szCs w:val="21"/>
              </w:rPr>
              <w:t>ogMAR</w:t>
            </w:r>
            <w:proofErr w:type="spellEnd"/>
          </w:p>
        </w:tc>
        <w:tc>
          <w:tcPr>
            <w:tcW w:w="2527" w:type="dxa"/>
            <w:tcBorders>
              <w:top w:val="single" w:sz="4" w:space="0" w:color="auto"/>
            </w:tcBorders>
            <w:noWrap/>
            <w:hideMark/>
          </w:tcPr>
          <w:p w14:paraId="52442F30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Fat mass</w:t>
            </w:r>
          </w:p>
          <w:p w14:paraId="1CD31C68" w14:textId="77777777" w:rsidR="00A84574" w:rsidRPr="00D90E0D" w:rsidRDefault="00A84574" w:rsidP="00A84574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69F57EB2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0A0A665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C0575E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4.842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52</w:t>
            </w:r>
            <w:r w:rsidRPr="00D90E0D">
              <w:rPr>
                <w:rFonts w:ascii="Times New Roman" w:hAnsi="Times New Roman" w:cs="Times New Roman"/>
                <w:szCs w:val="21"/>
              </w:rPr>
              <w:t>-1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.390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8898F7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050981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4EE6E95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B91AF2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4.516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50</w:t>
            </w:r>
            <w:r w:rsidRPr="00D90E0D">
              <w:rPr>
                <w:rFonts w:ascii="Times New Roman" w:hAnsi="Times New Roman" w:cs="Times New Roman"/>
                <w:szCs w:val="21"/>
              </w:rPr>
              <w:t>-1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604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EF9462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C044D7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7C1C69E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916B7A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2.258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887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.349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78F5BB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1BDD56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9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noWrap/>
            <w:hideMark/>
          </w:tcPr>
          <w:p w14:paraId="2AB1393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BED00E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466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887</w:t>
            </w:r>
            <w:r w:rsidRPr="00D90E0D">
              <w:rPr>
                <w:rFonts w:ascii="Times New Roman" w:hAnsi="Times New Roman" w:cs="Times New Roman"/>
                <w:szCs w:val="21"/>
              </w:rPr>
              <w:t>-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880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14:paraId="7E482C1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1CFE1D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4</w:t>
            </w:r>
          </w:p>
        </w:tc>
      </w:tr>
      <w:tr w:rsidR="00A84574" w:rsidRPr="00D90E0D" w14:paraId="43E31EB9" w14:textId="77777777" w:rsidTr="00237AF0">
        <w:trPr>
          <w:trHeight w:val="360"/>
        </w:trPr>
        <w:tc>
          <w:tcPr>
            <w:tcW w:w="1174" w:type="dxa"/>
            <w:noWrap/>
          </w:tcPr>
          <w:p w14:paraId="2341FF5C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noWrap/>
          </w:tcPr>
          <w:p w14:paraId="35EE297D" w14:textId="77777777" w:rsidR="00A84574" w:rsidRPr="00D90E0D" w:rsidRDefault="00A84574" w:rsidP="00A84574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</w:tc>
        <w:tc>
          <w:tcPr>
            <w:tcW w:w="2124" w:type="dxa"/>
            <w:noWrap/>
          </w:tcPr>
          <w:p w14:paraId="0CBA7BA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4.623 (-0.173-11.114)</w:t>
            </w:r>
          </w:p>
        </w:tc>
        <w:tc>
          <w:tcPr>
            <w:tcW w:w="709" w:type="dxa"/>
            <w:noWrap/>
          </w:tcPr>
          <w:p w14:paraId="6927587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64</w:t>
            </w:r>
          </w:p>
        </w:tc>
        <w:tc>
          <w:tcPr>
            <w:tcW w:w="2124" w:type="dxa"/>
            <w:noWrap/>
          </w:tcPr>
          <w:p w14:paraId="2579A50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4.331 (-0.095-10.427)</w:t>
            </w:r>
          </w:p>
        </w:tc>
        <w:tc>
          <w:tcPr>
            <w:tcW w:w="709" w:type="dxa"/>
            <w:noWrap/>
          </w:tcPr>
          <w:p w14:paraId="46BD92B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58</w:t>
            </w:r>
          </w:p>
        </w:tc>
        <w:tc>
          <w:tcPr>
            <w:tcW w:w="2124" w:type="dxa"/>
            <w:noWrap/>
          </w:tcPr>
          <w:p w14:paraId="71B1D8F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1.998 (-1.290-7.207)</w:t>
            </w:r>
          </w:p>
        </w:tc>
        <w:tc>
          <w:tcPr>
            <w:tcW w:w="850" w:type="dxa"/>
            <w:noWrap/>
          </w:tcPr>
          <w:p w14:paraId="4EDD197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79</w:t>
            </w:r>
          </w:p>
        </w:tc>
        <w:tc>
          <w:tcPr>
            <w:tcW w:w="2408" w:type="dxa"/>
            <w:noWrap/>
          </w:tcPr>
          <w:p w14:paraId="13273B8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432 (-1.200-1.185)</w:t>
            </w:r>
          </w:p>
        </w:tc>
        <w:tc>
          <w:tcPr>
            <w:tcW w:w="791" w:type="dxa"/>
            <w:noWrap/>
          </w:tcPr>
          <w:p w14:paraId="6322AA1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45</w:t>
            </w:r>
          </w:p>
        </w:tc>
      </w:tr>
      <w:tr w:rsidR="00A84574" w:rsidRPr="00D90E0D" w14:paraId="3959BB74" w14:textId="77777777" w:rsidTr="00237AF0">
        <w:trPr>
          <w:trHeight w:val="360"/>
        </w:trPr>
        <w:tc>
          <w:tcPr>
            <w:tcW w:w="1174" w:type="dxa"/>
            <w:noWrap/>
            <w:hideMark/>
          </w:tcPr>
          <w:p w14:paraId="7B1E8328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noWrap/>
            <w:hideMark/>
          </w:tcPr>
          <w:p w14:paraId="5C9AA192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ercentage of body fat</w:t>
            </w:r>
          </w:p>
          <w:p w14:paraId="33354A9C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1E7C2415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1B80F234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3CD86DB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5F4C6A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5.120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377</w:t>
            </w:r>
            <w:r w:rsidRPr="00D90E0D">
              <w:rPr>
                <w:rFonts w:ascii="Times New Roman" w:hAnsi="Times New Roman" w:cs="Times New Roman"/>
                <w:szCs w:val="21"/>
              </w:rPr>
              <w:t>-1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.899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2A7542E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5.183 (0.035-12.078)</w:t>
            </w:r>
          </w:p>
          <w:p w14:paraId="6F94F3D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405B10A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09A2A8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9</w:t>
            </w:r>
          </w:p>
          <w:p w14:paraId="355EA42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48</w:t>
            </w:r>
          </w:p>
          <w:p w14:paraId="0ACB887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3D3E1F1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33BBB3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4.753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37</w:t>
            </w:r>
            <w:r w:rsidRPr="00D90E0D">
              <w:rPr>
                <w:rFonts w:ascii="Times New Roman" w:hAnsi="Times New Roman" w:cs="Times New Roman"/>
                <w:szCs w:val="21"/>
              </w:rPr>
              <w:t>-1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.121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758A06E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4.815 (-0.036-11.218)</w:t>
            </w:r>
          </w:p>
          <w:p w14:paraId="4B3757D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5315BB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1989DC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31</w:t>
            </w:r>
          </w:p>
          <w:p w14:paraId="06E99F6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63</w:t>
            </w:r>
          </w:p>
          <w:p w14:paraId="4B95109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30AACA2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319E45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2.584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626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8.067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35A34A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2.557 (-0.557-8.514)</w:t>
            </w:r>
          </w:p>
          <w:p w14:paraId="26A2A9F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noWrap/>
            <w:hideMark/>
          </w:tcPr>
          <w:p w14:paraId="495FEEA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05463A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0</w:t>
            </w:r>
          </w:p>
          <w:p w14:paraId="407FBA5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50</w:t>
            </w:r>
          </w:p>
          <w:p w14:paraId="7F1D3A3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8" w:type="dxa"/>
            <w:noWrap/>
            <w:hideMark/>
          </w:tcPr>
          <w:p w14:paraId="1F4EE2D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062096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05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52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940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C10B64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493 (-0.584-1.105)</w:t>
            </w:r>
          </w:p>
          <w:p w14:paraId="682E6CA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noWrap/>
            <w:hideMark/>
          </w:tcPr>
          <w:p w14:paraId="580C3EB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8CE640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5</w:t>
            </w:r>
          </w:p>
          <w:p w14:paraId="50DFEB7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4</w:t>
            </w:r>
          </w:p>
        </w:tc>
      </w:tr>
      <w:tr w:rsidR="00A84574" w:rsidRPr="00D90E0D" w14:paraId="1B444B94" w14:textId="77777777" w:rsidTr="00237AF0">
        <w:trPr>
          <w:trHeight w:val="360"/>
        </w:trPr>
        <w:tc>
          <w:tcPr>
            <w:tcW w:w="1174" w:type="dxa"/>
            <w:noWrap/>
            <w:hideMark/>
          </w:tcPr>
          <w:p w14:paraId="42792EF3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noWrap/>
            <w:hideMark/>
          </w:tcPr>
          <w:p w14:paraId="3E0B0A00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Skeletal muscle mass</w:t>
            </w:r>
          </w:p>
          <w:p w14:paraId="488B8727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2BCCC540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69B7F92C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51DEED6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046F2F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3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471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67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.367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6CE2F5E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3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15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364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.382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5A0127A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795A8E6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214E3E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44</w:t>
            </w:r>
          </w:p>
          <w:p w14:paraId="1676CA8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97</w:t>
            </w:r>
          </w:p>
          <w:p w14:paraId="6644D28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794D0F9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C5C9E9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3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80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03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.461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283D460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3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67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79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.519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51B32F7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62319EC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4A6413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1</w:t>
            </w:r>
          </w:p>
          <w:p w14:paraId="1920C8E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66</w:t>
            </w:r>
          </w:p>
        </w:tc>
        <w:tc>
          <w:tcPr>
            <w:tcW w:w="2124" w:type="dxa"/>
            <w:noWrap/>
            <w:hideMark/>
          </w:tcPr>
          <w:p w14:paraId="19C80B4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A666A7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37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1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617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812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60ECA0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481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1.842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599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7069E30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noWrap/>
            <w:hideMark/>
          </w:tcPr>
          <w:p w14:paraId="29379E5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5C27A4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51</w:t>
            </w:r>
          </w:p>
          <w:p w14:paraId="20DA97C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411</w:t>
            </w:r>
          </w:p>
          <w:p w14:paraId="7CFD121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  <w:noWrap/>
            <w:hideMark/>
          </w:tcPr>
          <w:p w14:paraId="13ABFF0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863A75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</w:p>
          <w:p w14:paraId="3218128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14:paraId="608C391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noWrap/>
            <w:hideMark/>
          </w:tcPr>
          <w:p w14:paraId="7E76CB9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E6E694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87</w:t>
            </w:r>
          </w:p>
          <w:p w14:paraId="5CCAA76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498</w:t>
            </w:r>
          </w:p>
          <w:p w14:paraId="6584307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4574" w:rsidRPr="00D90E0D" w14:paraId="67C08AE1" w14:textId="77777777" w:rsidTr="00237AF0">
        <w:trPr>
          <w:trHeight w:val="360"/>
        </w:trPr>
        <w:tc>
          <w:tcPr>
            <w:tcW w:w="1174" w:type="dxa"/>
            <w:noWrap/>
            <w:hideMark/>
          </w:tcPr>
          <w:p w14:paraId="26143A65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noWrap/>
            <w:hideMark/>
          </w:tcPr>
          <w:p w14:paraId="7110EF0F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Skeletal muscle mass index</w:t>
            </w:r>
          </w:p>
          <w:p w14:paraId="31AFFF65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47E5A3BA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4FC6EED6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1DC5608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815249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4.215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76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0.089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1E2A616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3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629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18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8.689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5AE728A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7110252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36F0F4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5</w:t>
            </w:r>
          </w:p>
          <w:p w14:paraId="26A91DA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62</w:t>
            </w:r>
          </w:p>
          <w:p w14:paraId="40E2B4B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543B49F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19143C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4.117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18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9.643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CE1E1D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3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80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45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8.453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40A2BA7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3DD7809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F6C8D7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0</w:t>
            </w:r>
          </w:p>
          <w:p w14:paraId="527B4CE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57</w:t>
            </w:r>
          </w:p>
          <w:p w14:paraId="5F41B80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773E697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060000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81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1.1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7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4.454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6DEDB64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294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1.433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.190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5376A24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noWrap/>
            <w:hideMark/>
          </w:tcPr>
          <w:p w14:paraId="093D3C0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D34295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26</w:t>
            </w:r>
          </w:p>
          <w:p w14:paraId="2522B7D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731</w:t>
            </w:r>
          </w:p>
          <w:p w14:paraId="3FF26BC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  <w:noWrap/>
            <w:hideMark/>
          </w:tcPr>
          <w:p w14:paraId="521E44A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E3CA8C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</w:p>
          <w:p w14:paraId="28250DD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14:paraId="3091396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noWrap/>
            <w:hideMark/>
          </w:tcPr>
          <w:p w14:paraId="4E5378F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35441B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11</w:t>
            </w:r>
          </w:p>
          <w:p w14:paraId="026A0D3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701</w:t>
            </w:r>
          </w:p>
          <w:p w14:paraId="39896A5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4574" w:rsidRPr="00D90E0D" w14:paraId="3A71D9C3" w14:textId="77777777" w:rsidTr="00237AF0">
        <w:trPr>
          <w:trHeight w:val="360"/>
        </w:trPr>
        <w:tc>
          <w:tcPr>
            <w:tcW w:w="1174" w:type="dxa"/>
            <w:noWrap/>
            <w:hideMark/>
          </w:tcPr>
          <w:p w14:paraId="609CC855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noWrap/>
            <w:hideMark/>
          </w:tcPr>
          <w:p w14:paraId="79BE429C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Soft lean mass</w:t>
            </w:r>
          </w:p>
          <w:p w14:paraId="130E63CB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2A1725CF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55123F7A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381A1DE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CF95CE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3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41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12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.692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656D5EF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3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79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506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.425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2FE1C05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029BA3F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7ED171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47</w:t>
            </w:r>
          </w:p>
          <w:p w14:paraId="4D9B8C3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03</w:t>
            </w:r>
          </w:p>
          <w:p w14:paraId="635F406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58364CC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62CC30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3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647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71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.806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6E423DE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3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23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17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.551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7E4EA64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A4D00E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727758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4</w:t>
            </w:r>
          </w:p>
          <w:p w14:paraId="6FD59CC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82</w:t>
            </w:r>
          </w:p>
          <w:p w14:paraId="70ED6AF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5F2D87B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0BCF07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16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1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626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917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1B61F5C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440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1.964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792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181E802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noWrap/>
            <w:hideMark/>
          </w:tcPr>
          <w:p w14:paraId="6528109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D12682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94</w:t>
            </w:r>
          </w:p>
          <w:p w14:paraId="5633339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447</w:t>
            </w:r>
          </w:p>
          <w:p w14:paraId="054F901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  <w:noWrap/>
            <w:hideMark/>
          </w:tcPr>
          <w:p w14:paraId="5856659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58533E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</w:p>
          <w:p w14:paraId="6224955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14:paraId="3081C01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noWrap/>
            <w:hideMark/>
          </w:tcPr>
          <w:p w14:paraId="7CB3D10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966F81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641</w:t>
            </w:r>
          </w:p>
          <w:p w14:paraId="1E48A8F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542</w:t>
            </w:r>
          </w:p>
          <w:p w14:paraId="64876D1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4574" w:rsidRPr="00D90E0D" w14:paraId="36784776" w14:textId="77777777" w:rsidTr="00237AF0">
        <w:trPr>
          <w:trHeight w:val="360"/>
        </w:trPr>
        <w:tc>
          <w:tcPr>
            <w:tcW w:w="1174" w:type="dxa"/>
            <w:tcBorders>
              <w:bottom w:val="single" w:sz="4" w:space="0" w:color="auto"/>
            </w:tcBorders>
            <w:noWrap/>
            <w:hideMark/>
          </w:tcPr>
          <w:p w14:paraId="3CBBDAB8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tcBorders>
              <w:bottom w:val="single" w:sz="4" w:space="0" w:color="auto"/>
            </w:tcBorders>
            <w:noWrap/>
            <w:hideMark/>
          </w:tcPr>
          <w:p w14:paraId="0DC28642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Fat free mass</w:t>
            </w:r>
          </w:p>
          <w:p w14:paraId="7AA55B67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34B07EEC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7201EAFD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4EA0E22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D10979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3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53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80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.535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509314E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3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27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479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.577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596A8F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FDD79B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E92C40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43</w:t>
            </w:r>
          </w:p>
          <w:p w14:paraId="7F77586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23</w:t>
            </w:r>
          </w:p>
          <w:p w14:paraId="2088083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1DAF1B7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1BC772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3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664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48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.634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1633B00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3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75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259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.604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57F460A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52D6A7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A59679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4</w:t>
            </w:r>
          </w:p>
          <w:p w14:paraId="62E7CCF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90</w:t>
            </w:r>
          </w:p>
          <w:p w14:paraId="71AF1A0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6585CFB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97E653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12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1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652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851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60FEB31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421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1.742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920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262A7D9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71FB3D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643E1C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97</w:t>
            </w:r>
          </w:p>
          <w:p w14:paraId="153872F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489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noWrap/>
            <w:hideMark/>
          </w:tcPr>
          <w:p w14:paraId="31A057D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F5767B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</w:p>
          <w:p w14:paraId="0733AF2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14:paraId="64D4326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3B9D95B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7849B1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636</w:t>
            </w:r>
          </w:p>
          <w:p w14:paraId="253DA70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602</w:t>
            </w:r>
          </w:p>
          <w:p w14:paraId="493CA44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F5A4EC3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>Model 1 was adjusted for age, FIB-4 index, smoking status (current or past smoker), drinking habits, and academic background.</w:t>
      </w:r>
    </w:p>
    <w:p w14:paraId="068C60F7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>Model 2 was further adjusted for free testosterone, estradiol, and sleep duration.</w:t>
      </w:r>
    </w:p>
    <w:p w14:paraId="52709A34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proofErr w:type="spellStart"/>
      <w:r w:rsidRPr="00D90E0D">
        <w:rPr>
          <w:rFonts w:ascii="Times New Roman" w:hAnsi="Times New Roman" w:cs="Times New Roman"/>
          <w:szCs w:val="21"/>
        </w:rPr>
        <w:t>LogMAR</w:t>
      </w:r>
      <w:proofErr w:type="spellEnd"/>
      <w:r w:rsidRPr="00D90E0D">
        <w:rPr>
          <w:rFonts w:ascii="Times New Roman" w:hAnsi="Times New Roman" w:cs="Times New Roman"/>
          <w:szCs w:val="21"/>
        </w:rPr>
        <w:t>: Logarithmic minimum angle of resolution, HOMA-R: Homeostasis model assessment ratio.</w:t>
      </w:r>
    </w:p>
    <w:bookmarkEnd w:id="5"/>
    <w:p w14:paraId="44D898C1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bookmarkEnd w:id="6"/>
    <w:p w14:paraId="4468F21D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091D1FC0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bookmarkStart w:id="7" w:name="_Hlk221668091"/>
      <w:r w:rsidRPr="00D90E0D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</w:t>
      </w:r>
      <w:r w:rsidRPr="00D90E0D">
        <w:rPr>
          <w:rFonts w:ascii="Times New Roman" w:hAnsi="Times New Roman" w:cs="Times New Roman"/>
          <w:b/>
          <w:bCs/>
          <w:szCs w:val="21"/>
        </w:rPr>
        <w:t>Table</w:t>
      </w:r>
      <w:r w:rsidRPr="00D90E0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D90E0D">
        <w:rPr>
          <w:rFonts w:ascii="Times New Roman" w:hAnsi="Times New Roman" w:cs="Times New Roman"/>
          <w:b/>
          <w:bCs/>
          <w:szCs w:val="21"/>
        </w:rPr>
        <w:t>3</w:t>
      </w:r>
      <w:r w:rsidRPr="00D90E0D">
        <w:rPr>
          <w:rFonts w:ascii="Times New Roman" w:hAnsi="Times New Roman" w:cs="Times New Roman" w:hint="eastAsia"/>
          <w:b/>
          <w:bCs/>
          <w:szCs w:val="21"/>
        </w:rPr>
        <w:t>C.</w:t>
      </w:r>
      <w:r w:rsidRPr="00D90E0D">
        <w:rPr>
          <w:rFonts w:ascii="Times New Roman" w:hAnsi="Times New Roman" w:cs="Times New Roman"/>
          <w:szCs w:val="21"/>
        </w:rPr>
        <w:t xml:space="preserve"> </w:t>
      </w:r>
      <w:bookmarkEnd w:id="7"/>
      <w:r w:rsidRPr="00D90E0D">
        <w:rPr>
          <w:rFonts w:ascii="Times New Roman" w:hAnsi="Times New Roman" w:cs="Times New Roman"/>
          <w:szCs w:val="21"/>
        </w:rPr>
        <w:t xml:space="preserve">Total, direct, and indirect effects of </w:t>
      </w:r>
      <w:r w:rsidRPr="00D90E0D">
        <w:rPr>
          <w:rFonts w:ascii="Times New Roman" w:hAnsi="Times New Roman" w:cs="Times New Roman" w:hint="eastAsia"/>
          <w:szCs w:val="21"/>
        </w:rPr>
        <w:t>BCVA</w:t>
      </w:r>
      <w:r w:rsidRPr="00D90E0D">
        <w:rPr>
          <w:rFonts w:ascii="Times New Roman" w:hAnsi="Times New Roman" w:cs="Times New Roman"/>
          <w:szCs w:val="21"/>
        </w:rPr>
        <w:t xml:space="preserve"> on HOMA-R in various mediating factors</w:t>
      </w:r>
      <w:r w:rsidRPr="00D90E0D">
        <w:t xml:space="preserve"> </w:t>
      </w:r>
      <w:r w:rsidRPr="00D90E0D">
        <w:rPr>
          <w:rFonts w:ascii="Times New Roman" w:hAnsi="Times New Roman" w:cs="Times New Roman"/>
          <w:szCs w:val="21"/>
        </w:rPr>
        <w:t>in the subgroup analysis.</w:t>
      </w:r>
    </w:p>
    <w:p w14:paraId="3D57BABA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2"/>
        <w:gridCol w:w="2527"/>
        <w:gridCol w:w="2124"/>
        <w:gridCol w:w="709"/>
        <w:gridCol w:w="2124"/>
        <w:gridCol w:w="709"/>
        <w:gridCol w:w="2124"/>
        <w:gridCol w:w="850"/>
        <w:gridCol w:w="2408"/>
        <w:gridCol w:w="791"/>
      </w:tblGrid>
      <w:tr w:rsidR="00A84574" w:rsidRPr="00D90E0D" w14:paraId="0DA8C548" w14:textId="77777777" w:rsidTr="00237AF0">
        <w:trPr>
          <w:trHeight w:val="360"/>
        </w:trPr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69A35154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noWrap/>
            <w:hideMark/>
          </w:tcPr>
          <w:p w14:paraId="3973E29A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Mediator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2DC8F4A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Total effec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15F7CA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173E949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Natural direct effec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6D686D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7EFF01B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Natural indirect effec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7F120F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noWrap/>
            <w:hideMark/>
          </w:tcPr>
          <w:p w14:paraId="1889B39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roportion mediated (%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75BA785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A84574" w:rsidRPr="00D90E0D" w14:paraId="2C8450A6" w14:textId="77777777" w:rsidTr="00237AF0">
        <w:trPr>
          <w:trHeight w:val="360"/>
        </w:trPr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14:paraId="1EA51CDF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BCVA</w:t>
            </w:r>
          </w:p>
        </w:tc>
        <w:tc>
          <w:tcPr>
            <w:tcW w:w="2527" w:type="dxa"/>
            <w:tcBorders>
              <w:top w:val="single" w:sz="4" w:space="0" w:color="auto"/>
            </w:tcBorders>
            <w:noWrap/>
            <w:hideMark/>
          </w:tcPr>
          <w:p w14:paraId="3F5155F4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Fat mass</w:t>
            </w:r>
          </w:p>
          <w:p w14:paraId="2E5B3B4C" w14:textId="77777777" w:rsidR="00A84574" w:rsidRPr="00D90E0D" w:rsidRDefault="00A84574" w:rsidP="00A84574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7CFE9B49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4E98471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2EB214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217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988--0.035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168934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3E71FF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44C2861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59F437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936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1.973--0.038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9EC635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CAC713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7E7F94F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F82565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96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356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41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63731A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E77C83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21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noWrap/>
            <w:hideMark/>
          </w:tcPr>
          <w:p w14:paraId="644931A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702088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79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439</w:t>
            </w:r>
            <w:r w:rsidRPr="00D90E0D">
              <w:rPr>
                <w:rFonts w:ascii="Times New Roman" w:hAnsi="Times New Roman" w:cs="Times New Roman"/>
                <w:szCs w:val="21"/>
              </w:rPr>
              <w:t>-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84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14:paraId="540D82A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55AEEB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04</w:t>
            </w:r>
          </w:p>
        </w:tc>
      </w:tr>
      <w:tr w:rsidR="00A84574" w:rsidRPr="00D90E0D" w14:paraId="55957B55" w14:textId="77777777" w:rsidTr="00237AF0">
        <w:trPr>
          <w:trHeight w:val="360"/>
        </w:trPr>
        <w:tc>
          <w:tcPr>
            <w:tcW w:w="1032" w:type="dxa"/>
            <w:noWrap/>
          </w:tcPr>
          <w:p w14:paraId="6B16C14D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noWrap/>
          </w:tcPr>
          <w:p w14:paraId="63028E5F" w14:textId="77777777" w:rsidR="00A84574" w:rsidRPr="00D90E0D" w:rsidRDefault="00A84574" w:rsidP="00A84574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</w:tc>
        <w:tc>
          <w:tcPr>
            <w:tcW w:w="2124" w:type="dxa"/>
            <w:noWrap/>
          </w:tcPr>
          <w:p w14:paraId="741CC5D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122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774-0.065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noWrap/>
          </w:tcPr>
          <w:p w14:paraId="0EDE1E6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68</w:t>
            </w:r>
          </w:p>
        </w:tc>
        <w:tc>
          <w:tcPr>
            <w:tcW w:w="2124" w:type="dxa"/>
            <w:noWrap/>
          </w:tcPr>
          <w:p w14:paraId="7A40F48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877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1.909-0.052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noWrap/>
          </w:tcPr>
          <w:p w14:paraId="28F12E0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65</w:t>
            </w:r>
          </w:p>
        </w:tc>
        <w:tc>
          <w:tcPr>
            <w:tcW w:w="2124" w:type="dxa"/>
            <w:noWrap/>
          </w:tcPr>
          <w:p w14:paraId="4780179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86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330-0.142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14:paraId="1814D8A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68</w:t>
            </w:r>
          </w:p>
        </w:tc>
        <w:tc>
          <w:tcPr>
            <w:tcW w:w="2408" w:type="dxa"/>
            <w:noWrap/>
          </w:tcPr>
          <w:p w14:paraId="72C8B41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77 (-0.516-0.476)</w:t>
            </w:r>
          </w:p>
        </w:tc>
        <w:tc>
          <w:tcPr>
            <w:tcW w:w="791" w:type="dxa"/>
            <w:noWrap/>
          </w:tcPr>
          <w:p w14:paraId="18B0E6D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50</w:t>
            </w:r>
          </w:p>
        </w:tc>
      </w:tr>
      <w:tr w:rsidR="00A84574" w:rsidRPr="00D90E0D" w14:paraId="0565EC89" w14:textId="77777777" w:rsidTr="00237AF0">
        <w:trPr>
          <w:trHeight w:val="360"/>
        </w:trPr>
        <w:tc>
          <w:tcPr>
            <w:tcW w:w="1032" w:type="dxa"/>
            <w:noWrap/>
            <w:hideMark/>
          </w:tcPr>
          <w:p w14:paraId="62A95DEB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noWrap/>
            <w:hideMark/>
          </w:tcPr>
          <w:p w14:paraId="1684EBBF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ercentage of body fat</w:t>
            </w:r>
          </w:p>
          <w:p w14:paraId="0454BD08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41E489B0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7782FE19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775B0B2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AC6C92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395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3.026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87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720BB9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1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55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.936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00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DCA17A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CFB370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8</w:t>
            </w:r>
          </w:p>
          <w:p w14:paraId="5C7B69C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50</w:t>
            </w:r>
          </w:p>
          <w:p w14:paraId="0594D2E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396BADD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2F8638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041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1.918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62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E0FE14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891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.864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40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2423E8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265A3C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39</w:t>
            </w:r>
          </w:p>
          <w:p w14:paraId="5049B26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63</w:t>
            </w:r>
          </w:p>
          <w:p w14:paraId="364D525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4F5B927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70DC88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15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384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87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6D3985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21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365</w:t>
            </w:r>
            <w:r w:rsidRPr="00D90E0D">
              <w:rPr>
                <w:rFonts w:ascii="Times New Roman" w:hAnsi="Times New Roman" w:cs="Times New Roman"/>
                <w:szCs w:val="21"/>
              </w:rPr>
              <w:t>-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90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6E8860F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0FD3E1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97</w:t>
            </w:r>
          </w:p>
          <w:p w14:paraId="0E431E1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79</w:t>
            </w:r>
          </w:p>
          <w:p w14:paraId="3FE550B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8" w:type="dxa"/>
            <w:noWrap/>
            <w:hideMark/>
          </w:tcPr>
          <w:p w14:paraId="5B572A7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A057B5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82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89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296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7F58829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96 (-0.320-0.477)</w:t>
            </w:r>
          </w:p>
          <w:p w14:paraId="0197464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noWrap/>
            <w:hideMark/>
          </w:tcPr>
          <w:p w14:paraId="2370073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BD147E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89</w:t>
            </w:r>
          </w:p>
          <w:p w14:paraId="46C16C5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81</w:t>
            </w:r>
          </w:p>
        </w:tc>
      </w:tr>
      <w:tr w:rsidR="00A84574" w:rsidRPr="00D90E0D" w14:paraId="37812342" w14:textId="77777777" w:rsidTr="00237AF0">
        <w:trPr>
          <w:trHeight w:val="360"/>
        </w:trPr>
        <w:tc>
          <w:tcPr>
            <w:tcW w:w="1032" w:type="dxa"/>
            <w:noWrap/>
            <w:hideMark/>
          </w:tcPr>
          <w:p w14:paraId="322FF1ED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noWrap/>
            <w:hideMark/>
          </w:tcPr>
          <w:p w14:paraId="7460E6BD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Skeletal muscle mass</w:t>
            </w:r>
          </w:p>
          <w:p w14:paraId="4480D21A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1D090996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7EC186AC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615863C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6F7B2E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189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591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95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7977FA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052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436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17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4A089F1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47CC913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DEB027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2</w:t>
            </w:r>
          </w:p>
          <w:p w14:paraId="0BCA0D7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90</w:t>
            </w:r>
          </w:p>
          <w:p w14:paraId="6172276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735D75B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37A30F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264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641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193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61B5702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164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449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14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089DAFF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47457F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E608D2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5</w:t>
            </w:r>
          </w:p>
          <w:p w14:paraId="79130D5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46</w:t>
            </w:r>
          </w:p>
          <w:p w14:paraId="6AF4BBF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49DB02D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209AAE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44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63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61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77EF53B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62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30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98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36B52A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noWrap/>
            <w:hideMark/>
          </w:tcPr>
          <w:p w14:paraId="374E629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5288B0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420</w:t>
            </w:r>
          </w:p>
          <w:p w14:paraId="0F6B4FE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223</w:t>
            </w:r>
          </w:p>
          <w:p w14:paraId="22E55D7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  <w:noWrap/>
            <w:hideMark/>
          </w:tcPr>
          <w:p w14:paraId="54402E9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D48612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</w:p>
          <w:p w14:paraId="1CC4BAA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14:paraId="4239D1E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noWrap/>
            <w:hideMark/>
          </w:tcPr>
          <w:p w14:paraId="3F35F24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39BFDC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440</w:t>
            </w:r>
          </w:p>
          <w:p w14:paraId="6262DA4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309</w:t>
            </w:r>
          </w:p>
          <w:p w14:paraId="055C0D9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4574" w:rsidRPr="00D90E0D" w14:paraId="4B748112" w14:textId="77777777" w:rsidTr="00237AF0">
        <w:trPr>
          <w:trHeight w:val="360"/>
        </w:trPr>
        <w:tc>
          <w:tcPr>
            <w:tcW w:w="1032" w:type="dxa"/>
            <w:noWrap/>
            <w:hideMark/>
          </w:tcPr>
          <w:p w14:paraId="70325B90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noWrap/>
            <w:hideMark/>
          </w:tcPr>
          <w:p w14:paraId="56EF932E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Skeletal muscle mass index</w:t>
            </w:r>
          </w:p>
          <w:p w14:paraId="3FEE2CE5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2F3D1739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55B0AADD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7597D33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C8F23F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246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738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106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7A63E17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123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388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14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64CCB20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1BD6615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A60A27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6</w:t>
            </w:r>
          </w:p>
          <w:p w14:paraId="3846807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58</w:t>
            </w:r>
          </w:p>
          <w:p w14:paraId="03BBDE2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594748F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EC7767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134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310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128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651960D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068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074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18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19A40FB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45FC890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42169F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1</w:t>
            </w:r>
          </w:p>
          <w:p w14:paraId="10EB312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55</w:t>
            </w:r>
          </w:p>
          <w:p w14:paraId="29CA5C4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5342A38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E87369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42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210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96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64456D6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20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153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14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56831DF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noWrap/>
            <w:hideMark/>
          </w:tcPr>
          <w:p w14:paraId="7F21C89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E18978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46</w:t>
            </w:r>
          </w:p>
          <w:p w14:paraId="207AE8A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763</w:t>
            </w:r>
          </w:p>
          <w:p w14:paraId="263BD56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  <w:noWrap/>
            <w:hideMark/>
          </w:tcPr>
          <w:p w14:paraId="6077045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0ED9C3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</w:p>
          <w:p w14:paraId="468E254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14:paraId="5638B29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noWrap/>
            <w:hideMark/>
          </w:tcPr>
          <w:p w14:paraId="5829161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B4231A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36</w:t>
            </w:r>
          </w:p>
          <w:p w14:paraId="7577825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739</w:t>
            </w:r>
          </w:p>
          <w:p w14:paraId="04D0706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4574" w:rsidRPr="00D90E0D" w14:paraId="6A0F166D" w14:textId="77777777" w:rsidTr="00237AF0">
        <w:trPr>
          <w:trHeight w:val="360"/>
        </w:trPr>
        <w:tc>
          <w:tcPr>
            <w:tcW w:w="1032" w:type="dxa"/>
            <w:noWrap/>
            <w:hideMark/>
          </w:tcPr>
          <w:p w14:paraId="4F887A16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noWrap/>
            <w:hideMark/>
          </w:tcPr>
          <w:p w14:paraId="41C08312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Soft lean mass</w:t>
            </w:r>
          </w:p>
          <w:p w14:paraId="117124A8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3C97EFB6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2BD3F92D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7E0B07F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83C852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193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592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63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14CD633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072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442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57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26640F5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67AD7F0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5F01EF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5</w:t>
            </w:r>
          </w:p>
          <w:p w14:paraId="67E1C71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91</w:t>
            </w:r>
          </w:p>
          <w:p w14:paraId="5BA0C9B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4267B9C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04E5BD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264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595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170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7925ED1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175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464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16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F058F1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534ED8B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2DBE3C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7</w:t>
            </w:r>
          </w:p>
          <w:p w14:paraId="18BD3AB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  <w:p w14:paraId="2E81F23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noWrap/>
            <w:hideMark/>
          </w:tcPr>
          <w:p w14:paraId="4A3523B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3A8A64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43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54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53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280000D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60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30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81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232CBBC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noWrap/>
            <w:hideMark/>
          </w:tcPr>
          <w:p w14:paraId="062C975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7B59F9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421</w:t>
            </w:r>
          </w:p>
          <w:p w14:paraId="0DB95C2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225</w:t>
            </w:r>
          </w:p>
          <w:p w14:paraId="1B10D91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  <w:noWrap/>
            <w:hideMark/>
          </w:tcPr>
          <w:p w14:paraId="70647B6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9DE0B0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</w:p>
          <w:p w14:paraId="365A272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14:paraId="3B9D80B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noWrap/>
            <w:hideMark/>
          </w:tcPr>
          <w:p w14:paraId="24602CD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8A4588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450</w:t>
            </w:r>
          </w:p>
          <w:p w14:paraId="73E5A7A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306</w:t>
            </w:r>
          </w:p>
          <w:p w14:paraId="4C5EC09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4574" w:rsidRPr="00D90E0D" w14:paraId="477174D3" w14:textId="77777777" w:rsidTr="00237AF0">
        <w:trPr>
          <w:trHeight w:val="360"/>
        </w:trPr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5FDC4EEE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tcBorders>
              <w:bottom w:val="single" w:sz="4" w:space="0" w:color="auto"/>
            </w:tcBorders>
            <w:noWrap/>
            <w:hideMark/>
          </w:tcPr>
          <w:p w14:paraId="21CCD98E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Fat free mass</w:t>
            </w:r>
          </w:p>
          <w:p w14:paraId="4AC2CEF0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2E89A96D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72358513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0A3F18E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1A9FD4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214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601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48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6167481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065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593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21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5245816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F815D1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0DC7EE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4</w:t>
            </w:r>
          </w:p>
          <w:p w14:paraId="15FCB44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83</w:t>
            </w:r>
          </w:p>
          <w:p w14:paraId="1A9C5A7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7B473ED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7421C4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285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582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142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E45060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1.165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2.580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41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7905E43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2119E8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8FB548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9</w:t>
            </w:r>
          </w:p>
          <w:p w14:paraId="4CE6441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41</w:t>
            </w:r>
          </w:p>
          <w:p w14:paraId="38CDFA2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5103341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2F2227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45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50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63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1E21B78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61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022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84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0E899C2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037FE7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F2A494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83</w:t>
            </w:r>
          </w:p>
          <w:p w14:paraId="644A73D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84</w:t>
            </w:r>
          </w:p>
          <w:p w14:paraId="174B2F1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  <w:tcBorders>
              <w:bottom w:val="single" w:sz="4" w:space="0" w:color="auto"/>
            </w:tcBorders>
            <w:noWrap/>
            <w:hideMark/>
          </w:tcPr>
          <w:p w14:paraId="3A5B38D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8A13B2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</w:p>
          <w:p w14:paraId="3C66D18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4F80449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6D5137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413</w:t>
            </w:r>
          </w:p>
          <w:p w14:paraId="3758098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263</w:t>
            </w:r>
          </w:p>
        </w:tc>
      </w:tr>
    </w:tbl>
    <w:p w14:paraId="669BB01F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>Model 1 was adjusted for age, FIB-4 index, smoking status (current or past smoker), drinking habits, and academic background.</w:t>
      </w:r>
    </w:p>
    <w:p w14:paraId="7DC07D8F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>Model 2 was further adjusted for free testosterone, estradiol, and sleep duration.</w:t>
      </w:r>
    </w:p>
    <w:p w14:paraId="5C9DD128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 xml:space="preserve">BCVA: Best-corrected visual acuity, </w:t>
      </w:r>
      <w:proofErr w:type="spellStart"/>
      <w:r w:rsidRPr="00D90E0D">
        <w:rPr>
          <w:rFonts w:ascii="Times New Roman" w:hAnsi="Times New Roman" w:cs="Times New Roman"/>
          <w:szCs w:val="21"/>
        </w:rPr>
        <w:t>LogMAR</w:t>
      </w:r>
      <w:proofErr w:type="spellEnd"/>
      <w:r w:rsidRPr="00D90E0D">
        <w:rPr>
          <w:rFonts w:ascii="Times New Roman" w:hAnsi="Times New Roman" w:cs="Times New Roman"/>
          <w:szCs w:val="21"/>
        </w:rPr>
        <w:t>: Logarithmic minimum angle of resolution, HOMA-R: Homeostasis model assessment ratio.</w:t>
      </w:r>
    </w:p>
    <w:p w14:paraId="2D6DCF43" w14:textId="77777777" w:rsidR="00A84574" w:rsidRPr="00D90E0D" w:rsidRDefault="00A84574" w:rsidP="00A8457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8B50E1C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04EB4109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Pr="00D90E0D">
        <w:rPr>
          <w:rFonts w:ascii="Times New Roman" w:hAnsi="Times New Roman" w:cs="Times New Roman" w:hint="eastAsia"/>
          <w:b/>
          <w:bCs/>
          <w:szCs w:val="21"/>
        </w:rPr>
        <w:t>4A</w:t>
      </w:r>
      <w:r w:rsidRPr="00D90E0D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D90E0D">
        <w:rPr>
          <w:rFonts w:ascii="Times New Roman" w:hAnsi="Times New Roman" w:cs="Times New Roman"/>
          <w:szCs w:val="21"/>
        </w:rPr>
        <w:t xml:space="preserve">Standardized </w:t>
      </w:r>
      <w:r w:rsidRPr="00D90E0D">
        <w:rPr>
          <w:rFonts w:ascii="Times New Roman" w:hAnsi="Times New Roman" w:cs="Times New Roman" w:hint="eastAsia"/>
          <w:szCs w:val="21"/>
        </w:rPr>
        <w:t>i</w:t>
      </w:r>
      <w:r w:rsidRPr="00D90E0D">
        <w:rPr>
          <w:rFonts w:ascii="Times New Roman" w:hAnsi="Times New Roman" w:cs="Times New Roman"/>
          <w:szCs w:val="21"/>
        </w:rPr>
        <w:t xml:space="preserve">ndirect </w:t>
      </w:r>
      <w:r w:rsidRPr="00D90E0D">
        <w:rPr>
          <w:rFonts w:ascii="Times New Roman" w:hAnsi="Times New Roman" w:cs="Times New Roman" w:hint="eastAsia"/>
          <w:szCs w:val="21"/>
        </w:rPr>
        <w:t>e</w:t>
      </w:r>
      <w:r w:rsidRPr="00D90E0D">
        <w:rPr>
          <w:rFonts w:ascii="Times New Roman" w:hAnsi="Times New Roman" w:cs="Times New Roman"/>
          <w:szCs w:val="21"/>
        </w:rPr>
        <w:t xml:space="preserve">ffects of </w:t>
      </w:r>
      <w:r w:rsidRPr="00D90E0D">
        <w:rPr>
          <w:rFonts w:ascii="Times New Roman" w:hAnsi="Times New Roman" w:cs="Times New Roman" w:hint="eastAsia"/>
          <w:szCs w:val="21"/>
        </w:rPr>
        <w:t>f</w:t>
      </w:r>
      <w:r w:rsidRPr="00D90E0D">
        <w:rPr>
          <w:rFonts w:ascii="Times New Roman" w:hAnsi="Times New Roman" w:cs="Times New Roman"/>
          <w:szCs w:val="21"/>
        </w:rPr>
        <w:t xml:space="preserve">at </w:t>
      </w:r>
      <w:r w:rsidRPr="00D90E0D">
        <w:rPr>
          <w:rFonts w:ascii="Times New Roman" w:hAnsi="Times New Roman" w:cs="Times New Roman" w:hint="eastAsia"/>
          <w:szCs w:val="21"/>
        </w:rPr>
        <w:t>m</w:t>
      </w:r>
      <w:r w:rsidRPr="00D90E0D">
        <w:rPr>
          <w:rFonts w:ascii="Times New Roman" w:hAnsi="Times New Roman" w:cs="Times New Roman"/>
          <w:szCs w:val="21"/>
        </w:rPr>
        <w:t xml:space="preserve">ass and </w:t>
      </w:r>
      <w:r w:rsidRPr="00D90E0D">
        <w:rPr>
          <w:rFonts w:ascii="Times New Roman" w:hAnsi="Times New Roman" w:cs="Times New Roman" w:hint="eastAsia"/>
          <w:szCs w:val="21"/>
        </w:rPr>
        <w:t>p</w:t>
      </w:r>
      <w:r w:rsidRPr="00D90E0D">
        <w:rPr>
          <w:rFonts w:ascii="Times New Roman" w:hAnsi="Times New Roman" w:cs="Times New Roman"/>
          <w:szCs w:val="21"/>
        </w:rPr>
        <w:t xml:space="preserve">ercent </w:t>
      </w:r>
      <w:r w:rsidRPr="00D90E0D">
        <w:rPr>
          <w:rFonts w:ascii="Times New Roman" w:hAnsi="Times New Roman" w:cs="Times New Roman" w:hint="eastAsia"/>
          <w:szCs w:val="21"/>
        </w:rPr>
        <w:t>of b</w:t>
      </w:r>
      <w:r w:rsidRPr="00D90E0D">
        <w:rPr>
          <w:rFonts w:ascii="Times New Roman" w:hAnsi="Times New Roman" w:cs="Times New Roman"/>
          <w:szCs w:val="21"/>
        </w:rPr>
        <w:t xml:space="preserve">ody </w:t>
      </w:r>
      <w:r w:rsidRPr="00D90E0D">
        <w:rPr>
          <w:rFonts w:ascii="Times New Roman" w:hAnsi="Times New Roman" w:cs="Times New Roman" w:hint="eastAsia"/>
          <w:szCs w:val="21"/>
        </w:rPr>
        <w:t>f</w:t>
      </w:r>
      <w:r w:rsidRPr="00D90E0D">
        <w:rPr>
          <w:rFonts w:ascii="Times New Roman" w:hAnsi="Times New Roman" w:cs="Times New Roman"/>
          <w:szCs w:val="21"/>
        </w:rPr>
        <w:t xml:space="preserve">at in the </w:t>
      </w:r>
      <w:r w:rsidRPr="00D90E0D">
        <w:rPr>
          <w:rFonts w:ascii="Times New Roman" w:hAnsi="Times New Roman" w:cs="Times New Roman" w:hint="eastAsia"/>
          <w:szCs w:val="21"/>
        </w:rPr>
        <w:t>m</w:t>
      </w:r>
      <w:r w:rsidRPr="00D90E0D">
        <w:rPr>
          <w:rFonts w:ascii="Times New Roman" w:hAnsi="Times New Roman" w:cs="Times New Roman"/>
          <w:szCs w:val="21"/>
        </w:rPr>
        <w:t xml:space="preserve">ediation </w:t>
      </w:r>
      <w:r w:rsidRPr="00D90E0D">
        <w:rPr>
          <w:rFonts w:ascii="Times New Roman" w:hAnsi="Times New Roman" w:cs="Times New Roman" w:hint="eastAsia"/>
          <w:szCs w:val="21"/>
        </w:rPr>
        <w:t>a</w:t>
      </w:r>
      <w:r w:rsidRPr="00D90E0D">
        <w:rPr>
          <w:rFonts w:ascii="Times New Roman" w:hAnsi="Times New Roman" w:cs="Times New Roman"/>
          <w:szCs w:val="21"/>
        </w:rPr>
        <w:t xml:space="preserve">nalysis of the </w:t>
      </w:r>
      <w:r w:rsidRPr="00D90E0D">
        <w:rPr>
          <w:rFonts w:ascii="Times New Roman" w:hAnsi="Times New Roman" w:cs="Times New Roman" w:hint="eastAsia"/>
          <w:szCs w:val="21"/>
        </w:rPr>
        <w:t>a</w:t>
      </w:r>
      <w:r w:rsidRPr="00D90E0D">
        <w:rPr>
          <w:rFonts w:ascii="Times New Roman" w:hAnsi="Times New Roman" w:cs="Times New Roman"/>
          <w:szCs w:val="21"/>
        </w:rPr>
        <w:t xml:space="preserve">ssociation </w:t>
      </w:r>
      <w:r w:rsidRPr="00D90E0D">
        <w:rPr>
          <w:rFonts w:ascii="Times New Roman" w:hAnsi="Times New Roman" w:cs="Times New Roman" w:hint="eastAsia"/>
          <w:szCs w:val="21"/>
        </w:rPr>
        <w:t>b</w:t>
      </w:r>
      <w:r w:rsidRPr="00D90E0D">
        <w:rPr>
          <w:rFonts w:ascii="Times New Roman" w:hAnsi="Times New Roman" w:cs="Times New Roman"/>
          <w:szCs w:val="21"/>
        </w:rPr>
        <w:t xml:space="preserve">etween </w:t>
      </w:r>
      <w:r w:rsidRPr="00D90E0D">
        <w:rPr>
          <w:rFonts w:ascii="Times New Roman" w:hAnsi="Times New Roman" w:cs="Times New Roman" w:hint="eastAsia"/>
          <w:szCs w:val="21"/>
        </w:rPr>
        <w:t>v</w:t>
      </w:r>
      <w:r w:rsidRPr="00D90E0D">
        <w:rPr>
          <w:rFonts w:ascii="Times New Roman" w:hAnsi="Times New Roman" w:cs="Times New Roman"/>
          <w:szCs w:val="21"/>
        </w:rPr>
        <w:t xml:space="preserve">isual </w:t>
      </w:r>
      <w:r w:rsidRPr="00D90E0D">
        <w:rPr>
          <w:rFonts w:ascii="Times New Roman" w:hAnsi="Times New Roman" w:cs="Times New Roman" w:hint="eastAsia"/>
          <w:szCs w:val="21"/>
        </w:rPr>
        <w:t>f</w:t>
      </w:r>
      <w:r w:rsidRPr="00D90E0D">
        <w:rPr>
          <w:rFonts w:ascii="Times New Roman" w:hAnsi="Times New Roman" w:cs="Times New Roman"/>
          <w:szCs w:val="21"/>
        </w:rPr>
        <w:t>unction and HOMA-R</w:t>
      </w:r>
      <w:r w:rsidRPr="00D90E0D">
        <w:rPr>
          <w:rFonts w:ascii="Times New Roman" w:hAnsi="Times New Roman" w:cs="Times New Roman" w:hint="eastAsia"/>
          <w:szCs w:val="21"/>
        </w:rPr>
        <w:t>.</w:t>
      </w:r>
    </w:p>
    <w:p w14:paraId="502AA938" w14:textId="77777777" w:rsidR="00A84574" w:rsidRPr="00D90E0D" w:rsidRDefault="00A84574" w:rsidP="00A84574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Style w:val="aa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2512"/>
        <w:gridCol w:w="2139"/>
        <w:gridCol w:w="709"/>
        <w:gridCol w:w="2124"/>
        <w:gridCol w:w="709"/>
        <w:gridCol w:w="2124"/>
        <w:gridCol w:w="850"/>
        <w:gridCol w:w="2408"/>
        <w:gridCol w:w="791"/>
      </w:tblGrid>
      <w:tr w:rsidR="00A84574" w:rsidRPr="00D90E0D" w14:paraId="15D7AA5C" w14:textId="77777777" w:rsidTr="001D643A">
        <w:trPr>
          <w:trHeight w:val="360"/>
        </w:trPr>
        <w:tc>
          <w:tcPr>
            <w:tcW w:w="1174" w:type="dxa"/>
            <w:tcBorders>
              <w:bottom w:val="single" w:sz="4" w:space="0" w:color="auto"/>
            </w:tcBorders>
            <w:noWrap/>
            <w:hideMark/>
          </w:tcPr>
          <w:p w14:paraId="0FAAB6F8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noWrap/>
            <w:hideMark/>
          </w:tcPr>
          <w:p w14:paraId="2339F19B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Mediator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noWrap/>
            <w:hideMark/>
          </w:tcPr>
          <w:p w14:paraId="00F692EA" w14:textId="3EBB3FD0" w:rsidR="00A84574" w:rsidRPr="00D90E0D" w:rsidRDefault="007A2370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S</w:t>
            </w:r>
            <w:r w:rsidR="0059495E" w:rsidRPr="00D90E0D">
              <w:rPr>
                <w:rFonts w:ascii="Times New Roman" w:hAnsi="Times New Roman" w:cs="Times New Roman" w:hint="eastAsia"/>
                <w:szCs w:val="21"/>
              </w:rPr>
              <w:t>tandardized t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otal effec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E6ED90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4D898A7C" w14:textId="27F4F21E" w:rsidR="00A84574" w:rsidRPr="00D90E0D" w:rsidRDefault="009D6608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Standardized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direct effec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092965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029D8CBA" w14:textId="42A29676" w:rsidR="00A84574" w:rsidRPr="00D90E0D" w:rsidRDefault="009D6608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Standardized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indirect effec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12C733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noWrap/>
            <w:hideMark/>
          </w:tcPr>
          <w:p w14:paraId="514DE9CA" w14:textId="1F056152" w:rsidR="00A84574" w:rsidRPr="00D90E0D" w:rsidRDefault="004D6893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 xml:space="preserve">Standardized </w:t>
            </w:r>
            <w:r w:rsidR="0013658F"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roportion mediated (%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350EDA4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A84574" w:rsidRPr="00D90E0D" w14:paraId="0B4EA538" w14:textId="77777777" w:rsidTr="001D643A">
        <w:trPr>
          <w:trHeight w:val="360"/>
        </w:trPr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0DAF4E7C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0E0D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90E0D">
              <w:rPr>
                <w:rFonts w:ascii="Times New Roman" w:hAnsi="Times New Roman" w:cs="Times New Roman"/>
                <w:szCs w:val="21"/>
              </w:rPr>
              <w:t>ogMAR</w:t>
            </w:r>
            <w:proofErr w:type="spellEnd"/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hideMark/>
          </w:tcPr>
          <w:p w14:paraId="1962B454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Fat mass</w:t>
            </w:r>
          </w:p>
          <w:p w14:paraId="7AACC6B7" w14:textId="77777777" w:rsidR="00A84574" w:rsidRPr="00D90E0D" w:rsidRDefault="00A84574" w:rsidP="00A84574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51505044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9" w:type="dxa"/>
            <w:tcBorders>
              <w:top w:val="single" w:sz="4" w:space="0" w:color="auto"/>
            </w:tcBorders>
            <w:noWrap/>
            <w:hideMark/>
          </w:tcPr>
          <w:p w14:paraId="11242F3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434747A" w14:textId="042BC4FB" w:rsidR="00A84574" w:rsidRPr="00D90E0D" w:rsidRDefault="00090F39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</w:t>
            </w:r>
            <w:r w:rsidR="004B546F" w:rsidRPr="00D90E0D">
              <w:rPr>
                <w:rFonts w:ascii="Times New Roman" w:hAnsi="Times New Roman" w:cs="Times New Roman" w:hint="eastAsia"/>
                <w:szCs w:val="21"/>
              </w:rPr>
              <w:t>73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2</w:t>
            </w:r>
            <w:r w:rsidR="004C227B" w:rsidRPr="00D90E0D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6E594E" w:rsidRPr="00D90E0D">
              <w:rPr>
                <w:rFonts w:ascii="Times New Roman" w:hAnsi="Times New Roman" w:cs="Times New Roman" w:hint="eastAsia"/>
                <w:szCs w:val="21"/>
              </w:rPr>
              <w:t>0.31</w:t>
            </w:r>
            <w:r w:rsidR="004C227B" w:rsidRPr="00D90E0D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B652CD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375D047" w14:textId="648A4778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="004C227B" w:rsidRPr="00D90E0D"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69C4190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300BDDE" w14:textId="113C92C0" w:rsidR="00A84574" w:rsidRPr="00D90E0D" w:rsidRDefault="00C12C07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4</w:t>
            </w:r>
            <w:r w:rsidR="004C227B" w:rsidRPr="00D90E0D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F26BAA" w:rsidRPr="00D90E0D"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5C7ABF" w:rsidRPr="00D90E0D">
              <w:rPr>
                <w:rFonts w:ascii="Times New Roman" w:hAnsi="Times New Roman" w:cs="Times New Roman" w:hint="eastAsia"/>
                <w:szCs w:val="21"/>
              </w:rPr>
              <w:t>0.28</w:t>
            </w:r>
            <w:r w:rsidR="00F26BAA" w:rsidRPr="00D90E0D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E80BA7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B7DAE95" w14:textId="519FE0C8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="005C7ABF" w:rsidRPr="00D90E0D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F26BAA" w:rsidRPr="00D90E0D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7F9F7E0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4B345C3" w14:textId="7B14860B" w:rsidR="00A84574" w:rsidRPr="00D90E0D" w:rsidRDefault="005C7ABF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43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F26BAA" w:rsidRPr="00D90E0D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D71ECD" w:rsidRPr="00D90E0D">
              <w:rPr>
                <w:rFonts w:ascii="Times New Roman" w:hAnsi="Times New Roman" w:cs="Times New Roman" w:hint="eastAsia"/>
                <w:szCs w:val="21"/>
              </w:rPr>
              <w:t>0.09</w:t>
            </w:r>
            <w:r w:rsidR="00B67813" w:rsidRPr="00D90E0D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C8814B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B8EB5BF" w14:textId="7B92DAFE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D71ECD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="00B67813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9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noWrap/>
            <w:hideMark/>
          </w:tcPr>
          <w:p w14:paraId="0CDF4C5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D813571" w14:textId="42F99ED2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D71ECD" w:rsidRPr="00D90E0D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B67813" w:rsidRPr="00D90E0D">
              <w:rPr>
                <w:rFonts w:ascii="Times New Roman" w:hAnsi="Times New Roman" w:cs="Times New Roman" w:hint="eastAsia"/>
                <w:szCs w:val="21"/>
              </w:rPr>
              <w:t>48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8D42C7" w:rsidRPr="00D90E0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67813" w:rsidRPr="00D90E0D">
              <w:rPr>
                <w:rFonts w:ascii="Times New Roman" w:hAnsi="Times New Roman" w:cs="Times New Roman" w:hint="eastAsia"/>
                <w:szCs w:val="21"/>
              </w:rPr>
              <w:t>26</w:t>
            </w:r>
            <w:r w:rsidRPr="00D90E0D">
              <w:rPr>
                <w:rFonts w:ascii="Times New Roman" w:hAnsi="Times New Roman" w:cs="Times New Roman"/>
                <w:szCs w:val="21"/>
              </w:rPr>
              <w:t>-0.</w:t>
            </w:r>
            <w:r w:rsidR="00615B99" w:rsidRPr="00D90E0D">
              <w:rPr>
                <w:rFonts w:ascii="Times New Roman" w:hAnsi="Times New Roman" w:cs="Times New Roman" w:hint="eastAsia"/>
                <w:szCs w:val="21"/>
              </w:rPr>
              <w:t>817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14:paraId="10EC2FF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FF87FE0" w14:textId="6072050F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615B99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36</w:t>
            </w:r>
          </w:p>
        </w:tc>
      </w:tr>
      <w:tr w:rsidR="00A84574" w:rsidRPr="00D90E0D" w14:paraId="067A64FB" w14:textId="77777777" w:rsidTr="001D643A">
        <w:trPr>
          <w:trHeight w:val="360"/>
        </w:trPr>
        <w:tc>
          <w:tcPr>
            <w:tcW w:w="1174" w:type="dxa"/>
            <w:noWrap/>
          </w:tcPr>
          <w:p w14:paraId="63251DF3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2" w:type="dxa"/>
            <w:noWrap/>
          </w:tcPr>
          <w:p w14:paraId="21FACD7E" w14:textId="77777777" w:rsidR="00A84574" w:rsidRPr="00D90E0D" w:rsidRDefault="00A84574" w:rsidP="00A84574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</w:tc>
        <w:tc>
          <w:tcPr>
            <w:tcW w:w="2139" w:type="dxa"/>
            <w:noWrap/>
          </w:tcPr>
          <w:p w14:paraId="2DAA28ED" w14:textId="1D6FE161" w:rsidR="00A84574" w:rsidRPr="00D90E0D" w:rsidRDefault="001D0B75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62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BC23D4" w:rsidRPr="00D90E0D">
              <w:rPr>
                <w:rFonts w:ascii="Times New Roman" w:hAnsi="Times New Roman" w:cs="Times New Roman" w:hint="eastAsia"/>
                <w:szCs w:val="21"/>
              </w:rPr>
              <w:t>0.019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BC23D4" w:rsidRPr="00D90E0D">
              <w:rPr>
                <w:rFonts w:ascii="Times New Roman" w:hAnsi="Times New Roman" w:cs="Times New Roman" w:hint="eastAsia"/>
                <w:szCs w:val="21"/>
              </w:rPr>
              <w:t>0.306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9" w:type="dxa"/>
            <w:noWrap/>
          </w:tcPr>
          <w:p w14:paraId="73F0D0E1" w14:textId="14AD2A5C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BC23D4" w:rsidRPr="00D90E0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124" w:type="dxa"/>
            <w:noWrap/>
          </w:tcPr>
          <w:p w14:paraId="788A3E32" w14:textId="3C127B21" w:rsidR="00A84574" w:rsidRPr="00D90E0D" w:rsidRDefault="0077650A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37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04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274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9" w:type="dxa"/>
            <w:noWrap/>
          </w:tcPr>
          <w:p w14:paraId="6A810B1C" w14:textId="25028869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221D46" w:rsidRPr="00D90E0D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2124" w:type="dxa"/>
            <w:noWrap/>
          </w:tcPr>
          <w:p w14:paraId="73941041" w14:textId="03197584" w:rsidR="00A84574" w:rsidRPr="00D90E0D" w:rsidRDefault="00221D46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42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01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90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14:paraId="12407AB6" w14:textId="14589886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263E3E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41</w:t>
            </w:r>
          </w:p>
        </w:tc>
        <w:tc>
          <w:tcPr>
            <w:tcW w:w="2408" w:type="dxa"/>
            <w:noWrap/>
          </w:tcPr>
          <w:p w14:paraId="4EB05D93" w14:textId="0369718A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263E3E" w:rsidRPr="00D90E0D">
              <w:rPr>
                <w:rFonts w:ascii="Times New Roman" w:hAnsi="Times New Roman" w:cs="Times New Roman" w:hint="eastAsia"/>
                <w:szCs w:val="21"/>
              </w:rPr>
              <w:t>261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 xml:space="preserve"> (-</w:t>
            </w:r>
            <w:r w:rsidR="00263E3E" w:rsidRPr="00D90E0D">
              <w:rPr>
                <w:rFonts w:ascii="Times New Roman" w:hAnsi="Times New Roman" w:cs="Times New Roman" w:hint="eastAsia"/>
                <w:szCs w:val="21"/>
              </w:rPr>
              <w:t>0.032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5E4448" w:rsidRPr="00D90E0D">
              <w:rPr>
                <w:rFonts w:ascii="Times New Roman" w:hAnsi="Times New Roman" w:cs="Times New Roman" w:hint="eastAsia"/>
                <w:szCs w:val="21"/>
              </w:rPr>
              <w:t>0.849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91" w:type="dxa"/>
            <w:noWrap/>
          </w:tcPr>
          <w:p w14:paraId="5F02B8DA" w14:textId="4B6AF0A4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5E4448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59</w:t>
            </w:r>
          </w:p>
        </w:tc>
      </w:tr>
      <w:tr w:rsidR="00A84574" w:rsidRPr="00D90E0D" w14:paraId="12EB3D02" w14:textId="77777777" w:rsidTr="001D643A">
        <w:trPr>
          <w:trHeight w:val="360"/>
        </w:trPr>
        <w:tc>
          <w:tcPr>
            <w:tcW w:w="1174" w:type="dxa"/>
            <w:tcBorders>
              <w:bottom w:val="single" w:sz="4" w:space="0" w:color="auto"/>
            </w:tcBorders>
            <w:noWrap/>
            <w:hideMark/>
          </w:tcPr>
          <w:p w14:paraId="2080A63C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14:paraId="0276165B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14:paraId="07444A46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2" w:type="dxa"/>
            <w:tcBorders>
              <w:bottom w:val="single" w:sz="4" w:space="0" w:color="auto"/>
            </w:tcBorders>
            <w:noWrap/>
            <w:hideMark/>
          </w:tcPr>
          <w:p w14:paraId="61E20F29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ercentage of body fat</w:t>
            </w:r>
          </w:p>
          <w:p w14:paraId="386C7D6A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35141AC8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5F544B3D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9" w:type="dxa"/>
            <w:tcBorders>
              <w:bottom w:val="single" w:sz="4" w:space="0" w:color="auto"/>
            </w:tcBorders>
            <w:noWrap/>
            <w:hideMark/>
          </w:tcPr>
          <w:p w14:paraId="3FD7422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01251C0" w14:textId="7DC226B4" w:rsidR="00A84574" w:rsidRPr="00D90E0D" w:rsidRDefault="009240CA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66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27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304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19D6FC55" w14:textId="180B8A3C" w:rsidR="00A84574" w:rsidRPr="00D90E0D" w:rsidRDefault="005F3BEF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</w:t>
            </w:r>
            <w:r w:rsidR="005A6058" w:rsidRPr="00D90E0D">
              <w:rPr>
                <w:rFonts w:ascii="Times New Roman" w:hAnsi="Times New Roman" w:cs="Times New Roman" w:hint="eastAsia"/>
                <w:szCs w:val="21"/>
              </w:rPr>
              <w:t>65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 xml:space="preserve"> (0.0</w:t>
            </w:r>
            <w:r w:rsidR="000B247E" w:rsidRPr="00D90E0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E4488" w:rsidRPr="00D90E0D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0B247E" w:rsidRPr="00D90E0D">
              <w:rPr>
                <w:rFonts w:ascii="Times New Roman" w:hAnsi="Times New Roman" w:cs="Times New Roman" w:hint="eastAsia"/>
                <w:szCs w:val="21"/>
              </w:rPr>
              <w:t>0.2</w:t>
            </w:r>
            <w:r w:rsidR="005E4488" w:rsidRPr="00D90E0D">
              <w:rPr>
                <w:rFonts w:ascii="Times New Roman" w:hAnsi="Times New Roman" w:cs="Times New Roman" w:hint="eastAsia"/>
                <w:szCs w:val="21"/>
              </w:rPr>
              <w:t>91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679B0A9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1F2282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1FB768E" w14:textId="058B88C4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="009240CA" w:rsidRPr="00D90E0D">
              <w:rPr>
                <w:rFonts w:ascii="Times New Roman" w:hAnsi="Times New Roman" w:cs="Times New Roman" w:hint="eastAsia"/>
                <w:szCs w:val="21"/>
              </w:rPr>
              <w:t>10</w:t>
            </w:r>
          </w:p>
          <w:p w14:paraId="26FFC7E8" w14:textId="2EA0024F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5E4488" w:rsidRPr="00D90E0D">
              <w:rPr>
                <w:rFonts w:ascii="Times New Roman" w:hAnsi="Times New Roman" w:cs="Times New Roman" w:hint="eastAsia"/>
                <w:szCs w:val="21"/>
              </w:rPr>
              <w:t>37</w:t>
            </w:r>
          </w:p>
          <w:p w14:paraId="3DA4CA1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75EA287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31FB2C7" w14:textId="27BDD090" w:rsidR="00A84574" w:rsidRPr="00D90E0D" w:rsidRDefault="002412FA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39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05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266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621A49D8" w14:textId="068D86FF" w:rsidR="00A84574" w:rsidRPr="00D90E0D" w:rsidRDefault="000B247E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</w:t>
            </w:r>
            <w:r w:rsidR="005E4488" w:rsidRPr="00D90E0D">
              <w:rPr>
                <w:rFonts w:ascii="Times New Roman" w:hAnsi="Times New Roman" w:cs="Times New Roman" w:hint="eastAsia"/>
                <w:szCs w:val="21"/>
              </w:rPr>
              <w:t>37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 xml:space="preserve"> (-0.0</w:t>
            </w:r>
            <w:r w:rsidR="00A11603" w:rsidRPr="00D90E0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157CF" w:rsidRPr="00D90E0D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11603" w:rsidRPr="00D90E0D">
              <w:rPr>
                <w:rFonts w:ascii="Times New Roman" w:hAnsi="Times New Roman" w:cs="Times New Roman" w:hint="eastAsia"/>
                <w:szCs w:val="21"/>
              </w:rPr>
              <w:t>0.25</w:t>
            </w:r>
            <w:r w:rsidR="00A157CF" w:rsidRPr="00D90E0D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258FBD3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65B718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D1E1903" w14:textId="30632079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3</w:t>
            </w:r>
            <w:r w:rsidR="00A02545" w:rsidRPr="00D90E0D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16B255F1" w14:textId="25D9E7E6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A11603" w:rsidRPr="00D90E0D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A157CF" w:rsidRPr="00D90E0D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5297CDD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24BFF83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3A2F4CE" w14:textId="2D850C95" w:rsidR="00A84574" w:rsidRPr="00D90E0D" w:rsidRDefault="00A02545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51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09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107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4D9668F6" w14:textId="3FD93473" w:rsidR="00A84574" w:rsidRPr="00D90E0D" w:rsidRDefault="00A11603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51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E4548C" w:rsidRPr="00D90E0D"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A157CF" w:rsidRPr="00D90E0D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E4548C" w:rsidRPr="00D90E0D">
              <w:rPr>
                <w:rFonts w:ascii="Times New Roman" w:hAnsi="Times New Roman" w:cs="Times New Roman" w:hint="eastAsia"/>
                <w:szCs w:val="21"/>
              </w:rPr>
              <w:t>0.10</w:t>
            </w:r>
            <w:r w:rsidR="00A157CF" w:rsidRPr="00D90E0D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1E45956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E80BFA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C44FE1F" w14:textId="477DB9B1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0A0403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012</w:t>
            </w:r>
          </w:p>
          <w:p w14:paraId="5DD5DBBA" w14:textId="5431DF22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E4548C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="00A157CF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</w:t>
            </w:r>
          </w:p>
          <w:p w14:paraId="705B610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8" w:type="dxa"/>
            <w:tcBorders>
              <w:bottom w:val="single" w:sz="4" w:space="0" w:color="auto"/>
            </w:tcBorders>
            <w:noWrap/>
            <w:hideMark/>
          </w:tcPr>
          <w:p w14:paraId="7CA76B4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DCB026B" w14:textId="0F227B64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0A0403" w:rsidRPr="00D90E0D">
              <w:rPr>
                <w:rFonts w:ascii="Times New Roman" w:hAnsi="Times New Roman" w:cs="Times New Roman" w:hint="eastAsia"/>
                <w:szCs w:val="21"/>
              </w:rPr>
              <w:t>306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A0403" w:rsidRPr="00D90E0D">
              <w:rPr>
                <w:rFonts w:ascii="Times New Roman" w:hAnsi="Times New Roman" w:cs="Times New Roman" w:hint="eastAsia"/>
                <w:szCs w:val="21"/>
              </w:rPr>
              <w:t>0.066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6E2F11" w:rsidRPr="00D90E0D">
              <w:rPr>
                <w:rFonts w:ascii="Times New Roman" w:hAnsi="Times New Roman" w:cs="Times New Roman" w:hint="eastAsia"/>
                <w:szCs w:val="21"/>
              </w:rPr>
              <w:t>1.090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028A04F" w14:textId="0CCA8474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B7756E" w:rsidRPr="00D90E0D">
              <w:rPr>
                <w:rFonts w:ascii="Times New Roman" w:hAnsi="Times New Roman" w:cs="Times New Roman" w:hint="eastAsia"/>
                <w:szCs w:val="21"/>
              </w:rPr>
              <w:t>311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B7756E" w:rsidRPr="00D90E0D">
              <w:rPr>
                <w:rFonts w:ascii="Times New Roman" w:hAnsi="Times New Roman" w:cs="Times New Roman" w:hint="eastAsia"/>
                <w:szCs w:val="21"/>
              </w:rPr>
              <w:t>0.007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1.</w:t>
            </w:r>
            <w:r w:rsidR="00B7756E" w:rsidRPr="00D90E0D">
              <w:rPr>
                <w:rFonts w:ascii="Times New Roman" w:hAnsi="Times New Roman" w:cs="Times New Roman" w:hint="eastAsia"/>
                <w:szCs w:val="21"/>
              </w:rPr>
              <w:t>533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219ABD9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4867D08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1B784E3" w14:textId="7F12C9BB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6E2F11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22</w:t>
            </w:r>
          </w:p>
          <w:p w14:paraId="0871DB00" w14:textId="28459008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B7756E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="002348EA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8</w:t>
            </w:r>
          </w:p>
        </w:tc>
      </w:tr>
      <w:tr w:rsidR="00A84574" w:rsidRPr="00D90E0D" w14:paraId="01631811" w14:textId="77777777" w:rsidTr="001D643A">
        <w:trPr>
          <w:trHeight w:val="360"/>
        </w:trPr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65903D6E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BCVA</w:t>
            </w:r>
          </w:p>
          <w:p w14:paraId="69919EA4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14:paraId="127FF92F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hideMark/>
          </w:tcPr>
          <w:p w14:paraId="5287405D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Fat mass</w:t>
            </w:r>
          </w:p>
          <w:p w14:paraId="29BD03C8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5346DAE2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6047F807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9" w:type="dxa"/>
            <w:tcBorders>
              <w:top w:val="single" w:sz="4" w:space="0" w:color="auto"/>
            </w:tcBorders>
            <w:noWrap/>
            <w:hideMark/>
          </w:tcPr>
          <w:p w14:paraId="4402FBE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186EB8B" w14:textId="05FED30D" w:rsidR="00A84574" w:rsidRPr="00D90E0D" w:rsidRDefault="00EE4032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19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13C73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E13C73" w:rsidRPr="00D90E0D">
              <w:rPr>
                <w:rFonts w:ascii="Times New Roman" w:hAnsi="Times New Roman" w:cs="Times New Roman" w:hint="eastAsia"/>
                <w:szCs w:val="21"/>
              </w:rPr>
              <w:t>222--0.015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7006FB6D" w14:textId="06410991" w:rsidR="00A84574" w:rsidRPr="00D90E0D" w:rsidRDefault="00EC66FC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07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0.</w:t>
            </w:r>
            <w:r w:rsidR="006B79E8" w:rsidRPr="00D90E0D">
              <w:rPr>
                <w:rFonts w:ascii="Times New Roman" w:hAnsi="Times New Roman" w:cs="Times New Roman" w:hint="eastAsia"/>
                <w:szCs w:val="21"/>
              </w:rPr>
              <w:t>218--0.006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56E86CD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DA3A79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A61ADB0" w14:textId="21D72D8F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="0050151E" w:rsidRPr="00D90E0D">
              <w:rPr>
                <w:rFonts w:ascii="Times New Roman" w:hAnsi="Times New Roman" w:cs="Times New Roman" w:hint="eastAsia"/>
                <w:szCs w:val="21"/>
              </w:rPr>
              <w:t>21</w:t>
            </w:r>
          </w:p>
          <w:p w14:paraId="1051249D" w14:textId="586CFD0A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6B79E8" w:rsidRPr="00D90E0D">
              <w:rPr>
                <w:rFonts w:ascii="Times New Roman" w:hAnsi="Times New Roman" w:cs="Times New Roman" w:hint="eastAsia"/>
                <w:szCs w:val="21"/>
              </w:rPr>
              <w:t>38</w:t>
            </w:r>
          </w:p>
          <w:p w14:paraId="13F64F4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6B4B87F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BAC0BA3" w14:textId="5E39951E" w:rsidR="00A84574" w:rsidRPr="00D90E0D" w:rsidRDefault="0050151E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00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198</w:t>
            </w:r>
            <w:r w:rsidR="00436BFD" w:rsidRPr="00D90E0D">
              <w:rPr>
                <w:rFonts w:ascii="Times New Roman" w:hAnsi="Times New Roman" w:cs="Times New Roman" w:hint="eastAsia"/>
                <w:szCs w:val="21"/>
              </w:rPr>
              <w:t>--0.003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22473E43" w14:textId="372F56D9" w:rsidR="00A84574" w:rsidRPr="00D90E0D" w:rsidRDefault="00254BBE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87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98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C01DE6" w:rsidRPr="00D90E0D">
              <w:rPr>
                <w:rFonts w:ascii="Times New Roman" w:hAnsi="Times New Roman" w:cs="Times New Roman" w:hint="eastAsia"/>
                <w:szCs w:val="21"/>
              </w:rPr>
              <w:t>0.008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222C663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C59DF3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ED5F4C9" w14:textId="01602AD9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="00436BFD" w:rsidRPr="00D90E0D">
              <w:rPr>
                <w:rFonts w:ascii="Times New Roman" w:hAnsi="Times New Roman" w:cs="Times New Roman" w:hint="eastAsia"/>
                <w:szCs w:val="21"/>
              </w:rPr>
              <w:t>42</w:t>
            </w:r>
          </w:p>
          <w:p w14:paraId="311CA3C1" w14:textId="3EB403FE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C01DE6" w:rsidRPr="00D90E0D">
              <w:rPr>
                <w:rFonts w:ascii="Times New Roman" w:hAnsi="Times New Roman" w:cs="Times New Roman" w:hint="eastAsia"/>
                <w:szCs w:val="21"/>
              </w:rPr>
              <w:t>78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32C2E9B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A8C2F8C" w14:textId="324F2C13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0.</w:t>
            </w:r>
            <w:r w:rsidR="00436BFD" w:rsidRPr="00D90E0D">
              <w:rPr>
                <w:rFonts w:ascii="Times New Roman" w:hAnsi="Times New Roman" w:cs="Times New Roman" w:hint="eastAsia"/>
                <w:szCs w:val="21"/>
              </w:rPr>
              <w:t>0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="00F0318F" w:rsidRPr="00D90E0D">
              <w:rPr>
                <w:rFonts w:ascii="Times New Roman" w:hAnsi="Times New Roman" w:cs="Times New Roman" w:hint="eastAsia"/>
                <w:szCs w:val="21"/>
              </w:rPr>
              <w:t>0.023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F0318F" w:rsidRPr="00D90E0D">
              <w:rPr>
                <w:rFonts w:ascii="Times New Roman" w:hAnsi="Times New Roman" w:cs="Times New Roman" w:hint="eastAsia"/>
                <w:szCs w:val="21"/>
              </w:rPr>
              <w:t>006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6F08FE8D" w14:textId="4ABB619C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</w:t>
            </w:r>
            <w:r w:rsidR="00C01DE6" w:rsidRPr="00D90E0D">
              <w:rPr>
                <w:rFonts w:ascii="Times New Roman" w:hAnsi="Times New Roman" w:cs="Times New Roman" w:hint="eastAsia"/>
                <w:szCs w:val="21"/>
              </w:rPr>
              <w:t>008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C01DE6" w:rsidRPr="00D90E0D">
              <w:rPr>
                <w:rFonts w:ascii="Times New Roman" w:hAnsi="Times New Roman" w:cs="Times New Roman" w:hint="eastAsia"/>
                <w:szCs w:val="21"/>
              </w:rPr>
              <w:t>0.023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C01DE6" w:rsidRPr="00D90E0D">
              <w:rPr>
                <w:rFonts w:ascii="Times New Roman" w:hAnsi="Times New Roman" w:cs="Times New Roman" w:hint="eastAsia"/>
                <w:szCs w:val="21"/>
              </w:rPr>
              <w:t>005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471A484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652C82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0D507D0" w14:textId="238A142B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F0318F" w:rsidRPr="00D90E0D">
              <w:rPr>
                <w:rFonts w:ascii="Times New Roman" w:hAnsi="Times New Roman" w:cs="Times New Roman" w:hint="eastAsia"/>
                <w:szCs w:val="21"/>
              </w:rPr>
              <w:t>284</w:t>
            </w:r>
          </w:p>
          <w:p w14:paraId="47997E45" w14:textId="3D0D747D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5E619A" w:rsidRPr="00D90E0D">
              <w:rPr>
                <w:rFonts w:ascii="Times New Roman" w:hAnsi="Times New Roman" w:cs="Times New Roman" w:hint="eastAsia"/>
                <w:szCs w:val="21"/>
              </w:rPr>
              <w:t>266</w:t>
            </w:r>
          </w:p>
          <w:p w14:paraId="668DF06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  <w:tcBorders>
              <w:top w:val="single" w:sz="4" w:space="0" w:color="auto"/>
            </w:tcBorders>
            <w:noWrap/>
            <w:hideMark/>
          </w:tcPr>
          <w:p w14:paraId="6E4BDF3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FBEB48A" w14:textId="5EDE8382" w:rsidR="00A84574" w:rsidRPr="00D90E0D" w:rsidRDefault="00F91FEA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61 (-0.066-0.431)</w:t>
            </w:r>
          </w:p>
          <w:p w14:paraId="02210CA5" w14:textId="1C540131" w:rsidR="00A84574" w:rsidRPr="00D90E0D" w:rsidRDefault="005E619A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72 (-0.103-0.529)</w:t>
            </w:r>
          </w:p>
          <w:p w14:paraId="48EEC8D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14:paraId="0B9AE09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FA678C3" w14:textId="71A3AE20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F91FEA" w:rsidRPr="00D90E0D">
              <w:rPr>
                <w:rFonts w:ascii="Times New Roman" w:hAnsi="Times New Roman" w:cs="Times New Roman" w:hint="eastAsia"/>
                <w:szCs w:val="21"/>
              </w:rPr>
              <w:t>293</w:t>
            </w:r>
          </w:p>
          <w:p w14:paraId="4073B95D" w14:textId="13BF9EBE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F2062E" w:rsidRPr="00D90E0D">
              <w:rPr>
                <w:rFonts w:ascii="Times New Roman" w:hAnsi="Times New Roman" w:cs="Times New Roman" w:hint="eastAsia"/>
                <w:szCs w:val="21"/>
              </w:rPr>
              <w:t>296</w:t>
            </w:r>
          </w:p>
          <w:p w14:paraId="329B0D8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4574" w:rsidRPr="00D90E0D" w14:paraId="385F5199" w14:textId="77777777" w:rsidTr="001D643A">
        <w:trPr>
          <w:trHeight w:val="360"/>
        </w:trPr>
        <w:tc>
          <w:tcPr>
            <w:tcW w:w="1174" w:type="dxa"/>
            <w:tcBorders>
              <w:bottom w:val="single" w:sz="4" w:space="0" w:color="auto"/>
            </w:tcBorders>
            <w:noWrap/>
            <w:hideMark/>
          </w:tcPr>
          <w:p w14:paraId="519EE8BD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14:paraId="58538D13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14:paraId="18580538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2" w:type="dxa"/>
            <w:tcBorders>
              <w:bottom w:val="single" w:sz="4" w:space="0" w:color="auto"/>
            </w:tcBorders>
            <w:noWrap/>
            <w:hideMark/>
          </w:tcPr>
          <w:p w14:paraId="03CCFDBA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ercentage of body fat</w:t>
            </w:r>
          </w:p>
          <w:p w14:paraId="6A2E8DE0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1705CB41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54534046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9" w:type="dxa"/>
            <w:tcBorders>
              <w:bottom w:val="single" w:sz="4" w:space="0" w:color="auto"/>
            </w:tcBorders>
            <w:noWrap/>
            <w:hideMark/>
          </w:tcPr>
          <w:p w14:paraId="18D5981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538A251" w14:textId="2D31C686" w:rsidR="00A84574" w:rsidRPr="00D90E0D" w:rsidRDefault="007B5467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19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F754C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1F754C" w:rsidRPr="00D90E0D">
              <w:rPr>
                <w:rFonts w:ascii="Times New Roman" w:hAnsi="Times New Roman" w:cs="Times New Roman" w:hint="eastAsia"/>
                <w:szCs w:val="21"/>
              </w:rPr>
              <w:t>19</w:t>
            </w:r>
            <w:r w:rsidR="00B10B81" w:rsidRPr="00D90E0D">
              <w:rPr>
                <w:rFonts w:ascii="Times New Roman" w:hAnsi="Times New Roman" w:cs="Times New Roman" w:hint="eastAsia"/>
                <w:szCs w:val="21"/>
              </w:rPr>
              <w:t>--</w:t>
            </w:r>
            <w:r w:rsidR="001F754C" w:rsidRPr="00D90E0D">
              <w:rPr>
                <w:rFonts w:ascii="Times New Roman" w:hAnsi="Times New Roman" w:cs="Times New Roman" w:hint="eastAsia"/>
                <w:szCs w:val="21"/>
              </w:rPr>
              <w:t>0.013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78B7CFD8" w14:textId="41D18A38" w:rsidR="00A84574" w:rsidRPr="00D90E0D" w:rsidRDefault="003A18B6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88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EC010E" w:rsidRPr="00D90E0D">
              <w:rPr>
                <w:rFonts w:ascii="Times New Roman" w:hAnsi="Times New Roman" w:cs="Times New Roman" w:hint="eastAsia"/>
                <w:szCs w:val="21"/>
              </w:rPr>
              <w:t>208--0.002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EAD8A2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29AD22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87D6BBA" w14:textId="3202F494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="00B10B81" w:rsidRPr="00D90E0D">
              <w:rPr>
                <w:rFonts w:ascii="Times New Roman" w:hAnsi="Times New Roman" w:cs="Times New Roman" w:hint="eastAsia"/>
                <w:szCs w:val="21"/>
              </w:rPr>
              <w:t>28</w:t>
            </w:r>
          </w:p>
          <w:p w14:paraId="6E9A8992" w14:textId="040821A1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EC010E" w:rsidRPr="00D90E0D">
              <w:rPr>
                <w:rFonts w:ascii="Times New Roman" w:hAnsi="Times New Roman" w:cs="Times New Roman" w:hint="eastAsia"/>
                <w:szCs w:val="21"/>
              </w:rPr>
              <w:t>42</w:t>
            </w:r>
          </w:p>
          <w:p w14:paraId="399C9F6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489CD5F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3C93581" w14:textId="4784A467" w:rsidR="00A84574" w:rsidRPr="00D90E0D" w:rsidRDefault="00B10B81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97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191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031DB6" w:rsidRPr="00D90E0D">
              <w:rPr>
                <w:rFonts w:ascii="Times New Roman" w:hAnsi="Times New Roman" w:cs="Times New Roman" w:hint="eastAsia"/>
                <w:szCs w:val="21"/>
              </w:rPr>
              <w:t>0.005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1916685D" w14:textId="18DADA44" w:rsidR="00A84574" w:rsidRPr="00D90E0D" w:rsidRDefault="004B5A8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65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182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15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0BAE6ABD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D419BE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907563F" w14:textId="55E9901E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="00031DB6" w:rsidRPr="00D90E0D">
              <w:rPr>
                <w:rFonts w:ascii="Times New Roman" w:hAnsi="Times New Roman" w:cs="Times New Roman" w:hint="eastAsia"/>
                <w:szCs w:val="21"/>
              </w:rPr>
              <w:t>66</w:t>
            </w:r>
          </w:p>
          <w:p w14:paraId="49847A7D" w14:textId="3739BB4E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F24B3C" w:rsidRPr="00D90E0D">
              <w:rPr>
                <w:rFonts w:ascii="Times New Roman" w:hAnsi="Times New Roman" w:cs="Times New Roman" w:hint="eastAsia"/>
                <w:szCs w:val="21"/>
              </w:rPr>
              <w:t>105</w:t>
            </w:r>
          </w:p>
          <w:p w14:paraId="7A5BF1D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3458A1B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73FB0C8" w14:textId="0D2EFD11" w:rsidR="00A84574" w:rsidRPr="00D90E0D" w:rsidRDefault="00031DB6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05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21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0212A1" w:rsidRPr="00D90E0D">
              <w:rPr>
                <w:rFonts w:ascii="Times New Roman" w:hAnsi="Times New Roman" w:cs="Times New Roman" w:hint="eastAsia"/>
                <w:szCs w:val="21"/>
              </w:rPr>
              <w:t>0.010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716DCC4F" w14:textId="4FD05BB0" w:rsidR="00A84574" w:rsidRPr="00D90E0D" w:rsidRDefault="00F24B3C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06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3A7FCF" w:rsidRPr="00D90E0D">
              <w:rPr>
                <w:rFonts w:ascii="Times New Roman" w:hAnsi="Times New Roman" w:cs="Times New Roman" w:hint="eastAsia"/>
                <w:szCs w:val="21"/>
              </w:rPr>
              <w:t>0.020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3A7FCF" w:rsidRPr="00D90E0D">
              <w:rPr>
                <w:rFonts w:ascii="Times New Roman" w:hAnsi="Times New Roman" w:cs="Times New Roman" w:hint="eastAsia"/>
                <w:szCs w:val="21"/>
              </w:rPr>
              <w:t>0.011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1C43E2D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363355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0022A84" w14:textId="028377E4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0212A1" w:rsidRPr="00D90E0D">
              <w:rPr>
                <w:rFonts w:ascii="Times New Roman" w:hAnsi="Times New Roman" w:cs="Times New Roman" w:hint="eastAsia"/>
                <w:szCs w:val="21"/>
              </w:rPr>
              <w:t>405</w:t>
            </w:r>
          </w:p>
          <w:p w14:paraId="2E25D09D" w14:textId="5B885B96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3A7FCF" w:rsidRPr="00D90E0D">
              <w:rPr>
                <w:rFonts w:ascii="Times New Roman" w:hAnsi="Times New Roman" w:cs="Times New Roman" w:hint="eastAsia"/>
                <w:szCs w:val="21"/>
              </w:rPr>
              <w:t>421</w:t>
            </w:r>
          </w:p>
          <w:p w14:paraId="7BC0D58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  <w:tcBorders>
              <w:bottom w:val="single" w:sz="4" w:space="0" w:color="auto"/>
            </w:tcBorders>
            <w:noWrap/>
            <w:hideMark/>
          </w:tcPr>
          <w:p w14:paraId="2FCC624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EE212BB" w14:textId="38CD304E" w:rsidR="00A84574" w:rsidRPr="00D90E0D" w:rsidRDefault="000212A1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45 (-0.139-0.441)</w:t>
            </w:r>
          </w:p>
          <w:p w14:paraId="51F575D6" w14:textId="0BA84323" w:rsidR="00A84574" w:rsidRPr="00D90E0D" w:rsidRDefault="009C0CDC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70 (-0.184-0.627)</w:t>
            </w:r>
          </w:p>
          <w:p w14:paraId="50B66DC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019E5FB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3CB6D1D" w14:textId="46C1A204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C809C0" w:rsidRPr="00D90E0D">
              <w:rPr>
                <w:rFonts w:ascii="Times New Roman" w:hAnsi="Times New Roman" w:cs="Times New Roman" w:hint="eastAsia"/>
                <w:szCs w:val="21"/>
              </w:rPr>
              <w:t>423</w:t>
            </w:r>
          </w:p>
          <w:p w14:paraId="1E25C5C2" w14:textId="6D485554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9C0CDC" w:rsidRPr="00D90E0D">
              <w:rPr>
                <w:rFonts w:ascii="Times New Roman" w:hAnsi="Times New Roman" w:cs="Times New Roman" w:hint="eastAsia"/>
                <w:szCs w:val="21"/>
              </w:rPr>
              <w:t>441</w:t>
            </w:r>
          </w:p>
          <w:p w14:paraId="2A2068C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BCA337C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>Model 1 was adjusted for age, FIB-4 index, smoking status (current or past smoker), drinking habits, and academic background.</w:t>
      </w:r>
    </w:p>
    <w:p w14:paraId="5725F68F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>Model 2 was further adjusted for free testosterone, estradiol, and sleep duration.</w:t>
      </w:r>
    </w:p>
    <w:p w14:paraId="6670B5F9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 xml:space="preserve">BCVA: Best-corrected visual acuity, </w:t>
      </w:r>
      <w:proofErr w:type="spellStart"/>
      <w:r w:rsidRPr="00D90E0D">
        <w:rPr>
          <w:rFonts w:ascii="Times New Roman" w:hAnsi="Times New Roman" w:cs="Times New Roman"/>
          <w:szCs w:val="21"/>
        </w:rPr>
        <w:t>LogMAR</w:t>
      </w:r>
      <w:proofErr w:type="spellEnd"/>
      <w:r w:rsidRPr="00D90E0D">
        <w:rPr>
          <w:rFonts w:ascii="Times New Roman" w:hAnsi="Times New Roman" w:cs="Times New Roman"/>
          <w:szCs w:val="21"/>
        </w:rPr>
        <w:t>: Logarithmic minimum angle of resolution, HOMA-R: Homeostasis model assessment ratio.</w:t>
      </w:r>
    </w:p>
    <w:p w14:paraId="0D01EC20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1DCC32DC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3DC7F458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3AF5A651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7CFA3CCD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26FB7A56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18910472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0E643CAB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</w:p>
    <w:p w14:paraId="3AC57238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b/>
          <w:bCs/>
          <w:szCs w:val="21"/>
        </w:rPr>
        <w:lastRenderedPageBreak/>
        <w:t>Supplementary Table 4</w:t>
      </w:r>
      <w:r w:rsidRPr="00D90E0D">
        <w:rPr>
          <w:rFonts w:ascii="Times New Roman" w:hAnsi="Times New Roman" w:cs="Times New Roman" w:hint="eastAsia"/>
          <w:b/>
          <w:bCs/>
          <w:szCs w:val="21"/>
        </w:rPr>
        <w:t>B</w:t>
      </w:r>
      <w:r w:rsidRPr="00D90E0D">
        <w:rPr>
          <w:rFonts w:ascii="Times New Roman" w:hAnsi="Times New Roman" w:cs="Times New Roman"/>
          <w:b/>
          <w:bCs/>
          <w:szCs w:val="21"/>
        </w:rPr>
        <w:t>.</w:t>
      </w:r>
      <w:r w:rsidRPr="00D90E0D">
        <w:rPr>
          <w:rFonts w:ascii="Times New Roman" w:hAnsi="Times New Roman" w:cs="Times New Roman"/>
          <w:szCs w:val="21"/>
        </w:rPr>
        <w:t xml:space="preserve"> Standardized indirect effects of fat mass and percent of body fat in the mediation analysis of the association between visual function and HOMA-R</w:t>
      </w:r>
      <w:r w:rsidRPr="00D90E0D">
        <w:t xml:space="preserve"> </w:t>
      </w:r>
      <w:r w:rsidRPr="00D90E0D">
        <w:rPr>
          <w:rFonts w:ascii="Times New Roman" w:hAnsi="Times New Roman" w:cs="Times New Roman"/>
          <w:szCs w:val="21"/>
        </w:rPr>
        <w:t>in the subgroup analysis.</w:t>
      </w:r>
    </w:p>
    <w:p w14:paraId="43BB9B72" w14:textId="77777777" w:rsidR="00A84574" w:rsidRPr="00D90E0D" w:rsidRDefault="00A84574" w:rsidP="00A84574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Style w:val="aa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2527"/>
        <w:gridCol w:w="2124"/>
        <w:gridCol w:w="709"/>
        <w:gridCol w:w="2124"/>
        <w:gridCol w:w="709"/>
        <w:gridCol w:w="2124"/>
        <w:gridCol w:w="850"/>
        <w:gridCol w:w="2408"/>
        <w:gridCol w:w="791"/>
      </w:tblGrid>
      <w:tr w:rsidR="00A84574" w:rsidRPr="00D90E0D" w14:paraId="7C1E2F34" w14:textId="77777777" w:rsidTr="00237AF0">
        <w:trPr>
          <w:trHeight w:val="360"/>
        </w:trPr>
        <w:tc>
          <w:tcPr>
            <w:tcW w:w="1174" w:type="dxa"/>
            <w:tcBorders>
              <w:bottom w:val="single" w:sz="4" w:space="0" w:color="auto"/>
            </w:tcBorders>
            <w:noWrap/>
            <w:hideMark/>
          </w:tcPr>
          <w:p w14:paraId="0F473ABC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noWrap/>
            <w:hideMark/>
          </w:tcPr>
          <w:p w14:paraId="3AA4FB5D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Mediator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664BFA0C" w14:textId="32A6427A" w:rsidR="00A84574" w:rsidRPr="00D90E0D" w:rsidRDefault="00FE1245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 xml:space="preserve">Standardized 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t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otal effec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BC4815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0CA2BE6D" w14:textId="43CDE5C1" w:rsidR="00A84574" w:rsidRPr="00D90E0D" w:rsidRDefault="00FE1245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Standardized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direct effec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A700A9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1752A556" w14:textId="0CBB35F3" w:rsidR="00A84574" w:rsidRPr="00D90E0D" w:rsidRDefault="00FE1245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Standardized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indirect effec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89D985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noWrap/>
            <w:hideMark/>
          </w:tcPr>
          <w:p w14:paraId="30EA92CE" w14:textId="1565116A" w:rsidR="00A84574" w:rsidRPr="00D90E0D" w:rsidRDefault="00471C1B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 xml:space="preserve">Standardized 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roportion mediated (%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320EC81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A84574" w:rsidRPr="00D90E0D" w14:paraId="609CA176" w14:textId="77777777" w:rsidTr="00237AF0">
        <w:trPr>
          <w:trHeight w:val="360"/>
        </w:trPr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2D05E7D6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0E0D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90E0D">
              <w:rPr>
                <w:rFonts w:ascii="Times New Roman" w:hAnsi="Times New Roman" w:cs="Times New Roman"/>
                <w:szCs w:val="21"/>
              </w:rPr>
              <w:t>ogMAR</w:t>
            </w:r>
            <w:proofErr w:type="spellEnd"/>
          </w:p>
        </w:tc>
        <w:tc>
          <w:tcPr>
            <w:tcW w:w="2527" w:type="dxa"/>
            <w:tcBorders>
              <w:top w:val="single" w:sz="4" w:space="0" w:color="auto"/>
            </w:tcBorders>
            <w:noWrap/>
            <w:hideMark/>
          </w:tcPr>
          <w:p w14:paraId="569BBFA7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Fat mass</w:t>
            </w:r>
          </w:p>
          <w:p w14:paraId="30144B60" w14:textId="77777777" w:rsidR="00A84574" w:rsidRPr="00D90E0D" w:rsidRDefault="00A84574" w:rsidP="00A84574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159C7652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2E73F67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1C3026E" w14:textId="698FD6EE" w:rsidR="00A84574" w:rsidRPr="00D90E0D" w:rsidRDefault="00C57E5A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80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15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343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1410F9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7FF5D88" w14:textId="7BA58296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="00C57E5A" w:rsidRPr="00D90E0D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7AB4102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8DCC1FE" w14:textId="735AEFF5" w:rsidR="00A84574" w:rsidRPr="00D90E0D" w:rsidRDefault="00C57E5A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66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F80E4C" w:rsidRPr="00D90E0D">
              <w:rPr>
                <w:rFonts w:ascii="Times New Roman" w:hAnsi="Times New Roman" w:cs="Times New Roman" w:hint="eastAsia"/>
                <w:szCs w:val="21"/>
              </w:rPr>
              <w:t>008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F80E4C" w:rsidRPr="00D90E0D">
              <w:rPr>
                <w:rFonts w:ascii="Times New Roman" w:hAnsi="Times New Roman" w:cs="Times New Roman" w:hint="eastAsia"/>
                <w:szCs w:val="21"/>
              </w:rPr>
              <w:t>0.317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80B2A0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F5838F1" w14:textId="601EC7EB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80E4C" w:rsidRPr="00D90E0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568D4CB1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5C405A9" w14:textId="6F9485E5" w:rsidR="00A84574" w:rsidRPr="00D90E0D" w:rsidRDefault="00F80E4C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26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13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6F7F99" w:rsidRPr="00D90E0D">
              <w:rPr>
                <w:rFonts w:ascii="Times New Roman" w:hAnsi="Times New Roman" w:cs="Times New Roman" w:hint="eastAsia"/>
                <w:szCs w:val="21"/>
              </w:rPr>
              <w:t>0.076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C19D25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5A6A142" w14:textId="7D4DF7F3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</w:t>
            </w:r>
            <w:r w:rsidR="006F7F99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noWrap/>
            <w:hideMark/>
          </w:tcPr>
          <w:p w14:paraId="3485120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0127BF3" w14:textId="433E7AC4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6F7F99" w:rsidRPr="00D90E0D">
              <w:rPr>
                <w:rFonts w:ascii="Times New Roman" w:hAnsi="Times New Roman" w:cs="Times New Roman" w:hint="eastAsia"/>
                <w:szCs w:val="21"/>
              </w:rPr>
              <w:t>145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6F7F99" w:rsidRPr="00D90E0D">
              <w:rPr>
                <w:rFonts w:ascii="Times New Roman" w:hAnsi="Times New Roman" w:cs="Times New Roman" w:hint="eastAsia"/>
                <w:szCs w:val="21"/>
              </w:rPr>
              <w:t>221</w:t>
            </w:r>
            <w:r w:rsidRPr="00D90E0D">
              <w:rPr>
                <w:rFonts w:ascii="Times New Roman" w:hAnsi="Times New Roman" w:cs="Times New Roman"/>
                <w:szCs w:val="21"/>
              </w:rPr>
              <w:t>-0.</w:t>
            </w:r>
            <w:r w:rsidR="006F7F99" w:rsidRPr="00D90E0D">
              <w:rPr>
                <w:rFonts w:ascii="Times New Roman" w:hAnsi="Times New Roman" w:cs="Times New Roman" w:hint="eastAsia"/>
                <w:szCs w:val="21"/>
              </w:rPr>
              <w:t>529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14:paraId="102A037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6D33B74" w14:textId="35C8BF81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375D3D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</w:t>
            </w:r>
          </w:p>
        </w:tc>
      </w:tr>
      <w:tr w:rsidR="00A84574" w:rsidRPr="00D90E0D" w14:paraId="4F752EEE" w14:textId="77777777" w:rsidTr="00237AF0">
        <w:trPr>
          <w:trHeight w:val="360"/>
        </w:trPr>
        <w:tc>
          <w:tcPr>
            <w:tcW w:w="1174" w:type="dxa"/>
            <w:noWrap/>
          </w:tcPr>
          <w:p w14:paraId="73EB2147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noWrap/>
          </w:tcPr>
          <w:p w14:paraId="1E6892D6" w14:textId="77777777" w:rsidR="00A84574" w:rsidRPr="00D90E0D" w:rsidRDefault="00A84574" w:rsidP="00A84574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</w:tc>
        <w:tc>
          <w:tcPr>
            <w:tcW w:w="2124" w:type="dxa"/>
            <w:noWrap/>
          </w:tcPr>
          <w:p w14:paraId="2CD5E0E7" w14:textId="13635F3C" w:rsidR="00A84574" w:rsidRPr="00D90E0D" w:rsidRDefault="00E72C4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49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 xml:space="preserve"> (-0.</w:t>
            </w:r>
            <w:r w:rsidR="00D14CA4" w:rsidRPr="00D90E0D">
              <w:rPr>
                <w:rFonts w:ascii="Times New Roman" w:hAnsi="Times New Roman" w:cs="Times New Roman" w:hint="eastAsia"/>
                <w:szCs w:val="21"/>
              </w:rPr>
              <w:t>001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D14CA4" w:rsidRPr="00D90E0D">
              <w:rPr>
                <w:rFonts w:ascii="Times New Roman" w:hAnsi="Times New Roman" w:cs="Times New Roman" w:hint="eastAsia"/>
                <w:szCs w:val="21"/>
              </w:rPr>
              <w:t>0.310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9" w:type="dxa"/>
            <w:noWrap/>
          </w:tcPr>
          <w:p w14:paraId="2421CA7F" w14:textId="4F636684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D14CA4" w:rsidRPr="00D90E0D"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2124" w:type="dxa"/>
            <w:noWrap/>
          </w:tcPr>
          <w:p w14:paraId="3F62360A" w14:textId="18ECA5E2" w:rsidR="00A84574" w:rsidRPr="00D90E0D" w:rsidRDefault="00D14CA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36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 xml:space="preserve"> (-0.0</w:t>
            </w:r>
            <w:r w:rsidR="003D3A66" w:rsidRPr="00D90E0D">
              <w:rPr>
                <w:rFonts w:ascii="Times New Roman" w:hAnsi="Times New Roman" w:cs="Times New Roman" w:hint="eastAsia"/>
                <w:szCs w:val="21"/>
              </w:rPr>
              <w:t>04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3D3A66" w:rsidRPr="00D90E0D">
              <w:rPr>
                <w:rFonts w:ascii="Times New Roman" w:hAnsi="Times New Roman" w:cs="Times New Roman" w:hint="eastAsia"/>
                <w:szCs w:val="21"/>
              </w:rPr>
              <w:t>0.285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9" w:type="dxa"/>
            <w:noWrap/>
          </w:tcPr>
          <w:p w14:paraId="35BFF78C" w14:textId="7E9EFA55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3D3A66" w:rsidRPr="00D90E0D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2124" w:type="dxa"/>
            <w:noWrap/>
          </w:tcPr>
          <w:p w14:paraId="20888E80" w14:textId="25A58C26" w:rsidR="00A84574" w:rsidRPr="00D90E0D" w:rsidRDefault="003D3A66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23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 xml:space="preserve"> (-</w:t>
            </w:r>
            <w:r w:rsidR="005651F2" w:rsidRPr="00D90E0D">
              <w:rPr>
                <w:rFonts w:ascii="Times New Roman" w:hAnsi="Times New Roman" w:cs="Times New Roman" w:hint="eastAsia"/>
                <w:szCs w:val="21"/>
              </w:rPr>
              <w:t>0.019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5651F2" w:rsidRPr="00D90E0D">
              <w:rPr>
                <w:rFonts w:ascii="Times New Roman" w:hAnsi="Times New Roman" w:cs="Times New Roman" w:hint="eastAsia"/>
                <w:szCs w:val="21"/>
              </w:rPr>
              <w:t>0.073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14:paraId="31CF99C5" w14:textId="4D2B2EBA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</w:t>
            </w:r>
            <w:r w:rsidR="005651F2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8</w:t>
            </w:r>
          </w:p>
        </w:tc>
        <w:tc>
          <w:tcPr>
            <w:tcW w:w="2408" w:type="dxa"/>
            <w:noWrap/>
          </w:tcPr>
          <w:p w14:paraId="044AE92C" w14:textId="5B2BF0A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5651F2" w:rsidRPr="00D90E0D">
              <w:rPr>
                <w:rFonts w:ascii="Times New Roman" w:hAnsi="Times New Roman" w:cs="Times New Roman" w:hint="eastAsia"/>
                <w:szCs w:val="21"/>
              </w:rPr>
              <w:t>157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 xml:space="preserve"> (-</w:t>
            </w:r>
            <w:r w:rsidR="00505152" w:rsidRPr="00D90E0D">
              <w:rPr>
                <w:rFonts w:ascii="Times New Roman" w:hAnsi="Times New Roman" w:cs="Times New Roman" w:hint="eastAsia"/>
                <w:szCs w:val="21"/>
              </w:rPr>
              <w:t>0.39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505152" w:rsidRPr="00D90E0D">
              <w:rPr>
                <w:rFonts w:ascii="Times New Roman" w:hAnsi="Times New Roman" w:cs="Times New Roman" w:hint="eastAsia"/>
                <w:szCs w:val="21"/>
              </w:rPr>
              <w:t>0.724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91" w:type="dxa"/>
            <w:noWrap/>
          </w:tcPr>
          <w:p w14:paraId="48DFDEDA" w14:textId="184B8378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</w:t>
            </w:r>
            <w:r w:rsidR="00505152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9</w:t>
            </w:r>
          </w:p>
        </w:tc>
      </w:tr>
      <w:tr w:rsidR="00A84574" w:rsidRPr="00D90E0D" w14:paraId="646BD63F" w14:textId="77777777" w:rsidTr="00237AF0">
        <w:trPr>
          <w:trHeight w:val="360"/>
        </w:trPr>
        <w:tc>
          <w:tcPr>
            <w:tcW w:w="1174" w:type="dxa"/>
            <w:tcBorders>
              <w:bottom w:val="single" w:sz="4" w:space="0" w:color="auto"/>
            </w:tcBorders>
            <w:noWrap/>
            <w:hideMark/>
          </w:tcPr>
          <w:p w14:paraId="5D964337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14:paraId="689D7E41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14:paraId="7D016551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tcBorders>
              <w:bottom w:val="single" w:sz="4" w:space="0" w:color="auto"/>
            </w:tcBorders>
            <w:noWrap/>
            <w:hideMark/>
          </w:tcPr>
          <w:p w14:paraId="3998CF3C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Percentage of body fat</w:t>
            </w:r>
          </w:p>
          <w:p w14:paraId="3652FF8C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29227407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29CA060A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46566AC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C4B1028" w14:textId="48950CAA" w:rsidR="00A84574" w:rsidRPr="00D90E0D" w:rsidRDefault="00702FB9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66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46DEB" w:rsidRPr="00D90E0D">
              <w:rPr>
                <w:rFonts w:ascii="Times New Roman" w:hAnsi="Times New Roman" w:cs="Times New Roman" w:hint="eastAsia"/>
                <w:szCs w:val="21"/>
              </w:rPr>
              <w:t>015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046DEB" w:rsidRPr="00D90E0D">
              <w:rPr>
                <w:rFonts w:ascii="Times New Roman" w:hAnsi="Times New Roman" w:cs="Times New Roman" w:hint="eastAsia"/>
                <w:szCs w:val="21"/>
              </w:rPr>
              <w:t>0.314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66B7D3C0" w14:textId="676470B6" w:rsidR="00A84574" w:rsidRPr="00D90E0D" w:rsidRDefault="0055576F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57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 xml:space="preserve"> (0.0</w:t>
            </w:r>
            <w:r w:rsidR="009A2F26" w:rsidRPr="00D90E0D">
              <w:rPr>
                <w:rFonts w:ascii="Times New Roman" w:hAnsi="Times New Roman" w:cs="Times New Roman" w:hint="eastAsia"/>
                <w:szCs w:val="21"/>
              </w:rPr>
              <w:t>01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9A2F26" w:rsidRPr="00D90E0D">
              <w:rPr>
                <w:rFonts w:ascii="Times New Roman" w:hAnsi="Times New Roman" w:cs="Times New Roman" w:hint="eastAsia"/>
                <w:szCs w:val="21"/>
              </w:rPr>
              <w:t>0.319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35436B7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67E20E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FC0F6A3" w14:textId="221C3F94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046DEB" w:rsidRPr="00D90E0D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08C2B86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48</w:t>
            </w:r>
          </w:p>
          <w:p w14:paraId="31287A6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78EC32A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8603931" w14:textId="38BAC984" w:rsidR="00A84574" w:rsidRPr="00D90E0D" w:rsidRDefault="00046DEB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49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D42CE6" w:rsidRPr="00D90E0D">
              <w:rPr>
                <w:rFonts w:ascii="Times New Roman" w:hAnsi="Times New Roman" w:cs="Times New Roman" w:hint="eastAsia"/>
                <w:szCs w:val="21"/>
              </w:rPr>
              <w:t>006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D42CE6" w:rsidRPr="00D90E0D">
              <w:rPr>
                <w:rFonts w:ascii="Times New Roman" w:hAnsi="Times New Roman" w:cs="Times New Roman" w:hint="eastAsia"/>
                <w:szCs w:val="21"/>
              </w:rPr>
              <w:t>0.292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E7EBE7B" w14:textId="6E6E786C" w:rsidR="00A84574" w:rsidRPr="00D90E0D" w:rsidRDefault="009A2F26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141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 xml:space="preserve"> (-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6-</w:t>
            </w:r>
            <w:r w:rsidR="00861F68" w:rsidRPr="00D90E0D">
              <w:rPr>
                <w:rFonts w:ascii="Times New Roman" w:hAnsi="Times New Roman" w:cs="Times New Roman" w:hint="eastAsia"/>
                <w:szCs w:val="21"/>
              </w:rPr>
              <w:t>0.295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1F5E389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CAD023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43BF020" w14:textId="379958AB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3</w:t>
            </w:r>
            <w:r w:rsidR="00D42CE6" w:rsidRPr="00D90E0D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5A77A8CE" w14:textId="14FD45C0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6</w:t>
            </w:r>
            <w:r w:rsidR="00861F68" w:rsidRPr="00D90E0D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3B93D4F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315E7B7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0B3A614" w14:textId="6A4B1DC3" w:rsidR="00A84574" w:rsidRPr="00D90E0D" w:rsidRDefault="00D42CE6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30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B9305F" w:rsidRPr="00D90E0D">
              <w:rPr>
                <w:rFonts w:ascii="Times New Roman" w:hAnsi="Times New Roman" w:cs="Times New Roman" w:hint="eastAsia"/>
                <w:szCs w:val="21"/>
              </w:rPr>
              <w:t>009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B9305F" w:rsidRPr="00D90E0D">
              <w:rPr>
                <w:rFonts w:ascii="Times New Roman" w:hAnsi="Times New Roman" w:cs="Times New Roman" w:hint="eastAsia"/>
                <w:szCs w:val="21"/>
              </w:rPr>
              <w:t>0.076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56F70DED" w14:textId="49D97E11" w:rsidR="00A84574" w:rsidRPr="00D90E0D" w:rsidRDefault="00861F68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30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 xml:space="preserve"> (-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08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8C3D03" w:rsidRPr="00D90E0D">
              <w:rPr>
                <w:rFonts w:ascii="Times New Roman" w:hAnsi="Times New Roman" w:cs="Times New Roman" w:hint="eastAsia"/>
                <w:szCs w:val="21"/>
              </w:rPr>
              <w:t>0.080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5EDE33E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D7B34D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AA5D2FF" w14:textId="4AB98308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B9305F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6</w:t>
            </w:r>
          </w:p>
          <w:p w14:paraId="569C6CC2" w14:textId="51BDF135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</w:t>
            </w:r>
            <w:r w:rsidR="008C3D03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8</w:t>
            </w:r>
          </w:p>
          <w:p w14:paraId="4A052C7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8" w:type="dxa"/>
            <w:tcBorders>
              <w:bottom w:val="single" w:sz="4" w:space="0" w:color="auto"/>
            </w:tcBorders>
            <w:noWrap/>
            <w:hideMark/>
          </w:tcPr>
          <w:p w14:paraId="438695F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D34C176" w14:textId="6C660CD8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B9305F" w:rsidRPr="00D90E0D">
              <w:rPr>
                <w:rFonts w:ascii="Times New Roman" w:hAnsi="Times New Roman" w:cs="Times New Roman" w:hint="eastAsia"/>
                <w:szCs w:val="21"/>
              </w:rPr>
              <w:t>178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B9305F" w:rsidRPr="00D90E0D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4E4E3E" w:rsidRPr="00D90E0D">
              <w:rPr>
                <w:rFonts w:ascii="Times New Roman" w:hAnsi="Times New Roman" w:cs="Times New Roman" w:hint="eastAsia"/>
                <w:szCs w:val="21"/>
              </w:rPr>
              <w:t>637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0BEE8856" w14:textId="2C248CC4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8C3D03" w:rsidRPr="00D90E0D">
              <w:rPr>
                <w:rFonts w:ascii="Times New Roman" w:hAnsi="Times New Roman" w:cs="Times New Roman" w:hint="eastAsia"/>
                <w:szCs w:val="21"/>
              </w:rPr>
              <w:t>188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 xml:space="preserve"> (-0.</w:t>
            </w:r>
            <w:r w:rsidR="008C3D03" w:rsidRPr="00D90E0D">
              <w:rPr>
                <w:rFonts w:ascii="Times New Roman" w:hAnsi="Times New Roman" w:cs="Times New Roman" w:hint="eastAsia"/>
                <w:szCs w:val="21"/>
              </w:rPr>
              <w:t>206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8C3D03" w:rsidRPr="00D90E0D">
              <w:rPr>
                <w:rFonts w:ascii="Times New Roman" w:hAnsi="Times New Roman" w:cs="Times New Roman" w:hint="eastAsia"/>
                <w:szCs w:val="21"/>
              </w:rPr>
              <w:t>0.892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58F1151F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33C423D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6A010A8" w14:textId="757DAC6F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4E4E3E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9</w:t>
            </w:r>
          </w:p>
          <w:p w14:paraId="45ABA1D2" w14:textId="007152B3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</w:t>
            </w:r>
            <w:r w:rsidR="008C3D03" w:rsidRPr="00D90E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8</w:t>
            </w:r>
          </w:p>
        </w:tc>
      </w:tr>
      <w:tr w:rsidR="00A84574" w:rsidRPr="00D90E0D" w14:paraId="468BCBE4" w14:textId="77777777" w:rsidTr="00237AF0">
        <w:trPr>
          <w:trHeight w:val="360"/>
        </w:trPr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18070A60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BCVA</w:t>
            </w:r>
          </w:p>
          <w:p w14:paraId="6125D665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14:paraId="039ED283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tcBorders>
              <w:top w:val="single" w:sz="4" w:space="0" w:color="auto"/>
            </w:tcBorders>
            <w:noWrap/>
            <w:hideMark/>
          </w:tcPr>
          <w:p w14:paraId="7EFE9BB1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Fat mass</w:t>
            </w:r>
          </w:p>
          <w:p w14:paraId="08A7C6AC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277D6138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100765AE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06D490D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3C64128" w14:textId="19810A4C" w:rsidR="00A84574" w:rsidRPr="00D90E0D" w:rsidRDefault="00396BEB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18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0307" w:rsidRPr="00D90E0D">
              <w:rPr>
                <w:rFonts w:ascii="Times New Roman" w:hAnsi="Times New Roman" w:cs="Times New Roman" w:hint="eastAsia"/>
                <w:szCs w:val="21"/>
              </w:rPr>
              <w:t>-0.240--0.008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07BE7154" w14:textId="5AF7D85B" w:rsidR="00A84574" w:rsidRPr="00D90E0D" w:rsidRDefault="00570DA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09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0.</w:t>
            </w:r>
            <w:r w:rsidR="00A2169A" w:rsidRPr="00D90E0D">
              <w:rPr>
                <w:rFonts w:ascii="Times New Roman" w:hAnsi="Times New Roman" w:cs="Times New Roman" w:hint="eastAsia"/>
                <w:szCs w:val="21"/>
              </w:rPr>
              <w:t>242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A2169A" w:rsidRPr="00D90E0D">
              <w:rPr>
                <w:rFonts w:ascii="Times New Roman" w:hAnsi="Times New Roman" w:cs="Times New Roman" w:hint="eastAsia"/>
                <w:szCs w:val="21"/>
              </w:rPr>
              <w:t>0.003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00E562B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10C815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7CBD382" w14:textId="1AFBEF96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="00920307" w:rsidRPr="00D90E0D">
              <w:rPr>
                <w:rFonts w:ascii="Times New Roman" w:hAnsi="Times New Roman" w:cs="Times New Roman" w:hint="eastAsia"/>
                <w:szCs w:val="21"/>
              </w:rPr>
              <w:t>35</w:t>
            </w:r>
          </w:p>
          <w:p w14:paraId="717DEC54" w14:textId="75C1D99F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A2169A" w:rsidRPr="00D90E0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06E0450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64C4262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3F9A55A" w14:textId="7FBAA8DC" w:rsidR="00A84574" w:rsidRPr="00D90E0D" w:rsidRDefault="00073F4A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09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231--0.003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2B494417" w14:textId="59FE1B2B" w:rsidR="00A84574" w:rsidRPr="00D90E0D" w:rsidRDefault="009A3C8B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00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26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07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4C5EA6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7BDD579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8B33FF3" w14:textId="1B70E77F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="00F07801" w:rsidRPr="00D90E0D">
              <w:rPr>
                <w:rFonts w:ascii="Times New Roman" w:hAnsi="Times New Roman" w:cs="Times New Roman" w:hint="eastAsia"/>
                <w:szCs w:val="21"/>
              </w:rPr>
              <w:t>47</w:t>
            </w:r>
          </w:p>
          <w:p w14:paraId="4FA92192" w14:textId="0E45CB8A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9A3C8B" w:rsidRPr="00D90E0D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2679C52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88CCD85" w14:textId="61992CE8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-0.</w:t>
            </w:r>
            <w:r w:rsidR="00F07801" w:rsidRPr="00D90E0D">
              <w:rPr>
                <w:rFonts w:ascii="Times New Roman" w:hAnsi="Times New Roman" w:cs="Times New Roman" w:hint="eastAsia"/>
                <w:szCs w:val="21"/>
              </w:rPr>
              <w:t>004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="00F07801" w:rsidRPr="00D90E0D">
              <w:rPr>
                <w:rFonts w:ascii="Times New Roman" w:hAnsi="Times New Roman" w:cs="Times New Roman" w:hint="eastAsia"/>
                <w:szCs w:val="21"/>
              </w:rPr>
              <w:t>0.017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F07801" w:rsidRPr="00D90E0D">
              <w:rPr>
                <w:rFonts w:ascii="Times New Roman" w:hAnsi="Times New Roman" w:cs="Times New Roman" w:hint="eastAsia"/>
                <w:szCs w:val="21"/>
              </w:rPr>
              <w:t>010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CB5402F" w14:textId="1476F4D8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</w:t>
            </w:r>
            <w:r w:rsidR="00190A4A" w:rsidRPr="00D90E0D">
              <w:rPr>
                <w:rFonts w:ascii="Times New Roman" w:hAnsi="Times New Roman" w:cs="Times New Roman" w:hint="eastAsia"/>
                <w:szCs w:val="21"/>
              </w:rPr>
              <w:t>.004</w:t>
            </w:r>
            <w:r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190A4A" w:rsidRPr="00D90E0D">
              <w:rPr>
                <w:rFonts w:ascii="Times New Roman" w:hAnsi="Times New Roman" w:cs="Times New Roman" w:hint="eastAsia"/>
                <w:szCs w:val="21"/>
              </w:rPr>
              <w:t>0.017</w:t>
            </w:r>
            <w:r w:rsidRPr="00D90E0D">
              <w:rPr>
                <w:rFonts w:ascii="Times New Roman" w:hAnsi="Times New Roman" w:cs="Times New Roman"/>
                <w:szCs w:val="21"/>
              </w:rPr>
              <w:t>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190A4A" w:rsidRPr="00D90E0D">
              <w:rPr>
                <w:rFonts w:ascii="Times New Roman" w:hAnsi="Times New Roman" w:cs="Times New Roman" w:hint="eastAsia"/>
                <w:szCs w:val="21"/>
              </w:rPr>
              <w:t>0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106C0EE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C83DCB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9B6AEC0" w14:textId="06AF0E48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88164F" w:rsidRPr="00D90E0D">
              <w:rPr>
                <w:rFonts w:ascii="Times New Roman" w:hAnsi="Times New Roman" w:cs="Times New Roman" w:hint="eastAsia"/>
                <w:szCs w:val="21"/>
              </w:rPr>
              <w:t>626</w:t>
            </w:r>
          </w:p>
          <w:p w14:paraId="405AA88F" w14:textId="0EABDA71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190A4A" w:rsidRPr="00D90E0D">
              <w:rPr>
                <w:rFonts w:ascii="Times New Roman" w:hAnsi="Times New Roman" w:cs="Times New Roman" w:hint="eastAsia"/>
                <w:szCs w:val="21"/>
              </w:rPr>
              <w:t>612</w:t>
            </w:r>
          </w:p>
          <w:p w14:paraId="71014140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  <w:tcBorders>
              <w:top w:val="single" w:sz="4" w:space="0" w:color="auto"/>
            </w:tcBorders>
            <w:noWrap/>
            <w:hideMark/>
          </w:tcPr>
          <w:p w14:paraId="5831232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01E15AF" w14:textId="5AA10EC9" w:rsidR="00A84574" w:rsidRPr="00D90E0D" w:rsidRDefault="0088164F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32 (-0.167-0.276)</w:t>
            </w:r>
          </w:p>
          <w:p w14:paraId="4D32D335" w14:textId="48FFA0ED" w:rsidR="00A84574" w:rsidRPr="00D90E0D" w:rsidRDefault="003B1FE7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34 (-0.323-0.406)</w:t>
            </w:r>
          </w:p>
          <w:p w14:paraId="31DD832E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14:paraId="19FE36E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88D28CA" w14:textId="02C7FDA3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88164F" w:rsidRPr="00D90E0D">
              <w:rPr>
                <w:rFonts w:ascii="Times New Roman" w:hAnsi="Times New Roman" w:cs="Times New Roman" w:hint="eastAsia"/>
                <w:szCs w:val="21"/>
              </w:rPr>
              <w:t>629</w:t>
            </w:r>
          </w:p>
          <w:p w14:paraId="6A62A44C" w14:textId="727DA883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3B1FE7" w:rsidRPr="00D90E0D">
              <w:rPr>
                <w:rFonts w:ascii="Times New Roman" w:hAnsi="Times New Roman" w:cs="Times New Roman" w:hint="eastAsia"/>
                <w:szCs w:val="21"/>
              </w:rPr>
              <w:t>621</w:t>
            </w:r>
          </w:p>
          <w:p w14:paraId="6545EC6C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4574" w:rsidRPr="00D90E0D" w14:paraId="05DF7C30" w14:textId="77777777" w:rsidTr="00237AF0">
        <w:trPr>
          <w:trHeight w:val="360"/>
        </w:trPr>
        <w:tc>
          <w:tcPr>
            <w:tcW w:w="1174" w:type="dxa"/>
            <w:tcBorders>
              <w:bottom w:val="single" w:sz="4" w:space="0" w:color="auto"/>
            </w:tcBorders>
            <w:noWrap/>
            <w:hideMark/>
          </w:tcPr>
          <w:p w14:paraId="7C19CFCD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14:paraId="0545F3D9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14:paraId="67A86F6C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7" w:type="dxa"/>
            <w:tcBorders>
              <w:bottom w:val="single" w:sz="4" w:space="0" w:color="auto"/>
            </w:tcBorders>
            <w:noWrap/>
            <w:hideMark/>
          </w:tcPr>
          <w:p w14:paraId="43C766CA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Percentage of body fat</w:t>
            </w:r>
          </w:p>
          <w:p w14:paraId="53BF2414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1</w:t>
            </w:r>
          </w:p>
          <w:p w14:paraId="66D80528" w14:textId="77777777" w:rsidR="00A84574" w:rsidRPr="00D90E0D" w:rsidRDefault="00A84574" w:rsidP="00A8457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Model 2</w:t>
            </w:r>
          </w:p>
          <w:p w14:paraId="084AACF8" w14:textId="77777777" w:rsidR="00A84574" w:rsidRPr="00D90E0D" w:rsidRDefault="00A84574" w:rsidP="00A8457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33DA6CF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D938637" w14:textId="64012520" w:rsidR="00A84574" w:rsidRPr="00D90E0D" w:rsidRDefault="00FF0303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25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B392F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2B392F" w:rsidRPr="00D90E0D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2B392F" w:rsidRPr="00D90E0D">
              <w:rPr>
                <w:rFonts w:ascii="Times New Roman" w:hAnsi="Times New Roman" w:cs="Times New Roman" w:hint="eastAsia"/>
                <w:szCs w:val="21"/>
              </w:rPr>
              <w:t>--0.013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7F90CC2F" w14:textId="32C5120D" w:rsidR="00A84574" w:rsidRPr="00D90E0D" w:rsidRDefault="002E4C2A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13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0.</w:t>
            </w:r>
            <w:r w:rsidR="00263D1E" w:rsidRPr="00D90E0D">
              <w:rPr>
                <w:rFonts w:ascii="Times New Roman" w:hAnsi="Times New Roman" w:cs="Times New Roman" w:hint="eastAsia"/>
                <w:szCs w:val="21"/>
              </w:rPr>
              <w:t>232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263D1E" w:rsidRPr="00D90E0D">
              <w:rPr>
                <w:rFonts w:ascii="Times New Roman" w:hAnsi="Times New Roman" w:cs="Times New Roman" w:hint="eastAsia"/>
                <w:szCs w:val="21"/>
              </w:rPr>
              <w:t>0.004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70F62FF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F9B118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AFCA9E1" w14:textId="07C69EB3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2B392F" w:rsidRPr="00D90E0D">
              <w:rPr>
                <w:rFonts w:ascii="Times New Roman" w:hAnsi="Times New Roman" w:cs="Times New Roman" w:hint="eastAsia"/>
                <w:szCs w:val="21"/>
              </w:rPr>
              <w:t>0</w:t>
            </w:r>
          </w:p>
          <w:p w14:paraId="7A0E194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62</w:t>
            </w:r>
          </w:p>
          <w:p w14:paraId="09EC41B7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47A1AE4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0A76E07" w14:textId="168697E2" w:rsidR="00A84574" w:rsidRPr="00D90E0D" w:rsidRDefault="005D66C5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14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-0.230--0.005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5234B7AB" w14:textId="3CAA9D39" w:rsidR="00A84574" w:rsidRPr="00D90E0D" w:rsidRDefault="00263D1E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101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217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943591" w:rsidRPr="00D90E0D">
              <w:rPr>
                <w:rFonts w:ascii="Times New Roman" w:hAnsi="Times New Roman" w:cs="Times New Roman" w:hint="eastAsia"/>
                <w:szCs w:val="21"/>
              </w:rPr>
              <w:t>0.010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4B76ECA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C614165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A169629" w14:textId="3E9C6655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0</w:t>
            </w:r>
            <w:r w:rsidR="005725EA" w:rsidRPr="00D90E0D">
              <w:rPr>
                <w:rFonts w:ascii="Times New Roman" w:hAnsi="Times New Roman" w:cs="Times New Roman" w:hint="eastAsia"/>
                <w:szCs w:val="21"/>
              </w:rPr>
              <w:t>46</w:t>
            </w:r>
          </w:p>
          <w:p w14:paraId="3F8B6DE6" w14:textId="5E706FF6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943591" w:rsidRPr="00D90E0D">
              <w:rPr>
                <w:rFonts w:ascii="Times New Roman" w:hAnsi="Times New Roman" w:cs="Times New Roman" w:hint="eastAsia"/>
                <w:szCs w:val="21"/>
              </w:rPr>
              <w:t>69</w:t>
            </w:r>
          </w:p>
          <w:p w14:paraId="6303E39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273E6222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F478320" w14:textId="3C5C09F8" w:rsidR="00A84574" w:rsidRPr="00D90E0D" w:rsidRDefault="005725EA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04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-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0.016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6F5E9D" w:rsidRPr="00D90E0D">
              <w:rPr>
                <w:rFonts w:ascii="Times New Roman" w:hAnsi="Times New Roman" w:cs="Times New Roman" w:hint="eastAsia"/>
                <w:szCs w:val="21"/>
              </w:rPr>
              <w:t>0.009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157E3520" w14:textId="1B30C177" w:rsidR="00A84574" w:rsidRPr="00D90E0D" w:rsidRDefault="00943591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-0.004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4574" w:rsidRPr="00D90E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E659A3" w:rsidRPr="00D90E0D">
              <w:rPr>
                <w:rFonts w:ascii="Times New Roman" w:hAnsi="Times New Roman" w:cs="Times New Roman" w:hint="eastAsia"/>
                <w:szCs w:val="21"/>
              </w:rPr>
              <w:t>0.017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-</w:t>
            </w:r>
            <w:r w:rsidR="00E659A3" w:rsidRPr="00D90E0D">
              <w:rPr>
                <w:rFonts w:ascii="Times New Roman" w:hAnsi="Times New Roman" w:cs="Times New Roman" w:hint="eastAsia"/>
                <w:szCs w:val="21"/>
              </w:rPr>
              <w:t>0.009</w:t>
            </w:r>
            <w:r w:rsidR="00A84574" w:rsidRPr="00D90E0D">
              <w:rPr>
                <w:rFonts w:ascii="Times New Roman" w:hAnsi="Times New Roman" w:cs="Times New Roman"/>
                <w:szCs w:val="21"/>
              </w:rPr>
              <w:t>)</w:t>
            </w:r>
          </w:p>
          <w:p w14:paraId="25C8BF94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16A5806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7BFAE0F" w14:textId="7ACD929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6F5E9D" w:rsidRPr="00D90E0D">
              <w:rPr>
                <w:rFonts w:ascii="Times New Roman" w:hAnsi="Times New Roman" w:cs="Times New Roman" w:hint="eastAsia"/>
                <w:szCs w:val="21"/>
              </w:rPr>
              <w:t>93</w:t>
            </w:r>
          </w:p>
          <w:p w14:paraId="5F851AB0" w14:textId="58C5C1EF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E659A3" w:rsidRPr="00D90E0D">
              <w:rPr>
                <w:rFonts w:ascii="Times New Roman" w:hAnsi="Times New Roman" w:cs="Times New Roman" w:hint="eastAsia"/>
                <w:szCs w:val="21"/>
              </w:rPr>
              <w:t>554</w:t>
            </w:r>
          </w:p>
          <w:p w14:paraId="105DB658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8" w:type="dxa"/>
            <w:tcBorders>
              <w:bottom w:val="single" w:sz="4" w:space="0" w:color="auto"/>
            </w:tcBorders>
            <w:noWrap/>
            <w:hideMark/>
          </w:tcPr>
          <w:p w14:paraId="762910BA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073A9B5" w14:textId="1756F53E" w:rsidR="00A84574" w:rsidRPr="00D90E0D" w:rsidRDefault="00A741F1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29 (-0.135-0.274)</w:t>
            </w:r>
          </w:p>
          <w:p w14:paraId="57E6FBEE" w14:textId="07C5BAA6" w:rsidR="00A84574" w:rsidRPr="00D90E0D" w:rsidRDefault="00E659A3" w:rsidP="00DB1C4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037 (</w:t>
            </w:r>
            <w:r w:rsidR="00126BD6" w:rsidRPr="00D90E0D">
              <w:rPr>
                <w:rFonts w:ascii="Times New Roman" w:hAnsi="Times New Roman" w:cs="Times New Roman" w:hint="eastAsia"/>
                <w:szCs w:val="21"/>
              </w:rPr>
              <w:t>-0.217-0.409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535BCDD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3F3F4DE" w14:textId="246617D2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/>
                <w:szCs w:val="21"/>
              </w:rPr>
              <w:t>0.</w:t>
            </w:r>
            <w:r w:rsidRPr="00D90E0D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A741F1" w:rsidRPr="00D90E0D">
              <w:rPr>
                <w:rFonts w:ascii="Times New Roman" w:hAnsi="Times New Roman" w:cs="Times New Roman" w:hint="eastAsia"/>
                <w:szCs w:val="21"/>
              </w:rPr>
              <w:t>95</w:t>
            </w:r>
          </w:p>
          <w:p w14:paraId="41059AA0" w14:textId="739D39E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0E0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126BD6" w:rsidRPr="00D90E0D">
              <w:rPr>
                <w:rFonts w:ascii="Times New Roman" w:hAnsi="Times New Roman" w:cs="Times New Roman" w:hint="eastAsia"/>
                <w:szCs w:val="21"/>
              </w:rPr>
              <w:t>568</w:t>
            </w:r>
          </w:p>
          <w:p w14:paraId="0F09CBE3" w14:textId="77777777" w:rsidR="00A84574" w:rsidRPr="00D90E0D" w:rsidRDefault="00A84574" w:rsidP="00A8457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9AC042B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>Model 1 was adjusted for age, FIB-4 index, smoking status (current or past smoker), drinking habits, and academic background.</w:t>
      </w:r>
    </w:p>
    <w:p w14:paraId="0728D172" w14:textId="77777777" w:rsidR="00A84574" w:rsidRPr="00D90E0D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>Model 2 was further adjusted for free testosterone, estradiol, and sleep duration.</w:t>
      </w:r>
    </w:p>
    <w:p w14:paraId="43F7C480" w14:textId="77777777" w:rsidR="00A84574" w:rsidRPr="00A84574" w:rsidRDefault="00A84574" w:rsidP="00A84574">
      <w:pPr>
        <w:rPr>
          <w:rFonts w:ascii="Times New Roman" w:hAnsi="Times New Roman" w:cs="Times New Roman"/>
          <w:szCs w:val="21"/>
        </w:rPr>
      </w:pPr>
      <w:r w:rsidRPr="00D90E0D">
        <w:rPr>
          <w:rFonts w:ascii="Times New Roman" w:hAnsi="Times New Roman" w:cs="Times New Roman"/>
          <w:szCs w:val="21"/>
        </w:rPr>
        <w:t xml:space="preserve">BCVA: Best-corrected visual acuity, </w:t>
      </w:r>
      <w:proofErr w:type="spellStart"/>
      <w:r w:rsidRPr="00D90E0D">
        <w:rPr>
          <w:rFonts w:ascii="Times New Roman" w:hAnsi="Times New Roman" w:cs="Times New Roman"/>
          <w:szCs w:val="21"/>
        </w:rPr>
        <w:t>LogMAR</w:t>
      </w:r>
      <w:proofErr w:type="spellEnd"/>
      <w:r w:rsidRPr="00D90E0D">
        <w:rPr>
          <w:rFonts w:ascii="Times New Roman" w:hAnsi="Times New Roman" w:cs="Times New Roman"/>
          <w:szCs w:val="21"/>
        </w:rPr>
        <w:t>: Logarithmic minimum angle of resolution, HOMA-R: Homeostasis model assessment ratio.</w:t>
      </w:r>
    </w:p>
    <w:p w14:paraId="1CA70F04" w14:textId="422299D9" w:rsidR="000A2C33" w:rsidRDefault="000A2C33" w:rsidP="00A84574"/>
    <w:p w14:paraId="15539366" w14:textId="77777777" w:rsidR="00A84574" w:rsidRPr="00A84574" w:rsidRDefault="00A84574" w:rsidP="00A84574"/>
    <w:sectPr w:rsidR="00A84574" w:rsidRPr="00A84574" w:rsidSect="00A8457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574"/>
    <w:rsid w:val="000212A1"/>
    <w:rsid w:val="00031DB6"/>
    <w:rsid w:val="00046DEB"/>
    <w:rsid w:val="00073F4A"/>
    <w:rsid w:val="00090F39"/>
    <w:rsid w:val="000967E5"/>
    <w:rsid w:val="000A0403"/>
    <w:rsid w:val="000A2C33"/>
    <w:rsid w:val="000B247E"/>
    <w:rsid w:val="00126BD6"/>
    <w:rsid w:val="0013658F"/>
    <w:rsid w:val="00167D85"/>
    <w:rsid w:val="00190A4A"/>
    <w:rsid w:val="001D0B75"/>
    <w:rsid w:val="001D643A"/>
    <w:rsid w:val="001F754C"/>
    <w:rsid w:val="00221D46"/>
    <w:rsid w:val="002348EA"/>
    <w:rsid w:val="002412FA"/>
    <w:rsid w:val="00254BBE"/>
    <w:rsid w:val="00263D1E"/>
    <w:rsid w:val="00263E3E"/>
    <w:rsid w:val="002B392F"/>
    <w:rsid w:val="002B6AD6"/>
    <w:rsid w:val="002E4C2A"/>
    <w:rsid w:val="00375D3D"/>
    <w:rsid w:val="00396BEB"/>
    <w:rsid w:val="003A18B6"/>
    <w:rsid w:val="003A7FCF"/>
    <w:rsid w:val="003B1FE7"/>
    <w:rsid w:val="003D3A66"/>
    <w:rsid w:val="00436BFD"/>
    <w:rsid w:val="00471C1B"/>
    <w:rsid w:val="004B546F"/>
    <w:rsid w:val="004B5A84"/>
    <w:rsid w:val="004C227B"/>
    <w:rsid w:val="004D6893"/>
    <w:rsid w:val="004E4E3E"/>
    <w:rsid w:val="0050151E"/>
    <w:rsid w:val="00505152"/>
    <w:rsid w:val="0055576F"/>
    <w:rsid w:val="005651F2"/>
    <w:rsid w:val="00570DA4"/>
    <w:rsid w:val="0057232F"/>
    <w:rsid w:val="005725EA"/>
    <w:rsid w:val="0059495E"/>
    <w:rsid w:val="005A6058"/>
    <w:rsid w:val="005C3F2A"/>
    <w:rsid w:val="005C7ABF"/>
    <w:rsid w:val="005D66C5"/>
    <w:rsid w:val="005E4448"/>
    <w:rsid w:val="005E4488"/>
    <w:rsid w:val="005E619A"/>
    <w:rsid w:val="005F3BEF"/>
    <w:rsid w:val="00615B99"/>
    <w:rsid w:val="006A2851"/>
    <w:rsid w:val="006B79E8"/>
    <w:rsid w:val="006E2F11"/>
    <w:rsid w:val="006E594E"/>
    <w:rsid w:val="006F5E9D"/>
    <w:rsid w:val="006F7F99"/>
    <w:rsid w:val="00702FB9"/>
    <w:rsid w:val="007226FB"/>
    <w:rsid w:val="0077650A"/>
    <w:rsid w:val="007A2370"/>
    <w:rsid w:val="007B5467"/>
    <w:rsid w:val="00861F68"/>
    <w:rsid w:val="0088164F"/>
    <w:rsid w:val="008C3D03"/>
    <w:rsid w:val="008D42C7"/>
    <w:rsid w:val="00920307"/>
    <w:rsid w:val="009240CA"/>
    <w:rsid w:val="00943591"/>
    <w:rsid w:val="009552EF"/>
    <w:rsid w:val="009A2F26"/>
    <w:rsid w:val="009A3C8B"/>
    <w:rsid w:val="009C0CDC"/>
    <w:rsid w:val="009D6608"/>
    <w:rsid w:val="00A02545"/>
    <w:rsid w:val="00A11603"/>
    <w:rsid w:val="00A157CF"/>
    <w:rsid w:val="00A2169A"/>
    <w:rsid w:val="00A376F4"/>
    <w:rsid w:val="00A6532D"/>
    <w:rsid w:val="00A741F1"/>
    <w:rsid w:val="00A84574"/>
    <w:rsid w:val="00AF241B"/>
    <w:rsid w:val="00B10B81"/>
    <w:rsid w:val="00B67813"/>
    <w:rsid w:val="00B7756E"/>
    <w:rsid w:val="00B9305F"/>
    <w:rsid w:val="00BC23D4"/>
    <w:rsid w:val="00C01DE6"/>
    <w:rsid w:val="00C12C07"/>
    <w:rsid w:val="00C5737A"/>
    <w:rsid w:val="00C57E5A"/>
    <w:rsid w:val="00C809C0"/>
    <w:rsid w:val="00D14CA4"/>
    <w:rsid w:val="00D42CE6"/>
    <w:rsid w:val="00D71ECD"/>
    <w:rsid w:val="00D90E0D"/>
    <w:rsid w:val="00DB1C45"/>
    <w:rsid w:val="00E13C73"/>
    <w:rsid w:val="00E4548C"/>
    <w:rsid w:val="00E659A3"/>
    <w:rsid w:val="00E72C44"/>
    <w:rsid w:val="00EC010E"/>
    <w:rsid w:val="00EC66FC"/>
    <w:rsid w:val="00EE4032"/>
    <w:rsid w:val="00F0318F"/>
    <w:rsid w:val="00F07801"/>
    <w:rsid w:val="00F2062E"/>
    <w:rsid w:val="00F24B3C"/>
    <w:rsid w:val="00F26BAA"/>
    <w:rsid w:val="00F80E4C"/>
    <w:rsid w:val="00F91FEA"/>
    <w:rsid w:val="00FE1245"/>
    <w:rsid w:val="00FF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44517B"/>
  <w15:chartTrackingRefBased/>
  <w15:docId w15:val="{154F00AA-897B-4D39-B262-2A693525F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57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457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45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45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457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457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457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457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457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457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8457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8457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8457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845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845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845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845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845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8457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845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845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45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845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45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845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457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8457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845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8457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8457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845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Grid Table Light"/>
    <w:basedOn w:val="a1"/>
    <w:uiPriority w:val="40"/>
    <w:rsid w:val="00A8457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c">
    <w:name w:val="header"/>
    <w:basedOn w:val="a"/>
    <w:link w:val="ad"/>
    <w:uiPriority w:val="99"/>
    <w:unhideWhenUsed/>
    <w:rsid w:val="00A8457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A84574"/>
  </w:style>
  <w:style w:type="paragraph" w:styleId="ae">
    <w:name w:val="footer"/>
    <w:basedOn w:val="a"/>
    <w:link w:val="af"/>
    <w:uiPriority w:val="99"/>
    <w:unhideWhenUsed/>
    <w:rsid w:val="00A8457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A84574"/>
  </w:style>
  <w:style w:type="paragraph" w:styleId="af0">
    <w:name w:val="Revision"/>
    <w:hidden/>
    <w:uiPriority w:val="99"/>
    <w:semiHidden/>
    <w:rsid w:val="00A84574"/>
  </w:style>
  <w:style w:type="character" w:styleId="af1">
    <w:name w:val="annotation reference"/>
    <w:basedOn w:val="a0"/>
    <w:uiPriority w:val="99"/>
    <w:semiHidden/>
    <w:unhideWhenUsed/>
    <w:rsid w:val="00A84574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A84574"/>
    <w:pPr>
      <w:jc w:val="left"/>
    </w:pPr>
  </w:style>
  <w:style w:type="character" w:customStyle="1" w:styleId="af3">
    <w:name w:val="コメント文字列 (文字)"/>
    <w:basedOn w:val="a0"/>
    <w:link w:val="af2"/>
    <w:uiPriority w:val="99"/>
    <w:rsid w:val="00A84574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A84574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A8457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9</Pages>
  <Words>2196</Words>
  <Characters>12523</Characters>
  <Application>Microsoft Office Word</Application>
  <DocSecurity>0</DocSecurity>
  <Lines>104</Lines>
  <Paragraphs>29</Paragraphs>
  <ScaleCrop>false</ScaleCrop>
  <Company/>
  <LinksUpToDate>false</LinksUpToDate>
  <CharactersWithSpaces>1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之 松山</dc:creator>
  <cp:keywords/>
  <dc:description/>
  <cp:lastModifiedBy>智之 松山</cp:lastModifiedBy>
  <cp:revision>115</cp:revision>
  <dcterms:created xsi:type="dcterms:W3CDTF">2026-02-12T17:36:00Z</dcterms:created>
  <dcterms:modified xsi:type="dcterms:W3CDTF">2026-02-13T09:26:00Z</dcterms:modified>
</cp:coreProperties>
</file>